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F9C62C" w14:textId="77777777" w:rsidR="00AC6A11" w:rsidRPr="00AC6A11" w:rsidRDefault="00AC6A11" w:rsidP="00AC6A11">
      <w:pPr>
        <w:spacing w:line="480" w:lineRule="auto"/>
        <w:rPr>
          <w:rFonts w:ascii="Times New Roman" w:eastAsia="宋体" w:hAnsi="Times New Roman"/>
          <w:b/>
          <w:kern w:val="44"/>
          <w:sz w:val="30"/>
          <w:szCs w:val="30"/>
        </w:rPr>
      </w:pPr>
      <w:r w:rsidRPr="00AC6A11">
        <w:rPr>
          <w:rFonts w:ascii="Times New Roman" w:eastAsia="宋体" w:hAnsi="Times New Roman"/>
          <w:b/>
          <w:kern w:val="44"/>
          <w:sz w:val="30"/>
          <w:szCs w:val="30"/>
        </w:rPr>
        <w:t xml:space="preserve">Prevalence of antibiotic </w:t>
      </w:r>
      <w:proofErr w:type="spellStart"/>
      <w:r w:rsidRPr="00AC6A11">
        <w:rPr>
          <w:rFonts w:ascii="Times New Roman" w:eastAsia="宋体" w:hAnsi="Times New Roman"/>
          <w:b/>
          <w:kern w:val="44"/>
          <w:sz w:val="30"/>
          <w:szCs w:val="30"/>
        </w:rPr>
        <w:t>resistome</w:t>
      </w:r>
      <w:proofErr w:type="spellEnd"/>
      <w:r w:rsidRPr="00AC6A11">
        <w:rPr>
          <w:rFonts w:ascii="Times New Roman" w:eastAsia="宋体" w:hAnsi="Times New Roman"/>
          <w:b/>
          <w:kern w:val="44"/>
          <w:sz w:val="30"/>
          <w:szCs w:val="30"/>
        </w:rPr>
        <w:t xml:space="preserve"> in ready-to-eat salad </w:t>
      </w:r>
    </w:p>
    <w:p w14:paraId="031C1E3D" w14:textId="79AB1BAA" w:rsidR="00316DFB" w:rsidRPr="00D41A42" w:rsidRDefault="00316DFB" w:rsidP="00316DFB">
      <w:pPr>
        <w:widowControl/>
        <w:spacing w:before="240" w:after="240"/>
        <w:jc w:val="left"/>
        <w:rPr>
          <w:rFonts w:ascii="Times New Roman" w:hAnsi="Times New Roman"/>
          <w:bCs/>
          <w:kern w:val="0"/>
          <w:sz w:val="24"/>
          <w:szCs w:val="24"/>
          <w:vertAlign w:val="superscript"/>
          <w:lang w:eastAsia="en-US"/>
        </w:rPr>
      </w:pPr>
      <w:r w:rsidRPr="00D41A42">
        <w:rPr>
          <w:rFonts w:ascii="Times New Roman" w:hAnsi="Times New Roman"/>
          <w:bCs/>
          <w:kern w:val="0"/>
          <w:sz w:val="24"/>
          <w:szCs w:val="24"/>
        </w:rPr>
        <w:t>Shu-</w:t>
      </w:r>
      <w:r w:rsidRPr="00D41A42">
        <w:rPr>
          <w:rFonts w:ascii="Times New Roman" w:hAnsi="Times New Roman"/>
          <w:bCs/>
          <w:kern w:val="0"/>
          <w:sz w:val="24"/>
          <w:szCs w:val="24"/>
          <w:lang w:eastAsia="en-US"/>
        </w:rPr>
        <w:t xml:space="preserve">Yi-Dan </w:t>
      </w:r>
      <w:proofErr w:type="spellStart"/>
      <w:r w:rsidRPr="00D41A42">
        <w:rPr>
          <w:rFonts w:ascii="Times New Roman" w:hAnsi="Times New Roman"/>
          <w:bCs/>
          <w:kern w:val="0"/>
          <w:sz w:val="24"/>
          <w:szCs w:val="24"/>
          <w:lang w:eastAsia="en-US"/>
        </w:rPr>
        <w:t>Zhou</w:t>
      </w:r>
      <w:r w:rsidRPr="00D41A42">
        <w:rPr>
          <w:rFonts w:ascii="Times New Roman" w:hAnsi="Times New Roman"/>
          <w:bCs/>
          <w:kern w:val="0"/>
          <w:sz w:val="24"/>
          <w:szCs w:val="24"/>
          <w:vertAlign w:val="superscript"/>
          <w:lang w:eastAsia="en-US"/>
        </w:rPr>
        <w:t>1,2</w:t>
      </w:r>
      <w:proofErr w:type="spellEnd"/>
      <w:r w:rsidRPr="00D41A42">
        <w:rPr>
          <w:rFonts w:ascii="Times New Roman" w:hAnsi="Times New Roman"/>
          <w:bCs/>
          <w:kern w:val="0"/>
          <w:sz w:val="24"/>
          <w:szCs w:val="24"/>
          <w:vertAlign w:val="superscript"/>
          <w:lang w:eastAsia="en-US"/>
        </w:rPr>
        <w:t>#</w:t>
      </w:r>
      <w:r w:rsidRPr="00D41A42">
        <w:rPr>
          <w:rFonts w:ascii="Times New Roman" w:hAnsi="Times New Roman"/>
          <w:bCs/>
          <w:kern w:val="0"/>
          <w:sz w:val="24"/>
          <w:szCs w:val="24"/>
          <w:lang w:eastAsia="en-US"/>
        </w:rPr>
        <w:t xml:space="preserve">, Meng-Yun </w:t>
      </w:r>
      <w:proofErr w:type="spellStart"/>
      <w:r w:rsidRPr="00D41A42">
        <w:rPr>
          <w:rFonts w:ascii="Times New Roman" w:hAnsi="Times New Roman"/>
          <w:bCs/>
          <w:kern w:val="0"/>
          <w:sz w:val="24"/>
          <w:szCs w:val="24"/>
          <w:lang w:eastAsia="en-US"/>
        </w:rPr>
        <w:t>Wei</w:t>
      </w:r>
      <w:r w:rsidRPr="00D41A42">
        <w:rPr>
          <w:rFonts w:ascii="Times New Roman" w:hAnsi="Times New Roman"/>
          <w:bCs/>
          <w:kern w:val="0"/>
          <w:sz w:val="24"/>
          <w:szCs w:val="24"/>
          <w:vertAlign w:val="superscript"/>
          <w:lang w:eastAsia="en-US"/>
        </w:rPr>
        <w:t>1,2</w:t>
      </w:r>
      <w:proofErr w:type="spellEnd"/>
      <w:r w:rsidRPr="00D41A42">
        <w:rPr>
          <w:rFonts w:ascii="Times New Roman" w:hAnsi="Times New Roman"/>
          <w:bCs/>
          <w:kern w:val="0"/>
          <w:sz w:val="24"/>
          <w:szCs w:val="24"/>
          <w:vertAlign w:val="superscript"/>
          <w:lang w:eastAsia="en-US"/>
        </w:rPr>
        <w:t>#</w:t>
      </w:r>
      <w:r w:rsidRPr="00D41A42">
        <w:rPr>
          <w:rFonts w:ascii="Times New Roman" w:hAnsi="Times New Roman"/>
          <w:bCs/>
          <w:kern w:val="0"/>
          <w:sz w:val="24"/>
          <w:szCs w:val="24"/>
          <w:lang w:eastAsia="en-US"/>
        </w:rPr>
        <w:t xml:space="preserve">, Madeline </w:t>
      </w:r>
      <w:proofErr w:type="spellStart"/>
      <w:r w:rsidRPr="00D41A42">
        <w:rPr>
          <w:rFonts w:ascii="Times New Roman" w:hAnsi="Times New Roman"/>
          <w:bCs/>
          <w:kern w:val="0"/>
          <w:sz w:val="24"/>
          <w:szCs w:val="24"/>
          <w:lang w:eastAsia="en-US"/>
        </w:rPr>
        <w:t>Giles</w:t>
      </w:r>
      <w:r w:rsidRPr="00D41A42">
        <w:rPr>
          <w:rFonts w:ascii="Times New Roman" w:hAnsi="Times New Roman"/>
          <w:bCs/>
          <w:kern w:val="0"/>
          <w:sz w:val="24"/>
          <w:szCs w:val="24"/>
          <w:vertAlign w:val="superscript"/>
          <w:lang w:eastAsia="en-US"/>
        </w:rPr>
        <w:t>3</w:t>
      </w:r>
      <w:proofErr w:type="spellEnd"/>
      <w:r w:rsidRPr="00D41A42">
        <w:rPr>
          <w:rFonts w:ascii="Times New Roman" w:hAnsi="Times New Roman"/>
          <w:bCs/>
          <w:kern w:val="0"/>
          <w:sz w:val="24"/>
          <w:szCs w:val="24"/>
          <w:lang w:eastAsia="en-US"/>
        </w:rPr>
        <w:t>, Roy Neilson</w:t>
      </w:r>
      <w:r w:rsidRPr="00D41A42">
        <w:rPr>
          <w:rFonts w:ascii="Times New Roman" w:hAnsi="Times New Roman"/>
          <w:bCs/>
          <w:kern w:val="0"/>
          <w:sz w:val="24"/>
          <w:szCs w:val="24"/>
          <w:vertAlign w:val="superscript"/>
          <w:lang w:eastAsia="en-US"/>
        </w:rPr>
        <w:t xml:space="preserve"> </w:t>
      </w:r>
      <w:proofErr w:type="spellStart"/>
      <w:proofErr w:type="gramStart"/>
      <w:r w:rsidRPr="00D41A42">
        <w:rPr>
          <w:rFonts w:ascii="Times New Roman" w:hAnsi="Times New Roman"/>
          <w:bCs/>
          <w:kern w:val="0"/>
          <w:sz w:val="24"/>
          <w:szCs w:val="24"/>
          <w:vertAlign w:val="superscript"/>
          <w:lang w:eastAsia="en-US"/>
        </w:rPr>
        <w:t>3</w:t>
      </w:r>
      <w:r w:rsidRPr="00D41A42">
        <w:rPr>
          <w:rFonts w:ascii="Times New Roman" w:hAnsi="Times New Roman"/>
          <w:bCs/>
          <w:kern w:val="0"/>
          <w:sz w:val="24"/>
          <w:szCs w:val="24"/>
          <w:lang w:eastAsia="en-US"/>
        </w:rPr>
        <w:t>,</w:t>
      </w:r>
      <w:r w:rsidRPr="00D41A42">
        <w:rPr>
          <w:rFonts w:ascii="Times New Roman" w:hAnsi="Times New Roman"/>
          <w:bCs/>
          <w:kern w:val="0"/>
          <w:sz w:val="24"/>
          <w:szCs w:val="24"/>
        </w:rPr>
        <w:t>Fei</w:t>
      </w:r>
      <w:proofErr w:type="spellEnd"/>
      <w:proofErr w:type="gramEnd"/>
      <w:r w:rsidRPr="00D41A42">
        <w:rPr>
          <w:rFonts w:ascii="Times New Roman" w:hAnsi="Times New Roman"/>
          <w:bCs/>
          <w:kern w:val="0"/>
          <w:sz w:val="24"/>
          <w:szCs w:val="24"/>
          <w:lang w:eastAsia="en-US"/>
        </w:rPr>
        <w:t xml:space="preserve"> </w:t>
      </w:r>
      <w:proofErr w:type="spellStart"/>
      <w:r w:rsidRPr="00D41A42">
        <w:rPr>
          <w:rFonts w:ascii="Times New Roman" w:hAnsi="Times New Roman"/>
          <w:bCs/>
          <w:kern w:val="0"/>
          <w:sz w:val="24"/>
          <w:szCs w:val="24"/>
        </w:rPr>
        <w:t>Zheng</w:t>
      </w:r>
      <w:r w:rsidRPr="00D41A42">
        <w:rPr>
          <w:rFonts w:ascii="Times New Roman" w:hAnsi="Times New Roman"/>
          <w:bCs/>
          <w:kern w:val="0"/>
          <w:sz w:val="24"/>
          <w:szCs w:val="24"/>
          <w:vertAlign w:val="superscript"/>
        </w:rPr>
        <w:t>1,2</w:t>
      </w:r>
      <w:proofErr w:type="spellEnd"/>
      <w:r w:rsidRPr="00D41A42">
        <w:rPr>
          <w:rFonts w:ascii="Times New Roman" w:hAnsi="Times New Roman"/>
          <w:bCs/>
          <w:kern w:val="0"/>
          <w:sz w:val="24"/>
          <w:szCs w:val="24"/>
          <w:lang w:eastAsia="en-US"/>
        </w:rPr>
        <w:t xml:space="preserve">, Qi </w:t>
      </w:r>
      <w:proofErr w:type="spellStart"/>
      <w:r w:rsidRPr="00D41A42">
        <w:rPr>
          <w:rFonts w:ascii="Times New Roman" w:hAnsi="Times New Roman"/>
          <w:bCs/>
          <w:kern w:val="0"/>
          <w:sz w:val="24"/>
          <w:szCs w:val="24"/>
          <w:lang w:eastAsia="en-US"/>
        </w:rPr>
        <w:t>Zhang</w:t>
      </w:r>
      <w:r w:rsidRPr="00D41A42">
        <w:rPr>
          <w:rFonts w:ascii="Times New Roman" w:hAnsi="Times New Roman"/>
          <w:bCs/>
          <w:kern w:val="0"/>
          <w:sz w:val="24"/>
          <w:szCs w:val="24"/>
          <w:vertAlign w:val="superscript"/>
          <w:lang w:eastAsia="en-US"/>
        </w:rPr>
        <w:t>4</w:t>
      </w:r>
      <w:proofErr w:type="spellEnd"/>
      <w:r w:rsidR="00547E2A" w:rsidRPr="00D41A42">
        <w:rPr>
          <w:rFonts w:ascii="Times New Roman" w:hAnsi="Times New Roman"/>
          <w:bCs/>
          <w:kern w:val="0"/>
          <w:sz w:val="24"/>
          <w:szCs w:val="24"/>
          <w:lang w:eastAsia="en-US"/>
        </w:rPr>
        <w:t xml:space="preserve">, Yong-Guan </w:t>
      </w:r>
      <w:proofErr w:type="spellStart"/>
      <w:r w:rsidR="00547E2A" w:rsidRPr="00D41A42">
        <w:rPr>
          <w:rFonts w:ascii="Times New Roman" w:hAnsi="Times New Roman"/>
          <w:bCs/>
          <w:kern w:val="0"/>
          <w:sz w:val="24"/>
          <w:szCs w:val="24"/>
          <w:lang w:eastAsia="en-US"/>
        </w:rPr>
        <w:t>Zhu</w:t>
      </w:r>
      <w:r w:rsidR="00547E2A" w:rsidRPr="00D41A42">
        <w:rPr>
          <w:rFonts w:ascii="Times New Roman" w:hAnsi="Times New Roman"/>
          <w:bCs/>
          <w:kern w:val="0"/>
          <w:sz w:val="24"/>
          <w:szCs w:val="24"/>
          <w:vertAlign w:val="superscript"/>
          <w:lang w:eastAsia="en-US"/>
        </w:rPr>
        <w:t>1,2,5</w:t>
      </w:r>
      <w:proofErr w:type="spellEnd"/>
      <w:r w:rsidR="00D4165F" w:rsidRPr="00D41A42">
        <w:rPr>
          <w:rFonts w:ascii="Times New Roman" w:hAnsi="Times New Roman"/>
          <w:bCs/>
          <w:kern w:val="0"/>
          <w:sz w:val="24"/>
          <w:szCs w:val="24"/>
        </w:rPr>
        <w:t>,</w:t>
      </w:r>
      <w:r w:rsidR="00D4165F" w:rsidRPr="00D41A42">
        <w:rPr>
          <w:rFonts w:ascii="Times New Roman" w:hAnsi="Times New Roman"/>
          <w:bCs/>
          <w:kern w:val="0"/>
          <w:sz w:val="24"/>
          <w:szCs w:val="24"/>
          <w:lang w:eastAsia="en-US"/>
        </w:rPr>
        <w:t xml:space="preserve"> Xiao-Ru </w:t>
      </w:r>
      <w:proofErr w:type="spellStart"/>
      <w:r w:rsidR="00D4165F" w:rsidRPr="00D41A42">
        <w:rPr>
          <w:rFonts w:ascii="Times New Roman" w:hAnsi="Times New Roman"/>
          <w:bCs/>
          <w:kern w:val="0"/>
          <w:sz w:val="24"/>
          <w:szCs w:val="24"/>
          <w:lang w:eastAsia="en-US"/>
        </w:rPr>
        <w:t>Yang</w:t>
      </w:r>
      <w:r w:rsidR="00D4165F" w:rsidRPr="00D41A42">
        <w:rPr>
          <w:rFonts w:ascii="Times New Roman" w:hAnsi="Times New Roman"/>
          <w:bCs/>
          <w:kern w:val="0"/>
          <w:sz w:val="24"/>
          <w:szCs w:val="24"/>
          <w:vertAlign w:val="superscript"/>
          <w:lang w:eastAsia="en-US"/>
        </w:rPr>
        <w:t>1</w:t>
      </w:r>
      <w:proofErr w:type="spellEnd"/>
      <w:r w:rsidR="00547E2A" w:rsidRPr="00D41A42">
        <w:rPr>
          <w:rFonts w:ascii="Times New Roman" w:hAnsi="Times New Roman" w:hint="eastAsia"/>
          <w:bCs/>
          <w:kern w:val="0"/>
          <w:sz w:val="24"/>
          <w:szCs w:val="24"/>
          <w:vertAlign w:val="superscript"/>
        </w:rPr>
        <w:t>*</w:t>
      </w:r>
    </w:p>
    <w:p w14:paraId="68C0B53E" w14:textId="77777777" w:rsidR="00316DFB" w:rsidRPr="00D41A42" w:rsidRDefault="00316DFB" w:rsidP="00316DFB">
      <w:pPr>
        <w:widowControl/>
        <w:spacing w:before="240"/>
        <w:jc w:val="left"/>
        <w:rPr>
          <w:rFonts w:ascii="Times New Roman" w:hAnsi="Times New Roman"/>
          <w:bCs/>
          <w:i/>
          <w:iCs/>
          <w:kern w:val="0"/>
          <w:sz w:val="24"/>
          <w:szCs w:val="24"/>
          <w:lang w:eastAsia="en-US"/>
        </w:rPr>
      </w:pPr>
      <w:bookmarkStart w:id="0" w:name="_GoBack"/>
      <w:proofErr w:type="spellStart"/>
      <w:r w:rsidRPr="00D41A42">
        <w:rPr>
          <w:rFonts w:ascii="Times New Roman" w:hAnsi="Times New Roman"/>
          <w:i/>
          <w:iCs/>
          <w:kern w:val="0"/>
          <w:sz w:val="24"/>
          <w:szCs w:val="24"/>
          <w:vertAlign w:val="superscript"/>
          <w:lang w:eastAsia="en-US"/>
        </w:rPr>
        <w:t>1</w:t>
      </w:r>
      <w:r w:rsidRPr="00D41A42">
        <w:rPr>
          <w:rFonts w:ascii="Times New Roman" w:hAnsi="Times New Roman"/>
          <w:bCs/>
          <w:i/>
          <w:iCs/>
          <w:kern w:val="0"/>
          <w:sz w:val="24"/>
          <w:szCs w:val="24"/>
          <w:lang w:eastAsia="en-US"/>
        </w:rPr>
        <w:t>Key</w:t>
      </w:r>
      <w:proofErr w:type="spellEnd"/>
      <w:r w:rsidRPr="00D41A42">
        <w:rPr>
          <w:rFonts w:ascii="Times New Roman" w:hAnsi="Times New Roman"/>
          <w:bCs/>
          <w:i/>
          <w:iCs/>
          <w:kern w:val="0"/>
          <w:sz w:val="24"/>
          <w:szCs w:val="24"/>
          <w:lang w:eastAsia="en-US"/>
        </w:rPr>
        <w:t xml:space="preserve"> Laboratory of Urban Environment and Health, Institute of Urban Environment, Chinese Academy of Sciences, 1799 </w:t>
      </w:r>
      <w:proofErr w:type="spellStart"/>
      <w:r w:rsidRPr="00D41A42">
        <w:rPr>
          <w:rFonts w:ascii="Times New Roman" w:hAnsi="Times New Roman"/>
          <w:bCs/>
          <w:i/>
          <w:iCs/>
          <w:kern w:val="0"/>
          <w:sz w:val="24"/>
          <w:szCs w:val="24"/>
          <w:lang w:eastAsia="en-US"/>
        </w:rPr>
        <w:t>Jimei</w:t>
      </w:r>
      <w:proofErr w:type="spellEnd"/>
      <w:r w:rsidRPr="00D41A42">
        <w:rPr>
          <w:rFonts w:ascii="Times New Roman" w:hAnsi="Times New Roman"/>
          <w:bCs/>
          <w:i/>
          <w:iCs/>
          <w:kern w:val="0"/>
          <w:sz w:val="24"/>
          <w:szCs w:val="24"/>
          <w:lang w:eastAsia="en-US"/>
        </w:rPr>
        <w:t xml:space="preserve"> Road, Xiamen 361021, China</w:t>
      </w:r>
    </w:p>
    <w:p w14:paraId="43F5F660" w14:textId="77777777" w:rsidR="00316DFB" w:rsidRPr="00D41A42" w:rsidRDefault="00316DFB" w:rsidP="00316DFB">
      <w:pPr>
        <w:widowControl/>
        <w:spacing w:before="240"/>
        <w:jc w:val="left"/>
        <w:rPr>
          <w:rFonts w:ascii="Times New Roman" w:hAnsi="Times New Roman"/>
          <w:bCs/>
          <w:i/>
          <w:iCs/>
          <w:kern w:val="0"/>
          <w:sz w:val="24"/>
          <w:szCs w:val="24"/>
          <w:lang w:eastAsia="en-US"/>
        </w:rPr>
      </w:pPr>
      <w:proofErr w:type="spellStart"/>
      <w:r w:rsidRPr="00D41A42">
        <w:rPr>
          <w:rFonts w:ascii="Times New Roman" w:hAnsi="Times New Roman"/>
          <w:i/>
          <w:iCs/>
          <w:kern w:val="0"/>
          <w:sz w:val="24"/>
          <w:szCs w:val="24"/>
          <w:vertAlign w:val="superscript"/>
          <w:lang w:eastAsia="en-US"/>
        </w:rPr>
        <w:t>2</w:t>
      </w:r>
      <w:r w:rsidRPr="00D41A42">
        <w:rPr>
          <w:rFonts w:ascii="Times New Roman" w:hAnsi="Times New Roman"/>
          <w:bCs/>
          <w:i/>
          <w:iCs/>
          <w:kern w:val="0"/>
          <w:sz w:val="24"/>
          <w:szCs w:val="24"/>
          <w:lang w:eastAsia="en-US"/>
        </w:rPr>
        <w:t>University</w:t>
      </w:r>
      <w:proofErr w:type="spellEnd"/>
      <w:r w:rsidRPr="00D41A42">
        <w:rPr>
          <w:rFonts w:ascii="Times New Roman" w:hAnsi="Times New Roman"/>
          <w:bCs/>
          <w:i/>
          <w:iCs/>
          <w:kern w:val="0"/>
          <w:sz w:val="24"/>
          <w:szCs w:val="24"/>
          <w:lang w:eastAsia="en-US"/>
        </w:rPr>
        <w:t xml:space="preserve"> of the Chinese Academy of Sciences, </w:t>
      </w:r>
      <w:proofErr w:type="spellStart"/>
      <w:r w:rsidRPr="00D41A42">
        <w:rPr>
          <w:rFonts w:ascii="Times New Roman" w:hAnsi="Times New Roman"/>
          <w:bCs/>
          <w:i/>
          <w:iCs/>
          <w:kern w:val="0"/>
          <w:sz w:val="24"/>
          <w:szCs w:val="24"/>
          <w:lang w:eastAsia="en-US"/>
        </w:rPr>
        <w:t>19A</w:t>
      </w:r>
      <w:proofErr w:type="spellEnd"/>
      <w:r w:rsidRPr="00D41A42">
        <w:rPr>
          <w:rFonts w:ascii="Times New Roman" w:hAnsi="Times New Roman"/>
          <w:bCs/>
          <w:i/>
          <w:iCs/>
          <w:kern w:val="0"/>
          <w:sz w:val="24"/>
          <w:szCs w:val="24"/>
          <w:lang w:eastAsia="en-US"/>
        </w:rPr>
        <w:t xml:space="preserve"> Yuquan Road, Beijing 100049, China</w:t>
      </w:r>
    </w:p>
    <w:p w14:paraId="4DF98C1A" w14:textId="77777777" w:rsidR="00316DFB" w:rsidRPr="00D41A42" w:rsidRDefault="00316DFB" w:rsidP="00316DFB">
      <w:pPr>
        <w:widowControl/>
        <w:spacing w:before="240"/>
        <w:jc w:val="left"/>
        <w:rPr>
          <w:rFonts w:ascii="Times New Roman" w:hAnsi="Times New Roman"/>
          <w:bCs/>
          <w:i/>
          <w:iCs/>
          <w:kern w:val="0"/>
          <w:sz w:val="24"/>
          <w:szCs w:val="24"/>
          <w:lang w:eastAsia="en-US"/>
        </w:rPr>
      </w:pPr>
      <w:proofErr w:type="spellStart"/>
      <w:r w:rsidRPr="00D41A42">
        <w:rPr>
          <w:rFonts w:ascii="Times New Roman" w:hAnsi="Times New Roman"/>
          <w:i/>
          <w:iCs/>
          <w:kern w:val="0"/>
          <w:sz w:val="24"/>
          <w:szCs w:val="24"/>
          <w:vertAlign w:val="superscript"/>
          <w:lang w:eastAsia="en-US"/>
        </w:rPr>
        <w:t>3</w:t>
      </w:r>
      <w:bookmarkStart w:id="1" w:name="_Hlk22127908"/>
      <w:r w:rsidRPr="00D41A42">
        <w:rPr>
          <w:rFonts w:ascii="Times New Roman" w:hAnsi="Times New Roman"/>
          <w:bCs/>
          <w:i/>
          <w:iCs/>
          <w:kern w:val="0"/>
          <w:sz w:val="24"/>
          <w:szCs w:val="24"/>
          <w:lang w:eastAsia="en-US"/>
        </w:rPr>
        <w:t>Ecological</w:t>
      </w:r>
      <w:proofErr w:type="spellEnd"/>
      <w:r w:rsidRPr="00D41A42">
        <w:rPr>
          <w:rFonts w:ascii="Times New Roman" w:hAnsi="Times New Roman"/>
          <w:bCs/>
          <w:i/>
          <w:iCs/>
          <w:kern w:val="0"/>
          <w:sz w:val="24"/>
          <w:szCs w:val="24"/>
          <w:lang w:eastAsia="en-US"/>
        </w:rPr>
        <w:t xml:space="preserve"> Sciences, The James Hutton Institute, Dundee, </w:t>
      </w:r>
      <w:proofErr w:type="spellStart"/>
      <w:r w:rsidRPr="00D41A42">
        <w:rPr>
          <w:rFonts w:ascii="Times New Roman" w:hAnsi="Times New Roman"/>
          <w:bCs/>
          <w:i/>
          <w:iCs/>
          <w:kern w:val="0"/>
          <w:sz w:val="24"/>
          <w:szCs w:val="24"/>
          <w:lang w:eastAsia="en-US"/>
        </w:rPr>
        <w:t>DD2</w:t>
      </w:r>
      <w:proofErr w:type="spellEnd"/>
      <w:r w:rsidRPr="00D41A42">
        <w:rPr>
          <w:rFonts w:ascii="Times New Roman" w:hAnsi="Times New Roman"/>
          <w:bCs/>
          <w:i/>
          <w:iCs/>
          <w:kern w:val="0"/>
          <w:sz w:val="24"/>
          <w:szCs w:val="24"/>
          <w:lang w:eastAsia="en-US"/>
        </w:rPr>
        <w:t xml:space="preserve"> </w:t>
      </w:r>
      <w:proofErr w:type="spellStart"/>
      <w:r w:rsidRPr="00D41A42">
        <w:rPr>
          <w:rFonts w:ascii="Times New Roman" w:hAnsi="Times New Roman"/>
          <w:bCs/>
          <w:i/>
          <w:iCs/>
          <w:kern w:val="0"/>
          <w:sz w:val="24"/>
          <w:szCs w:val="24"/>
          <w:lang w:eastAsia="en-US"/>
        </w:rPr>
        <w:t>5DA</w:t>
      </w:r>
      <w:proofErr w:type="spellEnd"/>
      <w:r w:rsidRPr="00D41A42">
        <w:rPr>
          <w:rFonts w:ascii="Times New Roman" w:hAnsi="Times New Roman"/>
          <w:bCs/>
          <w:i/>
          <w:iCs/>
          <w:kern w:val="0"/>
          <w:sz w:val="24"/>
          <w:szCs w:val="24"/>
          <w:lang w:eastAsia="en-US"/>
        </w:rPr>
        <w:t>, Scotland, UK</w:t>
      </w:r>
      <w:bookmarkEnd w:id="1"/>
    </w:p>
    <w:p w14:paraId="7980A95E" w14:textId="77777777" w:rsidR="00316DFB" w:rsidRPr="00D41A42" w:rsidRDefault="00316DFB" w:rsidP="00316DFB">
      <w:pPr>
        <w:widowControl/>
        <w:spacing w:before="240"/>
        <w:jc w:val="left"/>
        <w:rPr>
          <w:rFonts w:ascii="Times New Roman" w:hAnsi="Times New Roman"/>
          <w:bCs/>
          <w:i/>
          <w:iCs/>
          <w:kern w:val="0"/>
          <w:sz w:val="24"/>
          <w:szCs w:val="24"/>
          <w:lang w:eastAsia="en-US"/>
        </w:rPr>
      </w:pPr>
      <w:proofErr w:type="spellStart"/>
      <w:r w:rsidRPr="00D41A42">
        <w:rPr>
          <w:rFonts w:ascii="Times New Roman" w:hAnsi="Times New Roman"/>
          <w:i/>
          <w:iCs/>
          <w:kern w:val="0"/>
          <w:sz w:val="24"/>
          <w:szCs w:val="24"/>
          <w:vertAlign w:val="superscript"/>
          <w:lang w:eastAsia="en-US"/>
        </w:rPr>
        <w:t>4</w:t>
      </w:r>
      <w:r w:rsidRPr="00D41A42">
        <w:rPr>
          <w:rFonts w:ascii="Times New Roman" w:hAnsi="Times New Roman"/>
          <w:bCs/>
          <w:i/>
          <w:iCs/>
          <w:kern w:val="0"/>
          <w:sz w:val="24"/>
          <w:szCs w:val="24"/>
          <w:lang w:eastAsia="en-US"/>
        </w:rPr>
        <w:t>College</w:t>
      </w:r>
      <w:proofErr w:type="spellEnd"/>
      <w:r w:rsidRPr="00D41A42">
        <w:rPr>
          <w:rFonts w:ascii="Times New Roman" w:hAnsi="Times New Roman"/>
          <w:bCs/>
          <w:i/>
          <w:iCs/>
          <w:kern w:val="0"/>
          <w:sz w:val="24"/>
          <w:szCs w:val="24"/>
          <w:lang w:eastAsia="en-US"/>
        </w:rPr>
        <w:t xml:space="preserve"> of Environment, Zhejiang University of Technology, Hangzhou 310032, P. R. of China</w:t>
      </w:r>
    </w:p>
    <w:p w14:paraId="57EE78E1" w14:textId="77777777" w:rsidR="00316DFB" w:rsidRPr="00D41A42" w:rsidRDefault="00316DFB" w:rsidP="00316DFB">
      <w:pPr>
        <w:widowControl/>
        <w:spacing w:before="240"/>
        <w:jc w:val="left"/>
        <w:rPr>
          <w:rFonts w:ascii="Times New Roman" w:hAnsi="Times New Roman"/>
          <w:bCs/>
          <w:i/>
          <w:iCs/>
          <w:kern w:val="0"/>
          <w:sz w:val="24"/>
          <w:szCs w:val="24"/>
          <w:lang w:eastAsia="en-US"/>
        </w:rPr>
      </w:pPr>
      <w:proofErr w:type="spellStart"/>
      <w:r w:rsidRPr="00D41A42">
        <w:rPr>
          <w:rFonts w:ascii="Times New Roman" w:hAnsi="Times New Roman"/>
          <w:i/>
          <w:iCs/>
          <w:kern w:val="0"/>
          <w:sz w:val="24"/>
          <w:szCs w:val="24"/>
          <w:vertAlign w:val="superscript"/>
          <w:lang w:eastAsia="en-US"/>
        </w:rPr>
        <w:t>5</w:t>
      </w:r>
      <w:r w:rsidRPr="00D41A42">
        <w:rPr>
          <w:rFonts w:ascii="Times New Roman" w:hAnsi="Times New Roman"/>
          <w:bCs/>
          <w:i/>
          <w:iCs/>
          <w:kern w:val="0"/>
          <w:sz w:val="24"/>
          <w:szCs w:val="24"/>
          <w:lang w:eastAsia="en-US"/>
        </w:rPr>
        <w:t>State</w:t>
      </w:r>
      <w:proofErr w:type="spellEnd"/>
      <w:r w:rsidRPr="00D41A42">
        <w:rPr>
          <w:rFonts w:ascii="Times New Roman" w:hAnsi="Times New Roman"/>
          <w:bCs/>
          <w:i/>
          <w:iCs/>
          <w:kern w:val="0"/>
          <w:sz w:val="24"/>
          <w:szCs w:val="24"/>
          <w:lang w:eastAsia="en-US"/>
        </w:rPr>
        <w:t xml:space="preserve"> Key Laboratory of Urban and Regional Ecology, Research Center for Eco-Environmental Sciences, Chinese Academy of Sciences, Beijing 100085, China</w:t>
      </w:r>
    </w:p>
    <w:p w14:paraId="5528F075" w14:textId="709AF0FD" w:rsidR="00787996" w:rsidRPr="00D41A42" w:rsidRDefault="00787996" w:rsidP="00787996">
      <w:pPr>
        <w:widowControl/>
        <w:spacing w:line="480" w:lineRule="auto"/>
        <w:jc w:val="left"/>
        <w:rPr>
          <w:rFonts w:ascii="Times New Roman" w:hAnsi="Times New Roman"/>
          <w:i/>
          <w:iCs/>
          <w:sz w:val="24"/>
          <w:szCs w:val="24"/>
        </w:rPr>
      </w:pPr>
    </w:p>
    <w:bookmarkEnd w:id="0"/>
    <w:p w14:paraId="7A1BB819" w14:textId="7BB6D510" w:rsidR="009E6706" w:rsidRPr="007E6F11" w:rsidRDefault="00B5137E" w:rsidP="007E6F11">
      <w:pPr>
        <w:widowControl/>
        <w:spacing w:line="480" w:lineRule="auto"/>
        <w:jc w:val="left"/>
        <w:rPr>
          <w:rFonts w:ascii="Times New Roman" w:eastAsia="宋体" w:hAnsi="Times New Roman"/>
          <w:bCs/>
          <w:sz w:val="24"/>
          <w:szCs w:val="24"/>
        </w:rPr>
      </w:pPr>
      <w:r>
        <w:rPr>
          <w:rFonts w:ascii="Times New Roman" w:eastAsia="宋体" w:hAnsi="Times New Roman"/>
          <w:bCs/>
          <w:sz w:val="24"/>
          <w:szCs w:val="24"/>
        </w:rPr>
        <w:br w:type="page"/>
      </w:r>
    </w:p>
    <w:p w14:paraId="147298C9" w14:textId="77777777" w:rsidR="0035632B" w:rsidRPr="000668B2" w:rsidRDefault="0035632B" w:rsidP="000568EA">
      <w:pPr>
        <w:spacing w:line="360" w:lineRule="auto"/>
        <w:jc w:val="center"/>
        <w:rPr>
          <w:rFonts w:ascii="Times New Roman" w:hAnsi="Times New Roman"/>
          <w:b/>
          <w:sz w:val="30"/>
          <w:szCs w:val="30"/>
        </w:rPr>
      </w:pPr>
      <w:r w:rsidRPr="000668B2">
        <w:rPr>
          <w:rFonts w:ascii="Times New Roman" w:hAnsi="Times New Roman"/>
          <w:b/>
          <w:sz w:val="30"/>
          <w:szCs w:val="30"/>
        </w:rPr>
        <w:lastRenderedPageBreak/>
        <w:t>Contents</w:t>
      </w:r>
    </w:p>
    <w:p w14:paraId="0B5C1AAF" w14:textId="77777777" w:rsidR="0035632B" w:rsidRPr="00877EB6" w:rsidRDefault="0035632B" w:rsidP="000568EA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877EB6">
        <w:rPr>
          <w:rFonts w:ascii="Times New Roman" w:hAnsi="Times New Roman"/>
          <w:b/>
          <w:sz w:val="24"/>
          <w:szCs w:val="24"/>
        </w:rPr>
        <w:t>Tables:</w:t>
      </w:r>
    </w:p>
    <w:p w14:paraId="67785FDF" w14:textId="27FC62DE" w:rsidR="0035632B" w:rsidRPr="00877EB6" w:rsidRDefault="0035632B" w:rsidP="000568EA">
      <w:pPr>
        <w:spacing w:line="360" w:lineRule="auto"/>
        <w:rPr>
          <w:rFonts w:ascii="Times New Roman" w:hAnsi="Times New Roman"/>
          <w:b/>
        </w:rPr>
      </w:pPr>
      <w:r w:rsidRPr="00877EB6">
        <w:rPr>
          <w:rFonts w:ascii="Times New Roman" w:hAnsi="Times New Roman"/>
          <w:sz w:val="24"/>
          <w:szCs w:val="24"/>
        </w:rPr>
        <w:t xml:space="preserve">Table </w:t>
      </w:r>
      <w:proofErr w:type="spellStart"/>
      <w:r w:rsidRPr="00877EB6">
        <w:rPr>
          <w:rFonts w:ascii="Times New Roman" w:hAnsi="Times New Roman"/>
          <w:sz w:val="24"/>
          <w:szCs w:val="24"/>
        </w:rPr>
        <w:t>S1</w:t>
      </w:r>
      <w:proofErr w:type="spellEnd"/>
      <w:r w:rsidRPr="00877EB6">
        <w:rPr>
          <w:rFonts w:ascii="Times New Roman" w:hAnsi="Times New Roman"/>
          <w:sz w:val="24"/>
          <w:szCs w:val="24"/>
        </w:rPr>
        <w:t xml:space="preserve">. </w:t>
      </w:r>
      <w:r w:rsidR="000568EA" w:rsidRPr="00877EB6">
        <w:rPr>
          <w:rFonts w:ascii="Times New Roman" w:hAnsi="Times New Roman"/>
          <w:sz w:val="24"/>
          <w:szCs w:val="24"/>
        </w:rPr>
        <w:t>List of primers used for qPCR with high through put chip this study.</w:t>
      </w:r>
    </w:p>
    <w:p w14:paraId="1002E5FA" w14:textId="2D3E6417" w:rsidR="009E6706" w:rsidRPr="00877EB6" w:rsidRDefault="0035632B" w:rsidP="000568EA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877EB6">
        <w:rPr>
          <w:rFonts w:ascii="Times New Roman" w:hAnsi="Times New Roman"/>
          <w:sz w:val="24"/>
          <w:szCs w:val="24"/>
        </w:rPr>
        <w:t xml:space="preserve">Table </w:t>
      </w:r>
      <w:proofErr w:type="spellStart"/>
      <w:r w:rsidRPr="00877EB6">
        <w:rPr>
          <w:rFonts w:ascii="Times New Roman" w:hAnsi="Times New Roman"/>
          <w:sz w:val="24"/>
          <w:szCs w:val="24"/>
        </w:rPr>
        <w:t>S2</w:t>
      </w:r>
      <w:proofErr w:type="spellEnd"/>
      <w:r w:rsidRPr="00877EB6">
        <w:rPr>
          <w:rFonts w:ascii="Times New Roman" w:hAnsi="Times New Roman"/>
          <w:sz w:val="24"/>
          <w:szCs w:val="24"/>
        </w:rPr>
        <w:t xml:space="preserve">. </w:t>
      </w:r>
      <w:r w:rsidR="000568EA" w:rsidRPr="00877EB6">
        <w:rPr>
          <w:rFonts w:ascii="Times New Roman" w:hAnsi="Times New Roman"/>
          <w:sz w:val="24"/>
          <w:szCs w:val="24"/>
        </w:rPr>
        <w:t xml:space="preserve">Pearson correlation analysis between </w:t>
      </w:r>
      <w:proofErr w:type="spellStart"/>
      <w:r w:rsidR="000568EA" w:rsidRPr="00877EB6">
        <w:rPr>
          <w:rFonts w:ascii="Times New Roman" w:hAnsi="Times New Roman"/>
          <w:sz w:val="24"/>
          <w:szCs w:val="24"/>
        </w:rPr>
        <w:t>MGEs</w:t>
      </w:r>
      <w:proofErr w:type="spellEnd"/>
      <w:r w:rsidR="000568EA" w:rsidRPr="00877EB6">
        <w:rPr>
          <w:rFonts w:ascii="Times New Roman" w:hAnsi="Times New Roman"/>
          <w:sz w:val="24"/>
          <w:szCs w:val="24"/>
        </w:rPr>
        <w:t xml:space="preserve"> and classes of </w:t>
      </w:r>
      <w:proofErr w:type="spellStart"/>
      <w:r w:rsidR="000568EA" w:rsidRPr="00877EB6">
        <w:rPr>
          <w:rFonts w:ascii="Times New Roman" w:hAnsi="Times New Roman"/>
          <w:sz w:val="24"/>
          <w:szCs w:val="24"/>
        </w:rPr>
        <w:t>ARGs</w:t>
      </w:r>
      <w:proofErr w:type="spellEnd"/>
      <w:r w:rsidR="000568EA" w:rsidRPr="00877EB6">
        <w:rPr>
          <w:rFonts w:ascii="Times New Roman" w:hAnsi="Times New Roman"/>
          <w:sz w:val="24"/>
          <w:szCs w:val="24"/>
        </w:rPr>
        <w:t>.</w:t>
      </w:r>
    </w:p>
    <w:p w14:paraId="11D4602A" w14:textId="77777777" w:rsidR="0035632B" w:rsidRPr="00877EB6" w:rsidRDefault="0035632B" w:rsidP="000568EA">
      <w:pPr>
        <w:spacing w:line="360" w:lineRule="auto"/>
        <w:rPr>
          <w:rFonts w:ascii="Times New Roman" w:hAnsi="Times New Roman"/>
          <w:sz w:val="24"/>
          <w:szCs w:val="24"/>
        </w:rPr>
      </w:pPr>
      <w:r w:rsidRPr="00877EB6">
        <w:rPr>
          <w:rFonts w:ascii="Times New Roman" w:hAnsi="Times New Roman"/>
          <w:b/>
          <w:sz w:val="24"/>
          <w:szCs w:val="24"/>
        </w:rPr>
        <w:t>Figures</w:t>
      </w:r>
      <w:r w:rsidRPr="00877EB6">
        <w:rPr>
          <w:rFonts w:ascii="Times New Roman" w:hAnsi="Times New Roman"/>
          <w:sz w:val="24"/>
          <w:szCs w:val="24"/>
        </w:rPr>
        <w:t>:</w:t>
      </w:r>
    </w:p>
    <w:p w14:paraId="1B79E208" w14:textId="17523F19" w:rsidR="0035632B" w:rsidRPr="00877EB6" w:rsidRDefault="0035632B" w:rsidP="000568EA">
      <w:pPr>
        <w:spacing w:line="360" w:lineRule="auto"/>
        <w:rPr>
          <w:rFonts w:ascii="Times New Roman" w:hAnsi="Times New Roman"/>
          <w:sz w:val="24"/>
          <w:szCs w:val="24"/>
        </w:rPr>
      </w:pPr>
      <w:bookmarkStart w:id="2" w:name="OLE_LINK1"/>
      <w:bookmarkStart w:id="3" w:name="OLE_LINK2"/>
      <w:r w:rsidRPr="00877EB6">
        <w:rPr>
          <w:rFonts w:ascii="Times New Roman" w:hAnsi="Times New Roman"/>
          <w:sz w:val="24"/>
          <w:szCs w:val="24"/>
        </w:rPr>
        <w:t xml:space="preserve">Figure </w:t>
      </w:r>
      <w:proofErr w:type="spellStart"/>
      <w:r w:rsidRPr="00877EB6">
        <w:rPr>
          <w:rFonts w:ascii="Times New Roman" w:hAnsi="Times New Roman"/>
          <w:sz w:val="24"/>
          <w:szCs w:val="24"/>
        </w:rPr>
        <w:t>S1</w:t>
      </w:r>
      <w:proofErr w:type="spellEnd"/>
      <w:r w:rsidRPr="00877EB6">
        <w:rPr>
          <w:rFonts w:ascii="Times New Roman" w:hAnsi="Times New Roman"/>
          <w:sz w:val="24"/>
          <w:szCs w:val="24"/>
        </w:rPr>
        <w:t>.</w:t>
      </w:r>
      <w:r w:rsidR="007873CD" w:rsidRPr="00877EB6">
        <w:rPr>
          <w:rFonts w:ascii="Times New Roman" w:hAnsi="Times New Roman"/>
          <w:sz w:val="24"/>
          <w:szCs w:val="24"/>
        </w:rPr>
        <w:t xml:space="preserve"> </w:t>
      </w:r>
      <w:r w:rsidR="000568EA" w:rsidRPr="00877EB6">
        <w:rPr>
          <w:rFonts w:ascii="Times New Roman" w:hAnsi="Times New Roman"/>
          <w:sz w:val="24"/>
          <w:szCs w:val="24"/>
        </w:rPr>
        <w:t xml:space="preserve">Heatmap analysis of </w:t>
      </w:r>
      <w:proofErr w:type="spellStart"/>
      <w:r w:rsidR="000568EA" w:rsidRPr="00877EB6">
        <w:rPr>
          <w:rFonts w:ascii="Times New Roman" w:hAnsi="Times New Roman"/>
          <w:sz w:val="24"/>
          <w:szCs w:val="24"/>
        </w:rPr>
        <w:t>ARGs</w:t>
      </w:r>
      <w:proofErr w:type="spellEnd"/>
      <w:r w:rsidR="000568EA" w:rsidRPr="00877EB6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0568EA" w:rsidRPr="00877EB6">
        <w:rPr>
          <w:rFonts w:ascii="Times New Roman" w:hAnsi="Times New Roman"/>
          <w:sz w:val="24"/>
          <w:szCs w:val="24"/>
        </w:rPr>
        <w:t>MGEs</w:t>
      </w:r>
      <w:proofErr w:type="spellEnd"/>
      <w:r w:rsidR="000568EA" w:rsidRPr="00877EB6">
        <w:rPr>
          <w:rFonts w:ascii="Times New Roman" w:hAnsi="Times New Roman"/>
          <w:sz w:val="24"/>
          <w:szCs w:val="24"/>
        </w:rPr>
        <w:t xml:space="preserve"> in salad samples. </w:t>
      </w:r>
    </w:p>
    <w:p w14:paraId="2DE11E48" w14:textId="4D258D05" w:rsidR="007400AD" w:rsidRPr="00877EB6" w:rsidRDefault="0035632B" w:rsidP="000568EA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  <w:bookmarkStart w:id="4" w:name="OLE_LINK3"/>
      <w:bookmarkStart w:id="5" w:name="OLE_LINK4"/>
      <w:bookmarkEnd w:id="2"/>
      <w:bookmarkEnd w:id="3"/>
      <w:r w:rsidRPr="00877EB6">
        <w:rPr>
          <w:rFonts w:ascii="Times New Roman" w:hAnsi="Times New Roman"/>
          <w:sz w:val="24"/>
          <w:szCs w:val="24"/>
        </w:rPr>
        <w:t xml:space="preserve">Figure </w:t>
      </w:r>
      <w:proofErr w:type="spellStart"/>
      <w:r w:rsidRPr="00877EB6">
        <w:rPr>
          <w:rFonts w:ascii="Times New Roman" w:hAnsi="Times New Roman"/>
          <w:sz w:val="24"/>
          <w:szCs w:val="24"/>
        </w:rPr>
        <w:t>S2</w:t>
      </w:r>
      <w:proofErr w:type="spellEnd"/>
      <w:r w:rsidRPr="00877EB6">
        <w:rPr>
          <w:rFonts w:ascii="Times New Roman" w:hAnsi="Times New Roman"/>
          <w:sz w:val="24"/>
          <w:szCs w:val="24"/>
        </w:rPr>
        <w:t xml:space="preserve">. </w:t>
      </w:r>
      <w:bookmarkEnd w:id="4"/>
      <w:bookmarkEnd w:id="5"/>
      <w:r w:rsidR="000568EA" w:rsidRPr="00877EB6">
        <w:rPr>
          <w:rFonts w:ascii="Times New Roman" w:hAnsi="Times New Roman"/>
          <w:sz w:val="24"/>
          <w:szCs w:val="24"/>
        </w:rPr>
        <w:t xml:space="preserve">Absolute copy numbers of </w:t>
      </w:r>
      <w:proofErr w:type="spellStart"/>
      <w:r w:rsidR="000568EA" w:rsidRPr="00877EB6">
        <w:rPr>
          <w:rFonts w:ascii="Times New Roman" w:hAnsi="Times New Roman"/>
          <w:sz w:val="24"/>
          <w:szCs w:val="24"/>
        </w:rPr>
        <w:t>ARGs</w:t>
      </w:r>
      <w:proofErr w:type="spellEnd"/>
      <w:r w:rsidR="000568EA" w:rsidRPr="00877EB6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0568EA" w:rsidRPr="00877EB6">
        <w:rPr>
          <w:rFonts w:ascii="Times New Roman" w:hAnsi="Times New Roman"/>
          <w:sz w:val="24"/>
          <w:szCs w:val="24"/>
        </w:rPr>
        <w:t>MGEs</w:t>
      </w:r>
      <w:proofErr w:type="spellEnd"/>
      <w:r w:rsidR="000568EA" w:rsidRPr="00877EB6">
        <w:rPr>
          <w:rFonts w:ascii="Times New Roman" w:hAnsi="Times New Roman"/>
          <w:sz w:val="24"/>
          <w:szCs w:val="24"/>
        </w:rPr>
        <w:t xml:space="preserve"> in salad samples from fast-food (CR) chain and casual dining (</w:t>
      </w:r>
      <w:r w:rsidR="006249D7" w:rsidRPr="00877EB6">
        <w:rPr>
          <w:rFonts w:ascii="Times New Roman" w:hAnsi="Times New Roman"/>
          <w:sz w:val="24"/>
          <w:szCs w:val="24"/>
        </w:rPr>
        <w:t>SR</w:t>
      </w:r>
      <w:r w:rsidR="000568EA" w:rsidRPr="00877EB6">
        <w:rPr>
          <w:rFonts w:ascii="Times New Roman" w:hAnsi="Times New Roman"/>
          <w:sz w:val="24"/>
          <w:szCs w:val="24"/>
        </w:rPr>
        <w:t>) restaurants.</w:t>
      </w:r>
    </w:p>
    <w:p w14:paraId="481961E5" w14:textId="1CC93021" w:rsidR="000568EA" w:rsidRPr="00877EB6" w:rsidRDefault="0035632B" w:rsidP="000568EA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  <w:r w:rsidRPr="00877EB6">
        <w:rPr>
          <w:rFonts w:ascii="Times New Roman" w:hAnsi="Times New Roman"/>
          <w:sz w:val="24"/>
          <w:szCs w:val="24"/>
        </w:rPr>
        <w:t xml:space="preserve">Figure </w:t>
      </w:r>
      <w:proofErr w:type="spellStart"/>
      <w:r w:rsidRPr="00877EB6">
        <w:rPr>
          <w:rFonts w:ascii="Times New Roman" w:hAnsi="Times New Roman"/>
          <w:sz w:val="24"/>
          <w:szCs w:val="24"/>
        </w:rPr>
        <w:t>S</w:t>
      </w:r>
      <w:r w:rsidR="005118F1" w:rsidRPr="00877EB6">
        <w:rPr>
          <w:rFonts w:ascii="Times New Roman" w:hAnsi="Times New Roman"/>
          <w:sz w:val="24"/>
          <w:szCs w:val="24"/>
        </w:rPr>
        <w:t>3</w:t>
      </w:r>
      <w:proofErr w:type="spellEnd"/>
      <w:r w:rsidRPr="00877EB6">
        <w:rPr>
          <w:rFonts w:ascii="Times New Roman" w:hAnsi="Times New Roman"/>
          <w:sz w:val="24"/>
          <w:szCs w:val="24"/>
        </w:rPr>
        <w:t xml:space="preserve">. </w:t>
      </w:r>
      <w:r w:rsidR="000568EA" w:rsidRPr="00877EB6">
        <w:rPr>
          <w:rFonts w:ascii="Times New Roman" w:hAnsi="Times New Roman"/>
          <w:sz w:val="24"/>
          <w:szCs w:val="24"/>
        </w:rPr>
        <w:t>Percentage of detected phyla in salad samples.</w:t>
      </w:r>
    </w:p>
    <w:p w14:paraId="0BA33E32" w14:textId="44CB3798" w:rsidR="0035632B" w:rsidRPr="00877EB6" w:rsidRDefault="0035632B" w:rsidP="000568EA">
      <w:pPr>
        <w:spacing w:line="360" w:lineRule="auto"/>
        <w:rPr>
          <w:rFonts w:ascii="Times New Roman" w:hAnsi="Times New Roman"/>
          <w:sz w:val="24"/>
          <w:szCs w:val="24"/>
        </w:rPr>
      </w:pPr>
      <w:r w:rsidRPr="00877EB6">
        <w:rPr>
          <w:rFonts w:ascii="Times New Roman" w:hAnsi="Times New Roman"/>
          <w:sz w:val="24"/>
          <w:szCs w:val="24"/>
        </w:rPr>
        <w:t xml:space="preserve">Figure </w:t>
      </w:r>
      <w:proofErr w:type="spellStart"/>
      <w:r w:rsidRPr="00877EB6">
        <w:rPr>
          <w:rFonts w:ascii="Times New Roman" w:hAnsi="Times New Roman"/>
          <w:sz w:val="24"/>
          <w:szCs w:val="24"/>
        </w:rPr>
        <w:t>S</w:t>
      </w:r>
      <w:r w:rsidR="005118F1" w:rsidRPr="00877EB6">
        <w:rPr>
          <w:rFonts w:ascii="Times New Roman" w:hAnsi="Times New Roman"/>
          <w:sz w:val="24"/>
          <w:szCs w:val="24"/>
        </w:rPr>
        <w:t>4</w:t>
      </w:r>
      <w:proofErr w:type="spellEnd"/>
      <w:r w:rsidRPr="00877EB6">
        <w:rPr>
          <w:rFonts w:ascii="Times New Roman" w:hAnsi="Times New Roman"/>
          <w:sz w:val="24"/>
          <w:szCs w:val="24"/>
        </w:rPr>
        <w:t xml:space="preserve">. </w:t>
      </w:r>
      <w:r w:rsidR="000568EA" w:rsidRPr="00877EB6">
        <w:rPr>
          <w:rFonts w:ascii="Times New Roman" w:hAnsi="Times New Roman"/>
          <w:sz w:val="24"/>
          <w:szCs w:val="24"/>
        </w:rPr>
        <w:t xml:space="preserve">Procrustes analysis between </w:t>
      </w:r>
      <w:proofErr w:type="spellStart"/>
      <w:r w:rsidR="00EF6C9B">
        <w:rPr>
          <w:rFonts w:ascii="Times New Roman" w:hAnsi="Times New Roman"/>
          <w:sz w:val="24"/>
          <w:szCs w:val="24"/>
        </w:rPr>
        <w:t>Z</w:t>
      </w:r>
      <w:r w:rsidR="000568EA" w:rsidRPr="00877EB6">
        <w:rPr>
          <w:rFonts w:ascii="Times New Roman" w:hAnsi="Times New Roman"/>
          <w:sz w:val="24"/>
          <w:szCs w:val="24"/>
        </w:rPr>
        <w:t>OTUs</w:t>
      </w:r>
      <w:proofErr w:type="spellEnd"/>
      <w:r w:rsidR="000568EA" w:rsidRPr="00877EB6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0568EA" w:rsidRPr="00877EB6">
        <w:rPr>
          <w:rFonts w:ascii="Times New Roman" w:hAnsi="Times New Roman"/>
          <w:sz w:val="24"/>
          <w:szCs w:val="24"/>
        </w:rPr>
        <w:t>ARGs</w:t>
      </w:r>
      <w:proofErr w:type="spellEnd"/>
      <w:r w:rsidR="000568EA" w:rsidRPr="00877EB6">
        <w:rPr>
          <w:rFonts w:ascii="Times New Roman" w:hAnsi="Times New Roman"/>
          <w:sz w:val="24"/>
          <w:szCs w:val="24"/>
        </w:rPr>
        <w:t xml:space="preserve"> profiles</w:t>
      </w:r>
    </w:p>
    <w:p w14:paraId="1095CE6C" w14:textId="77777777" w:rsidR="0035632B" w:rsidRPr="00877EB6" w:rsidRDefault="0035632B" w:rsidP="000568EA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kern w:val="0"/>
          <w:sz w:val="28"/>
          <w:szCs w:val="28"/>
        </w:rPr>
      </w:pPr>
      <w:r w:rsidRPr="00877EB6">
        <w:rPr>
          <w:rFonts w:ascii="Times New Roman" w:hAnsi="Times New Roman"/>
          <w:b/>
          <w:bCs/>
          <w:kern w:val="0"/>
          <w:sz w:val="28"/>
          <w:szCs w:val="28"/>
        </w:rPr>
        <w:t>Total:</w:t>
      </w:r>
    </w:p>
    <w:p w14:paraId="5E1CB8EF" w14:textId="34879CEB" w:rsidR="0035632B" w:rsidRPr="00E3044B" w:rsidRDefault="0035632B" w:rsidP="000568E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  <w:r w:rsidRPr="00E3044B">
        <w:rPr>
          <w:rFonts w:ascii="Times New Roman" w:hAnsi="Times New Roman"/>
          <w:b/>
          <w:kern w:val="0"/>
          <w:sz w:val="24"/>
          <w:szCs w:val="24"/>
        </w:rPr>
        <w:t xml:space="preserve">Number of tables: </w:t>
      </w:r>
      <w:r w:rsidR="000568EA" w:rsidRPr="00E3044B">
        <w:rPr>
          <w:rFonts w:ascii="Times New Roman" w:hAnsi="Times New Roman"/>
          <w:b/>
          <w:kern w:val="0"/>
          <w:sz w:val="24"/>
          <w:szCs w:val="24"/>
        </w:rPr>
        <w:t>2</w:t>
      </w:r>
    </w:p>
    <w:p w14:paraId="0EEF8F68" w14:textId="77777777" w:rsidR="0035632B" w:rsidRPr="00E3044B" w:rsidRDefault="0035632B" w:rsidP="000568E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  <w:r w:rsidRPr="00E3044B">
        <w:rPr>
          <w:rFonts w:ascii="Times New Roman" w:hAnsi="Times New Roman"/>
          <w:b/>
          <w:kern w:val="0"/>
          <w:sz w:val="24"/>
          <w:szCs w:val="24"/>
        </w:rPr>
        <w:t xml:space="preserve">Number of figures: </w:t>
      </w:r>
      <w:r w:rsidR="005118F1" w:rsidRPr="00E3044B">
        <w:rPr>
          <w:rFonts w:ascii="Times New Roman" w:hAnsi="Times New Roman"/>
          <w:b/>
          <w:kern w:val="0"/>
          <w:sz w:val="24"/>
          <w:szCs w:val="24"/>
        </w:rPr>
        <w:t>4</w:t>
      </w:r>
    </w:p>
    <w:p w14:paraId="5B6F58D5" w14:textId="61BC9523" w:rsidR="0035632B" w:rsidRPr="00E3044B" w:rsidRDefault="0035632B" w:rsidP="000568EA">
      <w:pPr>
        <w:spacing w:line="360" w:lineRule="auto"/>
        <w:jc w:val="left"/>
        <w:rPr>
          <w:rFonts w:ascii="Times New Roman" w:hAnsi="Times New Roman"/>
          <w:b/>
          <w:kern w:val="0"/>
          <w:sz w:val="24"/>
          <w:szCs w:val="24"/>
        </w:rPr>
        <w:sectPr w:rsidR="0035632B" w:rsidRPr="00E3044B" w:rsidSect="00770816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3044B">
        <w:rPr>
          <w:rFonts w:ascii="Times New Roman" w:hAnsi="Times New Roman"/>
          <w:b/>
          <w:kern w:val="0"/>
          <w:sz w:val="24"/>
          <w:szCs w:val="24"/>
        </w:rPr>
        <w:t>Number of pages:</w:t>
      </w:r>
      <w:r w:rsidR="000568EA" w:rsidRPr="00E3044B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="00FF375C">
        <w:rPr>
          <w:rFonts w:ascii="Times New Roman" w:hAnsi="Times New Roman"/>
          <w:b/>
          <w:kern w:val="0"/>
          <w:sz w:val="24"/>
          <w:szCs w:val="24"/>
        </w:rPr>
        <w:t>20</w:t>
      </w:r>
    </w:p>
    <w:p w14:paraId="6CF1F7C3" w14:textId="77777777" w:rsidR="0035632B" w:rsidRDefault="0035632B" w:rsidP="00995823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19BADB65" w14:textId="10704362" w:rsidR="0035632B" w:rsidRPr="008F0457" w:rsidRDefault="008F0457" w:rsidP="00995823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F7568F">
        <w:rPr>
          <w:rFonts w:ascii="Arial" w:hAnsi="Arial" w:cs="Arial"/>
          <w:sz w:val="24"/>
          <w:szCs w:val="24"/>
        </w:rPr>
        <w:t xml:space="preserve">Table </w:t>
      </w:r>
      <w:proofErr w:type="spellStart"/>
      <w:r w:rsidRPr="00F7568F">
        <w:rPr>
          <w:rFonts w:ascii="Arial" w:hAnsi="Arial" w:cs="Arial"/>
          <w:sz w:val="24"/>
          <w:szCs w:val="24"/>
        </w:rPr>
        <w:t>S1</w:t>
      </w:r>
      <w:proofErr w:type="spellEnd"/>
      <w:r w:rsidRPr="00F7568F">
        <w:rPr>
          <w:rFonts w:ascii="Arial" w:hAnsi="Arial" w:cs="Arial"/>
          <w:sz w:val="24"/>
          <w:szCs w:val="24"/>
        </w:rPr>
        <w:t>.</w:t>
      </w:r>
      <w:r w:rsidRPr="00F7568F">
        <w:rPr>
          <w:rFonts w:ascii="Arial" w:hAnsi="Arial" w:cs="Arial"/>
        </w:rPr>
        <w:t xml:space="preserve"> </w:t>
      </w:r>
      <w:r w:rsidRPr="00F7568F">
        <w:rPr>
          <w:rFonts w:ascii="Arial" w:hAnsi="Arial" w:cs="Arial"/>
          <w:sz w:val="24"/>
          <w:szCs w:val="24"/>
        </w:rPr>
        <w:t>List of primers used for qPCR with high through put chip this study.</w:t>
      </w:r>
    </w:p>
    <w:tbl>
      <w:tblPr>
        <w:tblW w:w="134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4805"/>
        <w:gridCol w:w="4660"/>
        <w:gridCol w:w="1717"/>
      </w:tblGrid>
      <w:tr w:rsidR="00E47283" w:rsidRPr="00E47283" w14:paraId="347EFE3C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7BB991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16S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 xml:space="preserve"> rRNA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02EC1A4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GGTTGCGCTCGTTGC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36B8443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TGGYTGTCGTCAGCTCGTG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61D136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16S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 xml:space="preserve"> rRNA</w:t>
            </w:r>
          </w:p>
        </w:tc>
      </w:tr>
      <w:tr w:rsidR="00E47283" w:rsidRPr="00E47283" w14:paraId="22978FEA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6EC222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ac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2BE6402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CTGCGTTGTGGCTATG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3B36FA4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TGGCCACGCCAATCC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72CF3F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minoglycoside</w:t>
            </w:r>
          </w:p>
        </w:tc>
      </w:tr>
      <w:tr w:rsidR="00E47283" w:rsidRPr="00E47283" w14:paraId="73C681CA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B78C74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ac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(</w:t>
            </w:r>
            <w:proofErr w:type="gram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6')</w:t>
            </w: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I1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5382666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ACCGGATTAAGGCCGATG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4CA0702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TTGCCTTGATATTCAGTTTTTATAACC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1FBCBC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minoglycoside</w:t>
            </w:r>
          </w:p>
        </w:tc>
      </w:tr>
      <w:tr w:rsidR="00E47283" w:rsidRPr="00E47283" w14:paraId="41CB64BD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16E0810" w14:textId="77777777" w:rsidR="00E47283" w:rsidRPr="00AE5EA4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  <w:lang w:val="de-DE"/>
              </w:rPr>
            </w:pPr>
            <w:r w:rsidRPr="00AE5EA4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  <w:lang w:val="de-DE"/>
              </w:rPr>
              <w:t>aac(6')-Ib(aka aacA4)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15381406" w14:textId="77777777" w:rsidR="00E47283" w:rsidRPr="00AE5EA4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  <w:lang w:val="de-DE"/>
              </w:rPr>
            </w:pPr>
            <w:r w:rsidRPr="00AE5EA4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  <w:lang w:val="de-DE"/>
              </w:rPr>
              <w:t>GTTTGAGAGGCAAGGTACCGTAA</w:t>
            </w:r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2364E53A" w14:textId="77777777" w:rsidR="00E47283" w:rsidRPr="00AE5EA4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  <w:lang w:val="de-DE"/>
              </w:rPr>
            </w:pPr>
            <w:r w:rsidRPr="00AE5EA4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  <w:lang w:val="de-DE"/>
              </w:rPr>
              <w:t>GAATGCCTGGCGTGTTTGA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0BA9AA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minoglycoside</w:t>
            </w:r>
          </w:p>
        </w:tc>
      </w:tr>
      <w:tr w:rsidR="00E47283" w:rsidRPr="00E47283" w14:paraId="480E27B3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2E47483" w14:textId="77777777" w:rsidR="00E47283" w:rsidRPr="00AE5EA4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  <w:lang w:val="de-DE"/>
              </w:rPr>
            </w:pPr>
            <w:r w:rsidRPr="00AE5EA4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  <w:lang w:val="de-DE"/>
              </w:rPr>
              <w:t>aac(6')-Ib(aka aacA4)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015694DE" w14:textId="77777777" w:rsidR="00E47283" w:rsidRPr="00AE5EA4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  <w:lang w:val="de-DE"/>
              </w:rPr>
            </w:pPr>
            <w:r w:rsidRPr="00AE5EA4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  <w:lang w:val="de-DE"/>
              </w:rPr>
              <w:t>CGTCGCCGAGCAACTTG</w:t>
            </w:r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7199C2DD" w14:textId="77777777" w:rsidR="00E47283" w:rsidRPr="00AE5EA4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  <w:lang w:val="de-DE"/>
              </w:rPr>
            </w:pPr>
            <w:r w:rsidRPr="00AE5EA4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  <w:lang w:val="de-DE"/>
              </w:rPr>
              <w:t>CGGTACCTTGCCTCTCAAACC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2D59DA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minoglycoside</w:t>
            </w:r>
          </w:p>
        </w:tc>
      </w:tr>
      <w:tr w:rsidR="00E47283" w:rsidRPr="00E47283" w14:paraId="3DA74672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215C68E" w14:textId="77777777" w:rsidR="00E47283" w:rsidRPr="00AE5EA4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  <w:lang w:val="de-DE"/>
              </w:rPr>
            </w:pPr>
            <w:r w:rsidRPr="00AE5EA4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  <w:lang w:val="de-DE"/>
              </w:rPr>
              <w:t>aac(6')-Ib(aka aacA4)-03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786F2F3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GAAGCACGCCCGACACT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5C72636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TCTCCATTCAGCATTGC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B5D844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minoglycoside</w:t>
            </w:r>
          </w:p>
        </w:tc>
      </w:tr>
      <w:tr w:rsidR="00E47283" w:rsidRPr="00E47283" w14:paraId="40D28AB7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54649E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ac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(</w:t>
            </w:r>
            <w:proofErr w:type="gram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6')-II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048EB9A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ACCCGACTCCGAACA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72750A1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ACGAATCCTGCCTTCTC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0F12018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minoglycoside</w:t>
            </w:r>
          </w:p>
        </w:tc>
      </w:tr>
      <w:tr w:rsidR="00E47283" w:rsidRPr="00E47283" w14:paraId="71ABE8A5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820580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ac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(</w:t>
            </w:r>
            <w:proofErr w:type="gram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6')-</w:t>
            </w: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Iy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3BDF1F8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TTTGCGGATGCCTCAA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79C93CF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GAGAACAAAAATACCTTCAAGGAA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835593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minoglycoside</w:t>
            </w:r>
          </w:p>
        </w:tc>
      </w:tr>
      <w:tr w:rsidR="00E47283" w:rsidRPr="00E47283" w14:paraId="16DCEEC2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B08EA1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acA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phD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500960C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GAGCCTTGGGAAGATGAAGTT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12D285D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TGATCCATACCATAGACTATCTCATC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16550E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minoglycoside</w:t>
            </w:r>
          </w:p>
        </w:tc>
      </w:tr>
      <w:tr w:rsidR="00E47283" w:rsidRPr="00E47283" w14:paraId="404F6CA8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4C0373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acC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4D13B97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TCACTTATTCGATGCCCTTAC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08BEB45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TCGGGCGCGGCAT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17194A9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minoglycoside</w:t>
            </w:r>
          </w:p>
        </w:tc>
      </w:tr>
      <w:tr w:rsidR="00E47283" w:rsidRPr="00E47283" w14:paraId="1EF928DE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2082EC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acC1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4EF7D95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GTCGTGAGTTCGGAGACGT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1559D64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AAGTTCCCGAGGTAATCG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27DCB9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minoglycoside</w:t>
            </w:r>
          </w:p>
        </w:tc>
      </w:tr>
      <w:tr w:rsidR="00E47283" w:rsidRPr="00E47283" w14:paraId="77965426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7A1968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acC2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6D1896A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CGGCATTCTCGATTGCTT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6357734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GAGCTTCACGTAAGCATT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CEF68D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minoglycoside</w:t>
            </w:r>
          </w:p>
        </w:tc>
      </w:tr>
      <w:tr w:rsidR="00E47283" w:rsidRPr="00E47283" w14:paraId="7A7106A6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D2737A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acC4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448EF9A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GCGTGGGACACGA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3C0B67E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GGGAACCTTTGCCATCAAC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1C9E27F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minoglycoside</w:t>
            </w:r>
          </w:p>
        </w:tc>
      </w:tr>
      <w:tr w:rsidR="00E47283" w:rsidRPr="00E47283" w14:paraId="6877AC1C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D19042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adA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23C1B4D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TTGTGCACGACGACATCAT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5942B5E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GCTCGAAGATACCTGCAAGA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6F49420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minoglycoside</w:t>
            </w:r>
          </w:p>
        </w:tc>
      </w:tr>
      <w:tr w:rsidR="00E47283" w:rsidRPr="00E47283" w14:paraId="482FF515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212A1C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adA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2FD5804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AGATTCTCCGCGCTGT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2CA6D89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TGCCATTCTCCAAATTGC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17D1016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minoglycoside</w:t>
            </w:r>
          </w:p>
        </w:tc>
      </w:tr>
      <w:tr w:rsidR="00E47283" w:rsidRPr="00E47283" w14:paraId="64EEB392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2D9FB9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adA1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2F95F5A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GCTAAGCGCGAACTGCAA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26FEA04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GGCTCGAAGATACCTGCA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115780A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minoglycoside</w:t>
            </w:r>
          </w:p>
        </w:tc>
      </w:tr>
      <w:tr w:rsidR="00E47283" w:rsidRPr="00E47283" w14:paraId="7A40914A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46BD76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adA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1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2832A14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AAAGCCCGAAGAGGAACTTG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39629A2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TCTTTCACAAAGATGTTGCTGTC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16C0B73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minoglycoside</w:t>
            </w:r>
          </w:p>
        </w:tc>
      </w:tr>
      <w:tr w:rsidR="00E47283" w:rsidRPr="00E47283" w14:paraId="4EFB242F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A12B07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adA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1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5A08339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GAATTGAAAAAACTGATCGA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07B140A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TACCGGCTGTCCGTCATT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60A94C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minoglycoside</w:t>
            </w:r>
          </w:p>
        </w:tc>
      </w:tr>
      <w:tr w:rsidR="00E47283" w:rsidRPr="00E47283" w14:paraId="5690C4A9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3A8034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adA2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2F91A8D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CGGCTCCGCAGTGGA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0206D38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GCCACAGTAACCAACAAATC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AED242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minoglycoside</w:t>
            </w:r>
          </w:p>
        </w:tc>
      </w:tr>
      <w:tr w:rsidR="00E47283" w:rsidRPr="00E47283" w14:paraId="45DA4ED2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AD565B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adA2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37AC84B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TTGTCGTGCATGACGACATC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706C026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CGAAGATACCCGCAAGAATG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AA5CDE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minoglycoside</w:t>
            </w:r>
          </w:p>
        </w:tc>
      </w:tr>
      <w:tr w:rsidR="00E47283" w:rsidRPr="00E47283" w14:paraId="0EC332DF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30EB80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lastRenderedPageBreak/>
              <w:t>aadA2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3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46B6303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ATGACATTCTTGCGGGTATC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56659C9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ACCTACCAAGGCAACGCTATG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1335B73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minoglycoside</w:t>
            </w:r>
          </w:p>
        </w:tc>
      </w:tr>
      <w:tr w:rsidR="00E47283" w:rsidRPr="00E47283" w14:paraId="0B90C379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1833FB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adA5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5330643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TCACGATCTTGCGATTTTGC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02815AE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TGCGGATGGGCCTAGAAG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788863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minoglycoside</w:t>
            </w:r>
          </w:p>
        </w:tc>
      </w:tr>
      <w:tr w:rsidR="00E47283" w:rsidRPr="00E47283" w14:paraId="38E2512A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BA7AFE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adA5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7B132A0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TTCTTGCTCTTGCTCGCAT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2940EA0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ATGCTCGGCAGGCAAAC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A5DBB2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minoglycoside</w:t>
            </w:r>
          </w:p>
        </w:tc>
      </w:tr>
      <w:tr w:rsidR="00E47283" w:rsidRPr="00E47283" w14:paraId="0CFACCC6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D508B5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adA9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75FEE66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CGGCAAGCCTATCTTG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4ED97D5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AATCAGCGACCGCAGAC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08AA6BE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minoglycoside</w:t>
            </w:r>
          </w:p>
        </w:tc>
      </w:tr>
      <w:tr w:rsidR="00E47283" w:rsidRPr="00E47283" w14:paraId="5FD66040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C8E767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adA9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50635EF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GATGCACGCTTGGATGA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0F3FECC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TCTAGCGGCCGGAGTAT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26A374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minoglycoside</w:t>
            </w:r>
          </w:p>
        </w:tc>
      </w:tr>
      <w:tr w:rsidR="00E47283" w:rsidRPr="00E47283" w14:paraId="2DC95ED3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E37547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adD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6BB00B3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GACAACATTTCTACCATCCT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5BAAD00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CCGAAGCGCTCGTCGTAT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2FAE25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minoglycoside</w:t>
            </w:r>
          </w:p>
        </w:tc>
      </w:tr>
      <w:tr w:rsidR="00E47283" w:rsidRPr="00E47283" w14:paraId="1750069D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14781D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adE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4F4E0AD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ACCTTATTGCCCTTGGAAGAGTT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0003019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GAACTATGTCCCTTTTAATTCTACAATC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0E60169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minoglycoside</w:t>
            </w:r>
          </w:p>
        </w:tc>
      </w:tr>
      <w:tr w:rsidR="00E47283" w:rsidRPr="00E47283" w14:paraId="2C2ED71E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41A6F3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crA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35297FB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ACGATCGGACGGGTTTC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141457F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GGCGATGCCACCGTAC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6B80183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  <w:tr w:rsidR="00E47283" w:rsidRPr="00E47283" w14:paraId="4D72CF05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BFF769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crA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3275266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GTCTATCACCCTACGCGCTATC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534FAD1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GCGCACGAACATACC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2B10DF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  <w:tr w:rsidR="00E47283" w:rsidRPr="00E47283" w14:paraId="351729C5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87CD56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crA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3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78146B9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GACCCGCATCGCATAT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426FA9F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ACAATTTCGCGCTCATG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0D922C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  <w:tr w:rsidR="00E47283" w:rsidRPr="00E47283" w14:paraId="3767F6A4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4AA345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crA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4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20A7F72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ACTTTGCGCGCCATCTTC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66C085E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TGCGCGAACGAACA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02DEC63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  <w:tr w:rsidR="00E47283" w:rsidRPr="00E47283" w14:paraId="7F1EBBF7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A6DBB5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crA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5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4EB7AC5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TGCGCGAACGAAC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775BCCB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CTTTGCGCGCCATCTTC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17C86D8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  <w:tr w:rsidR="00E47283" w:rsidRPr="00E47283" w14:paraId="57C869CA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91DF07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crB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6C9EB0E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GTCGGTGTTCGCCGTTAAC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1EF5D6E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AGGAAACGAACGCAATACC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8412F8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  <w:tr w:rsidR="00E47283" w:rsidRPr="00E47283" w14:paraId="5C0ECBBD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E8F42E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crF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190552B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GGCCAGGCACAAA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7C42C09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ACGCTCTTCCCACGGTTTC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7E3751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  <w:tr w:rsidR="00E47283" w:rsidRPr="00E47283" w14:paraId="201FA1C4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EAB053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crR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41F352D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GCTGGAGACACGACAAC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2EBCD4D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CTTGCTGCGAGAACAA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1D3F4AA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  <w:tr w:rsidR="00E47283" w:rsidRPr="00E47283" w14:paraId="0D69291E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88D9F6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crR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6C297CB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ATGATACCCCCTGCTGTGAG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0EA2AF8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CCAAACAAGAAGCGCAAGA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1234C4A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  <w:tr w:rsidR="00E47283" w:rsidRPr="00E47283" w14:paraId="2AE948A1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65B0D5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deA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3E1B60E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GTTCGAGCGCCTATTTCTG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3B6059E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CCCTGACCGACCAA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A65B54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  <w:tr w:rsidR="00E47283" w:rsidRPr="00E47283" w14:paraId="592D8E5D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294137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mpC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laDHA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15BC9BC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GGCCGCAGCAGAAAG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7FB19E7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GTTTTATGCACCCAGGA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C197F1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363D5773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3BB6D0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mpC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0852D7A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GGCGTATCGGGTCAATG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6D27CBE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TCCACGGGCCAGTTGAG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AC72E0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505941CE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A50A44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mpC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32BA246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AGCACGCCCCGTA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2A139EF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GTACCCATGATGCGCGTAC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DC66D3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1F047741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B3E5FB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mpC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4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72EACE3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CCGGTGACGCGACAG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34F4F80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GCACGCCGGTGAAAG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4DD0B3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63BDAA02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95FC18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mpC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5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398FDB0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TGTTCGAGCTGGGTTCTATAAGTAA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5ED2F2A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GTATCTGGTCACCGGATCG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DB42A0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2314DDC4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E2FE98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mpC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6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0F1F32A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GCTCAAGCTGGACCATAC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3AE7946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ATATCCTGCACGTTGGTT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613400F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7D137478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28C753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mpC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9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117A27C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GCCGCTGATGAAAAAATATG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16550B4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GCGAGCCCACTTCG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79EAB0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612DDD90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E680C6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lastRenderedPageBreak/>
              <w:t>aph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28B0284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TTCAGCAAGTGGATCATGTTAAAA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0905FE7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AAGCTGTTTCCACTGTTTTTC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5FEF5F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minoglycoside</w:t>
            </w:r>
          </w:p>
        </w:tc>
      </w:tr>
      <w:tr w:rsidR="00E47283" w:rsidRPr="00E47283" w14:paraId="104AC928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799D44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ph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(</w:t>
            </w:r>
            <w:proofErr w:type="gram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2')-Id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2372528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GAGCAGTATCATAAGTTGAGTGAAAAG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73D50CF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ACAGAACAATCAATCTCTATGGAATG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F5F263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minoglycoside</w:t>
            </w:r>
          </w:p>
        </w:tc>
      </w:tr>
      <w:tr w:rsidR="00E47283" w:rsidRPr="00E47283" w14:paraId="493CE28F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013B29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ph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(</w:t>
            </w:r>
            <w:proofErr w:type="gram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2')-Id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2EB7010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AAGGATATACCGACAGTTTTGGAA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3DAF4FE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TTAATCCCTCTTCATACCAATCCAT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0998E2A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minoglycoside</w:t>
            </w:r>
          </w:p>
        </w:tc>
      </w:tr>
      <w:tr w:rsidR="00E47283" w:rsidRPr="00E47283" w14:paraId="5955C09A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FCC6E6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ph6ia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20B33E5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CATCCCATGTGTAAGGAA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176AF41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CACCGCTTCTGCTGTAC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D23969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minoglycoside</w:t>
            </w:r>
          </w:p>
        </w:tc>
      </w:tr>
      <w:tr w:rsidR="00E47283" w:rsidRPr="00E47283" w14:paraId="4307228D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9CABD5F" w14:textId="18E41C74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phA1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01CFAEC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GAACAAGTCTGGAAAGAAATGC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17716DF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TATTAATTTCCCCTCGTCAAAA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593D2B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minoglycoside</w:t>
            </w:r>
          </w:p>
        </w:tc>
      </w:tr>
      <w:tr w:rsidR="00E47283" w:rsidRPr="00E47283" w14:paraId="1F2195B9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3C5491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acA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42912D2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GCTTCGTGACCTCGT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567EF7E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CAATGCGATACCAGGCAAA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FFA447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Others</w:t>
            </w:r>
          </w:p>
        </w:tc>
      </w:tr>
      <w:tr w:rsidR="00E47283" w:rsidRPr="00E47283" w14:paraId="4A4A916C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679A3C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acA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638D3E1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TCCACGACACGATTAAGTCATTG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3C94040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GCTCTTTCGGCTTCAG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156B23D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Others</w:t>
            </w:r>
          </w:p>
        </w:tc>
      </w:tr>
      <w:tr w:rsidR="00E47283" w:rsidRPr="00E47283" w14:paraId="06A60B60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9B9BD6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la1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55A47BE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AAGTTGAAGCGAAAGAAAAG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2232121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ACCAGTATCAATCGCATATACACCTA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5EC55D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2EC081C9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B0F158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la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ACC-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7CB8AF1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CACAGCTGATGGCTTATCTAAA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5422965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ATAAACGCGATGGGTTCC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DED96D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64566A98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A3FC10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laCMY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6ADD0E8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GCGGCGAAATTAAGC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3D83E50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CACTGTTTGCCTGTCAGT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07F5309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521FF4F5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244439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laCMY2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6FE14FF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AAGCCTCAT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GGTGCATAA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31C6AB3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TAGCTTTTGTTTGCCAGCATC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DA29AF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07D1A15B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F05452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laCMY2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783BB7F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GAGCAGCCTGAAGC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260CAEA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GATGGGCTTGTCCTCT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F94501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3E9241F0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027E47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laCTX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M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6574A33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GAGGCGTGACGGCTTT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46A643B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TCAGTGCGATCCAGACGA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381331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24785162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BF877C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laCTX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M-03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5617836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ATACCACCACGCCGTT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5F18E12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ATTGCCCAACGTCAGAT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882941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0BF0CBA4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6D6EF5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laCTX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M-04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6EA80B0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TTGGCGTTGCGCTGA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3FBB2CF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TTCATCGGCACGGTAG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0AB990B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539B60FF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FC1174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laCTX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M-05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1DA73B0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GATAACGTGGCGATGAA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338FC6B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TCGAGACGGAACGTTTCG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DC7588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3D8A4EDB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AE4F47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laCTX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M-06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0C82A32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CAGTTGGTGACGTGGCTTA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0AB95AD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TCCGCTGCCGGTTTTATC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03DFD8B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127C593A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E0007F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laGES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623F6C5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AATGTGCTCAACGTTCAAG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362C5A7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TGCCTGAGTCAATTCTTTCAAAG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E98442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70833729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777C89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laIMP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5957C78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ACACGGTTTGGTGGTTCTTGT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178EBBD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GCTCCACAAACCAATTG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9C8341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10E953B0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4E813C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laIMP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064CC60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AGGCAGCATTTCCTCTCATTT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4A563F6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GATAGATCGAGAATTAAGCCACTC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69CA4C9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05F56DA4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23C531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la-L1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3F4B7BA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CCGGGTTACCAGCTGAAG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4DD2C22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GAAGCTGCGCTTGTAGTC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96E426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69BD92D7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37BDD5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laMOX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laCMY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31E7CF6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TATGTCAATGTGCCGAAGC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250CE9C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GCTTGTCCTCTTTCGAATAGC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B72449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237521C5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8B7416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laOCH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195523E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GCGACTTGCGCCGTA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724FF93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TTTCTGCTCGGCCATGAG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01187CB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4DB5539D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F9D394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laOKP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2DAABB9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CGCCATCACCATGAG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09EC200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GTGACGTTGTCACCGATCTG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29448B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0AD838EC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055996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lastRenderedPageBreak/>
              <w:t>blaOXA1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laOXA30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2EEB0FC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GATGGTTTGAAGGGTTTATTA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0AC9662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CTTGGCTTTTATGCTTGATGTTA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6B61326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4CB86BAA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40C679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laOXA10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0AEDD12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CAATTATCGGCCTAGAAAC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607CECA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TGGCTTTCCGTCCCATT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390953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059431AA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A07440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laOXA10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63CAAB1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CAATTATCGGCCTAGAAAC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71139C8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TGGCTTTCCGTCCCATT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1868BFD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0578FECE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141EDB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laOXY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7949971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TTCAGGCGGCAGGT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17353E3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CGCGATATAAGATTTGAGAAT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0A1AD0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0085EFA1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DD3DD1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laPAO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13D63E7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CCGTACAACCGGTGA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1D26ECB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AAGTAATGCGGTTCTCCTTTC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953022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2B3AE7C1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D46B12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laPER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0C0711D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GCTGGTTGCTGTTTTTGTG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06434C7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TGCGCAATGATAGCTTCA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ED84E2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7398BF51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DD98E1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laPSE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6E2DAE7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TGTGACCTATTCCCCTGTAATAGA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698A494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GCGAAGCACGCATCATC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92AA21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464631B1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5F06F8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laROB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33F4481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AAAGGCATGACGATTGC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3D7D97D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CGCTGTTGTCGCTAA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1636903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33158CA9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DED2C3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laSFO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5EC7114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GCCGCCATCCAGT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15EF9B7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GGCCGCCAAGATGC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42B7AD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6EF9298C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CC20C7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laSHV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1B64AEE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CCCATGATGAGCACCTTTAA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0096E24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TCGTCACCGGCATCC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773C27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5F912747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7BBD9F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laSHV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2CA6C21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TTTCCCATGATGAGCACCTT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1471880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CCTGCTGGCGATAGTGGA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627C8F4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76C25593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E9CA72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laTEM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3AC4A31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GCATCTTACGGATGGCATG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24B2484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CCTCCGATCGTTGTCAGAAG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668AD2B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689F82AC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859D0D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laTLA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48AE1D2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CACTTTGCCATTGCTGTTTATG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5AA03DF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GCAAATTTCGGCAATAATCTT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076622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33978940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A64F5E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laVEB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1E3A443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CGATGCAAAGCGTTATG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3C5876C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AAAGATTCCCTTTATCTATCTCAGACA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8D2A1D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09C5263C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779356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laVIM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6003033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ACTTCTCGCGGAGATTG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6E9E46E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ACGGTGATGCGTACGT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913703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539AE26C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B58720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laZ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3B1AA8F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GAGATAAAGTAACAAATCCAGTTAGATATG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08D1F24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GCTTAATTTTCCATTTGCGATAAG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947D3F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09AD01C9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7ED3EA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rB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638931F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GAGTGAGGCTGACCGTAGAAG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214F55B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TCGGCGAAACGCACAA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B97CD5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LSB</w:t>
            </w:r>
            <w:proofErr w:type="spellEnd"/>
          </w:p>
        </w:tc>
      </w:tr>
      <w:tr w:rsidR="00E47283" w:rsidRPr="00E47283" w14:paraId="3D82DD1F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D2A2FA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tA1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6672AC8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GGTGAGTTTCACCAGTTTTGAT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58526E5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CCTTGTCGCCTTGCGTAT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6D61017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Others</w:t>
            </w:r>
          </w:p>
        </w:tc>
      </w:tr>
      <w:tr w:rsidR="00E47283" w:rsidRPr="00E47283" w14:paraId="26F85E02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069B77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tB3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52B03BD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ACTCGATGCCTTCCAAA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4DF4078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GAGCCGATCCAAACGTCA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5D2E71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Others</w:t>
            </w:r>
          </w:p>
        </w:tc>
      </w:tr>
      <w:tr w:rsidR="00E47283" w:rsidRPr="00E47283" w14:paraId="6E9CE792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13B47D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tB8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7A40107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CTCGACGCCTTCCAAAG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06C5A89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GAGCCTATCCAGACATCAT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67E245C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Others</w:t>
            </w:r>
          </w:p>
        </w:tc>
      </w:tr>
      <w:tr w:rsidR="00E47283" w:rsidRPr="00E47283" w14:paraId="43E24E1D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46CAFE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eoA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28A5A92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TCAACACGGACCAGGACAAG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765734C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GAAAGTCCGCTCACGATG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0A8FA60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  <w:tr w:rsidR="00E47283" w:rsidRPr="00E47283" w14:paraId="71E41BF2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BDB7F0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epA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0EA44CB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GTTGCGCAGAACAGTCCTCT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501FCBE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CGTATCTTGCCCGTCGATAA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6EDEBC2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73A41310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7110AB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fiA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43D5462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AGCGTTGCTGGACAC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67F0418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TTCGGGATAAACGTGGTGAC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070F5E5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055EA4F9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87C419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fr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51EE77D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AAAATTCAGAGCAAGTTACGA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4478F99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AAATGACTCCCAACCTGCTTTA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00B879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Others</w:t>
            </w:r>
          </w:p>
        </w:tc>
      </w:tr>
      <w:tr w:rsidR="00E47283" w:rsidRPr="00E47283" w14:paraId="66425174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AEB9F9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lastRenderedPageBreak/>
              <w:t>cfxA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5C55B04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CATTCCTCGTTCAAGTTTTCAG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5E597B5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GCAGCACCAAGAGGAGATG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9DEDFF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3075E4DE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93BC9B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meA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25B69E5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AGCAAAGAAGAAGCACCA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69E54B2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GCAGGGTAAGTAAAACTAAGTGGTAAATC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1C81891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  <w:tr w:rsidR="00E47283" w:rsidRPr="00E47283" w14:paraId="04D1EAFE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5D9EF7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mlA1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04C57C4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AGGAAGCATCGGAACGTTGA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273CAE6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GACCGAGCACGACTGTTG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DFB17E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hloramphenicol</w:t>
            </w:r>
          </w:p>
        </w:tc>
      </w:tr>
      <w:tr w:rsidR="00E47283" w:rsidRPr="00E47283" w14:paraId="654B00B1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430CA7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mlA1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5ED4404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GGAAGCATCGGAACGTTG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0FB29FB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CAGACCGAGCACGACTGTTG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2A6D52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hloramphenicol</w:t>
            </w:r>
          </w:p>
        </w:tc>
      </w:tr>
      <w:tr w:rsidR="00E47283" w:rsidRPr="00E47283" w14:paraId="11B03561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9667ED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mr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3C1DA1B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GCATCGTCAGTGGAAT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57D2344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GTTCCGAAAAAGATGGA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62DAF7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  <w:tr w:rsidR="00E47283" w:rsidRPr="00E47283" w14:paraId="3CC2212C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FFC8DF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mx(A)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06DF6B1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GATCGCCATCCTCTG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441C1ED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CGACACGGAGCCTTGG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05D7A42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hloramphenicol</w:t>
            </w:r>
          </w:p>
        </w:tc>
      </w:tr>
      <w:tr w:rsidR="00E47283" w:rsidRPr="00E47283" w14:paraId="380965EC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E7F721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phA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7A49E0A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GAGCTGCACAAGCTGA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7F3B8AE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GCCCAGTCGCTCTTC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A4BC67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7BD73B86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B97EC6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phA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6E54BA7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TGCTGATGGCGAGTTTCTG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4382C7B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GTGTGGTAGTTGGTGTTGATCAC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0B3498D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690938E6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B138D5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dfrA1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0821768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GAATGGCCCTGATATTCC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06CDF16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GTCTTGCGTCCAACCAACAG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5B3427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Sulfonamide</w:t>
            </w:r>
          </w:p>
        </w:tc>
      </w:tr>
      <w:tr w:rsidR="00E47283" w:rsidRPr="00E47283" w14:paraId="51B573BA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1D8CAD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dfrA12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14E95FB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TCTACCGAACCGTCACAC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5808996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GACAGCGTTGAAACAACTAC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CF22D0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Sulfonamide</w:t>
            </w:r>
          </w:p>
        </w:tc>
      </w:tr>
      <w:tr w:rsidR="00E47283" w:rsidRPr="00E47283" w14:paraId="2287FEC5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92583C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emrD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6F3D67F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TCAGCAGTATGGTGGTAAGCAT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21CB816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CCAGGCGCCGAAGAAC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172FDEE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  <w:tr w:rsidR="00E47283" w:rsidRPr="00E47283" w14:paraId="51BBD1A6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64588C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ereA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449D49D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TGTGGTACGGAGAATTCATG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6127314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CCGCATTCGCTTTGCT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79B092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LSB</w:t>
            </w:r>
            <w:proofErr w:type="spellEnd"/>
          </w:p>
        </w:tc>
      </w:tr>
      <w:tr w:rsidR="00E47283" w:rsidRPr="00E47283" w14:paraId="77D2BAD9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D66A00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ereB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5515F46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TTTATTTCAGGAGGCGGAA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464DCE5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TTTAAATGCCACAGCACAGAATC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1F0A41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Others</w:t>
            </w:r>
          </w:p>
        </w:tc>
      </w:tr>
      <w:tr w:rsidR="00E47283" w:rsidRPr="00E47283" w14:paraId="488E58C8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A570A2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erm(</w:t>
            </w:r>
            <w:proofErr w:type="gram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34)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282D1C4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GCGTTGACGACGATT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65A2029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GGTCATACTCGACGGCTAGAAC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134B3DC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LSB</w:t>
            </w:r>
            <w:proofErr w:type="spellEnd"/>
          </w:p>
        </w:tc>
      </w:tr>
      <w:tr w:rsidR="00E47283" w:rsidRPr="00E47283" w14:paraId="1624701A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7F0C7C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erm(</w:t>
            </w:r>
            <w:proofErr w:type="gram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35)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0B2DC07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TGAAAACGATGTTGCATTAAGTC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753D698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CTATAATCACAACTAACCACTTGAACG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00620C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LSB</w:t>
            </w:r>
            <w:proofErr w:type="spellEnd"/>
          </w:p>
        </w:tc>
      </w:tr>
      <w:tr w:rsidR="00E47283" w:rsidRPr="00E47283" w14:paraId="25B8DB93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EED47F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erm(</w:t>
            </w:r>
            <w:proofErr w:type="gram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36)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3FEDF91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GCGGACCGACTTGCA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2779A99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CTGCGTTGACGACGGTTAC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016BF59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LSB</w:t>
            </w:r>
            <w:proofErr w:type="spellEnd"/>
          </w:p>
        </w:tc>
      </w:tr>
      <w:tr w:rsidR="00E47283" w:rsidRPr="00E47283" w14:paraId="6B608FE8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FCC61B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ermA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1ECD30C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TGAGAAGGGATTTGCGAAAAG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40D570E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TATCCATCTCCACCATTAATAGTAAACC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75823C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LSB</w:t>
            </w:r>
            <w:proofErr w:type="spellEnd"/>
          </w:p>
        </w:tc>
      </w:tr>
      <w:tr w:rsidR="00E47283" w:rsidRPr="00E47283" w14:paraId="01EDAC53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27DAD9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ermA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ermTR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5A7972D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CATTTTACCAAGGAACTTGTGGA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00386F9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TGGCATGACATAAACCTTCATC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101EA00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LSB</w:t>
            </w:r>
            <w:proofErr w:type="spellEnd"/>
          </w:p>
        </w:tc>
      </w:tr>
      <w:tr w:rsidR="00E47283" w:rsidRPr="00E47283" w14:paraId="3148B599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5F8991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ermB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7D15E87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AAAGGGCATTTAACGACGAAAC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4C833F5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TTATACCTCTGTTTGTTAGGGAATTGA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6221445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LSB</w:t>
            </w:r>
            <w:proofErr w:type="spellEnd"/>
          </w:p>
        </w:tc>
      </w:tr>
      <w:tr w:rsidR="00E47283" w:rsidRPr="00E47283" w14:paraId="7EDEFD3D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D6B743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ermC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2E554BD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TTGAAATCGGCTCAGGAAA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194AB73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TGGTCTATTTCAATGGCAGTTACG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6262AEF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LSB</w:t>
            </w:r>
            <w:proofErr w:type="spellEnd"/>
          </w:p>
        </w:tc>
      </w:tr>
      <w:tr w:rsidR="00E47283" w:rsidRPr="00E47283" w14:paraId="3C72690D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BA6004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ermF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3A64711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GCTTTGGTTGAACATTTACGA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3A53510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AATTCCTAAAATCACAACCGACA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95852E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LSB</w:t>
            </w:r>
            <w:proofErr w:type="spellEnd"/>
          </w:p>
        </w:tc>
      </w:tr>
      <w:tr w:rsidR="00E47283" w:rsidRPr="00E47283" w14:paraId="00A04BE5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C34E37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ermJ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ermD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64078B4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GACTCGGCAATGGTCAGA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1077C37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CCGAAACGCAATATAATGT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D938D4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LSB</w:t>
            </w:r>
            <w:proofErr w:type="spellEnd"/>
          </w:p>
        </w:tc>
      </w:tr>
      <w:tr w:rsidR="00E47283" w:rsidRPr="00E47283" w14:paraId="7A62ACE4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08C34E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ermK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3DD6824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TTTGATATTGGCATTGTCAGAGAA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69507C2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CCATTGCCGAGTCCACTT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FB8AA1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LSB</w:t>
            </w:r>
            <w:proofErr w:type="spellEnd"/>
          </w:p>
        </w:tc>
      </w:tr>
      <w:tr w:rsidR="00E47283" w:rsidRPr="00E47283" w14:paraId="02995D24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68F93E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ermK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3D2AB08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AGCCGCAAGCCCCTT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29C4200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TGTTTCATTTGACGCGGAGTA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640DDB0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LSB</w:t>
            </w:r>
            <w:proofErr w:type="spellEnd"/>
          </w:p>
        </w:tc>
      </w:tr>
      <w:tr w:rsidR="00E47283" w:rsidRPr="00E47283" w14:paraId="5F47F2C9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096D24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lastRenderedPageBreak/>
              <w:t>ermT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450D70A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TTCACTAGCACTATTTTTAATGACAGAAG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2FA730A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AAGGGTGTCTTTTTAATACAATTAACG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C03224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LSB</w:t>
            </w:r>
            <w:proofErr w:type="spellEnd"/>
          </w:p>
        </w:tc>
      </w:tr>
      <w:tr w:rsidR="00E47283" w:rsidRPr="00E47283" w14:paraId="07F6356D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639EAC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ermT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56F195E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TAAAATCCCTAGAGAATACTTTCATCC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0D0FF00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GAGTGATATTTTTGAAGGGTGTCT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777BF6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LSB</w:t>
            </w:r>
            <w:proofErr w:type="spellEnd"/>
          </w:p>
        </w:tc>
      </w:tr>
      <w:tr w:rsidR="00E47283" w:rsidRPr="00E47283" w14:paraId="308B647E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B6C3EC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ermX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52B0801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TCAGTGGTCCCCATGG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582F474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TCCCCCCGTCAACGTT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8CF375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LSB</w:t>
            </w:r>
            <w:proofErr w:type="spellEnd"/>
          </w:p>
        </w:tc>
      </w:tr>
      <w:tr w:rsidR="00E47283" w:rsidRPr="00E47283" w14:paraId="3BF1FFF3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E9B05B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ermY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4C375CC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TGTCTTTGAAAGTGAAGCAACAG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02EF1EB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AACGCTAGAGAACGATTTGTATTGAG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A7A96A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LSB</w:t>
            </w:r>
            <w:proofErr w:type="spellEnd"/>
          </w:p>
        </w:tc>
      </w:tr>
      <w:tr w:rsidR="00E47283" w:rsidRPr="00E47283" w14:paraId="23455DB6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DF4ED1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fabK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4839313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TTCAGCTCAGCACTTTGGTCA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552240A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AGGCATCTTTTTCAGCCAGTTC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1E183F6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Others</w:t>
            </w:r>
          </w:p>
        </w:tc>
      </w:tr>
      <w:tr w:rsidR="00E47283" w:rsidRPr="00E47283" w14:paraId="4F66E45B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728DC4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floR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3598068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TTGTCTTCACGGTGTCCGTT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243F6EB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GCGATGTCGTCGAAC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0873E1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  <w:tr w:rsidR="00E47283" w:rsidRPr="00E47283" w14:paraId="02968FF7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95360A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folA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4EAEFE1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AGCAGTTCCTGCCAAAG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2A55BC8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CAGTCATCCGGTTCATAATC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62D4AA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Sulfonamide</w:t>
            </w:r>
          </w:p>
        </w:tc>
      </w:tr>
      <w:tr w:rsidR="00E47283" w:rsidRPr="00E47283" w14:paraId="28F61D41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51DA44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fosB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3D346F2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CACTGTAACTAATGAAGCATTAGACCA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1F98BB2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ATCTGGATCTGTAAAGTAAAGAGATC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14FAEE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Others</w:t>
            </w:r>
          </w:p>
        </w:tc>
      </w:tr>
      <w:tr w:rsidR="00E47283" w:rsidRPr="00E47283" w14:paraId="62A92E63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4CCFCB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fosX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4707B18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ATTAAGCCATATCACTTTAATTGTGAAAG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0D315E1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CTCCTTCCATAATGCAAATCC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9F40D2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Others</w:t>
            </w:r>
          </w:p>
        </w:tc>
      </w:tr>
      <w:tr w:rsidR="00E47283" w:rsidRPr="00E47283" w14:paraId="10FC0EB3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F65860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fox5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44D369E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GTTTGCCGCTGCAGTTC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7D926E9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GGCCAGGTGACCA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5A9DFC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520C2BDF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0CC9E4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imiR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34E1CF6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GGACTAGAGCTTCATGTAAGC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55DF988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CACGCGGTACTCTTGTAA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DEB96F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Others</w:t>
            </w:r>
          </w:p>
        </w:tc>
      </w:tr>
      <w:tr w:rsidR="00E47283" w:rsidRPr="00E47283" w14:paraId="357A5A72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7FBDA4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intI1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53F1046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CTTGATGTTACCCGAGAG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6043730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ATCGGTCGAATGCGTG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16A0E4E8" w14:textId="43B94089" w:rsidR="00E47283" w:rsidRPr="003148CE" w:rsidRDefault="003148CE" w:rsidP="00E47283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I</w:t>
            </w:r>
            <w:r>
              <w:rPr>
                <w:rFonts w:hint="eastAsia"/>
                <w:color w:val="000000"/>
                <w:sz w:val="22"/>
              </w:rPr>
              <w:t>ntegrase</w:t>
            </w:r>
          </w:p>
        </w:tc>
      </w:tr>
      <w:tr w:rsidR="00E47283" w:rsidRPr="00E47283" w14:paraId="5D5DC958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1EC89C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intI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1(clinic)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5A6F54C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AACGAGTGGCGGAGGGTG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7C13AE2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ACCCGAGAGCTTGGCACCC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1A0C1A68" w14:textId="0E00A1B1" w:rsidR="00E47283" w:rsidRPr="003148CE" w:rsidRDefault="003148CE" w:rsidP="00E47283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I</w:t>
            </w:r>
            <w:r>
              <w:rPr>
                <w:rFonts w:hint="eastAsia"/>
                <w:color w:val="000000"/>
                <w:sz w:val="22"/>
              </w:rPr>
              <w:t>ntegrase</w:t>
            </w:r>
          </w:p>
        </w:tc>
      </w:tr>
      <w:tr w:rsidR="00E47283" w:rsidRPr="00E47283" w14:paraId="44E25568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2020C5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intI2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53A0112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GCTTTTCCCACCCTTACC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3EBE5A1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ACGGCTACCCTCTGTTATCTC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792C6D3" w14:textId="2E41E6A3" w:rsidR="00E47283" w:rsidRPr="003148CE" w:rsidRDefault="003148CE" w:rsidP="00E47283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I</w:t>
            </w:r>
            <w:r>
              <w:rPr>
                <w:rFonts w:hint="eastAsia"/>
                <w:color w:val="000000"/>
                <w:sz w:val="22"/>
              </w:rPr>
              <w:t>ntegrase</w:t>
            </w:r>
          </w:p>
        </w:tc>
      </w:tr>
      <w:tr w:rsidR="00E47283" w:rsidRPr="00E47283" w14:paraId="12C9C8FD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9F35EE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intI3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488DBCB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CACCACTTGTTTGAGG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008E3DD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GATGTCTGTGCCTGCTTG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6BE6DD6E" w14:textId="5DFCB052" w:rsidR="00E47283" w:rsidRPr="003148CE" w:rsidRDefault="003148CE" w:rsidP="00E47283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I</w:t>
            </w:r>
            <w:r>
              <w:rPr>
                <w:rFonts w:hint="eastAsia"/>
                <w:color w:val="000000"/>
                <w:sz w:val="22"/>
              </w:rPr>
              <w:t>ntegrase</w:t>
            </w:r>
          </w:p>
        </w:tc>
      </w:tr>
      <w:tr w:rsidR="00E47283" w:rsidRPr="00E47283" w14:paraId="04A217D1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23052D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IS613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72E8215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GGTTCGGACTCAATGCAAC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4E5492E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TCAGCACATACCGCCTTGA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1D95531C" w14:textId="7A25AE7D" w:rsidR="00E47283" w:rsidRPr="003148CE" w:rsidRDefault="003148CE" w:rsidP="00E47283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T</w:t>
            </w:r>
            <w:r>
              <w:rPr>
                <w:rFonts w:hint="eastAsia"/>
                <w:color w:val="000000"/>
                <w:sz w:val="22"/>
              </w:rPr>
              <w:t>ransposase</w:t>
            </w:r>
          </w:p>
        </w:tc>
      </w:tr>
      <w:tr w:rsidR="00E47283" w:rsidRPr="00E47283" w14:paraId="0B07639E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9785AB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lmrA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793CAAE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CGACGTGACCGTAGTGAAC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2775D90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TGACTACCCAGGTGAGTTG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6F14C64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LSB</w:t>
            </w:r>
            <w:proofErr w:type="spellEnd"/>
          </w:p>
        </w:tc>
      </w:tr>
      <w:tr w:rsidR="00E47283" w:rsidRPr="00E47283" w14:paraId="0DA39AFF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585655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lnuA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598E66C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GACGCTCAACACACTCAAAA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4709601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TCATGCTTAAGTTCCATACGTGA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DB7577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LSB</w:t>
            </w:r>
            <w:proofErr w:type="spellEnd"/>
          </w:p>
        </w:tc>
      </w:tr>
      <w:tr w:rsidR="00E47283" w:rsidRPr="00E47283" w14:paraId="419302B3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87DDA8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lnuB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6F35B8E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GAACATAATCCCCTCGTTTAAAGA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7B0418F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AATTGCCCTGTTTCATCGTAAATA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673D9BE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LSB</w:t>
            </w:r>
            <w:proofErr w:type="spellEnd"/>
          </w:p>
        </w:tc>
      </w:tr>
      <w:tr w:rsidR="00E47283" w:rsidRPr="00E47283" w14:paraId="75A183C2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FDB6AB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lnuB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5F98BDB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AAGGAGAAGGTGACCAATACTCTG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01B34F9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GAGCTACGTCAAACAACCAGT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701A84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LSB</w:t>
            </w:r>
            <w:proofErr w:type="spellEnd"/>
          </w:p>
        </w:tc>
      </w:tr>
      <w:tr w:rsidR="00E47283" w:rsidRPr="00E47283" w14:paraId="390961AD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048A3C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lnuC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0DBF341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GGTCAATATAACAGATGTAAACCAGATT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7B3E8F2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CCCCAGCCACCATCA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A05BBF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LSB</w:t>
            </w:r>
            <w:proofErr w:type="spellEnd"/>
          </w:p>
        </w:tc>
      </w:tr>
      <w:tr w:rsidR="00E47283" w:rsidRPr="00E47283" w14:paraId="08E4A7FD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7F50D5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arR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4F0E17E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GGCGTACTGGTGAAGCT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6AB8BDF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GCCCTGGTCGTTGATG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C5C383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  <w:tr w:rsidR="00E47283" w:rsidRPr="00E47283" w14:paraId="2943AAF1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70D55D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atA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el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65A4385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AGTAGGCAAGCTCGGTGTTG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6812EDE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TGTGCTATTTTAAGCCTTGTTTC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93E620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LSB</w:t>
            </w:r>
            <w:proofErr w:type="spellEnd"/>
          </w:p>
        </w:tc>
      </w:tr>
      <w:tr w:rsidR="00E47283" w:rsidRPr="00E47283" w14:paraId="6AA23A96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401B7D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detl1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70F5A5B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TACAGCAGTGGATATTGGTTTAATTG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1AE340B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GCATAAGGTGAATGTTCCATG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1B35664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  <w:tr w:rsidR="00E47283" w:rsidRPr="00E47283" w14:paraId="1E505465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CAE898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lastRenderedPageBreak/>
              <w:t>mdtA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7EDF9FC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TAACGGGCGTGACTTC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64010F3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TCACCTGTTTCAAGGGTCAA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17B1E2A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LSB</w:t>
            </w:r>
            <w:proofErr w:type="spellEnd"/>
          </w:p>
        </w:tc>
      </w:tr>
      <w:tr w:rsidR="00E47283" w:rsidRPr="00E47283" w14:paraId="2F0DEBC7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AC25D9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dtE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yhiU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5D8E2F5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TCGGCGCACTCGT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32BB1E9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CCAGACGTTGTACGGTAACC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F91FFC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  <w:tr w:rsidR="00E47283" w:rsidRPr="00E47283" w14:paraId="5925A18A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41B088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ecA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5C224D8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GTTACGGACAAGGTGAAATACTGA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2B05EA6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GTCTTTTAATAAGTGAGGTGCGTTAAT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1CFE0C2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7CD7FFA2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3B315C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efA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5856792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GTAGCATTGGAACAGCTTT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0872F0E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AACGGAGTATAAGAGTGCTGCA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C9009E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LSB</w:t>
            </w:r>
            <w:proofErr w:type="spellEnd"/>
          </w:p>
        </w:tc>
      </w:tr>
      <w:tr w:rsidR="00E47283" w:rsidRPr="00E47283" w14:paraId="60DA2527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576F69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epA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3FDDF75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TCGGTCGCTCTTCGTTCAC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41657B5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TAAATAGGATCGAGCTGCTGGA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6D39E38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  <w:tr w:rsidR="00E47283" w:rsidRPr="00E47283" w14:paraId="405FFC5F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BD0401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exA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6F37233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GGACAACGCTATGCAACGA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314F010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GGAAAGGGCCGAAA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EE7096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  <w:tr w:rsidR="00E47283" w:rsidRPr="00E47283" w14:paraId="30554544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D61A77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exD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66619F9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TGCCACTGGCTTTCATGAG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4A33981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CTGCGGAGAACTGTCTGTAG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85F052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  <w:tr w:rsidR="00E47283" w:rsidRPr="00E47283" w14:paraId="6CF05AF2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24F1FF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exE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408A0D8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GTCAGCACCGACAAGGTCTAC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0B36339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GCTCGACGTACTTGAGGAACAC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964D94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  <w:tr w:rsidR="00E47283" w:rsidRPr="00E47283" w14:paraId="6846BFCC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BDDF42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exF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6CECF20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GCGAGAAGGCCAAG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590D0F2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TGAGTTCGGCGGTGATG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650ABEC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  <w:tr w:rsidR="00E47283" w:rsidRPr="00E47283" w14:paraId="1F7572C4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D38E29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phA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0A59301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TGACGCGCTCCGTGT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1A95D00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GTGGTGCATGGCGATC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005A337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LSB</w:t>
            </w:r>
            <w:proofErr w:type="spellEnd"/>
          </w:p>
        </w:tc>
      </w:tr>
      <w:tr w:rsidR="00E47283" w:rsidRPr="00E47283" w14:paraId="5DE27EB5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7C0797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phA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2E0064D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GATGACCCTGCCATCG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6029056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TCGCGAGCCCCTCTTC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0C26D2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LSB</w:t>
            </w:r>
            <w:proofErr w:type="spellEnd"/>
          </w:p>
        </w:tc>
      </w:tr>
      <w:tr w:rsidR="00E47283" w:rsidRPr="00E47283" w14:paraId="17ED334E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523C42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phB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5829540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CAGCGCTTGATCTTGTAG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44886E8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TACTGCATCCATACGCTGCT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105D5F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LSB</w:t>
            </w:r>
            <w:proofErr w:type="spellEnd"/>
          </w:p>
        </w:tc>
      </w:tr>
      <w:tr w:rsidR="00E47283" w:rsidRPr="00E47283" w14:paraId="4EAEF72E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1D5E60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phC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05E6078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TTTGAAGTACCGAATTGGAA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64BB012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TGCGGGTTTGCCTGT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5295BA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LSB</w:t>
            </w:r>
            <w:proofErr w:type="spellEnd"/>
          </w:p>
        </w:tc>
      </w:tr>
      <w:tr w:rsidR="00E47283" w:rsidRPr="00E47283" w14:paraId="7F958ADB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94D78F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srA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1C25E8E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TGCTAACACAAGTACGATTCCAAA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7565C67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CAAGTAAAGTTGTCTTACCTACACCAT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C7B41B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LSB</w:t>
            </w:r>
            <w:proofErr w:type="spellEnd"/>
          </w:p>
        </w:tc>
      </w:tr>
      <w:tr w:rsidR="00E47283" w:rsidRPr="00E47283" w14:paraId="08A7A321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6FCF14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srC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50C175E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CAGACCGGATCGGTTGTC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28D6015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TATTTTTTGGAGTCTTCTCTCTAATGT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4FDD38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LSB</w:t>
            </w:r>
            <w:proofErr w:type="spellEnd"/>
          </w:p>
        </w:tc>
      </w:tr>
      <w:tr w:rsidR="00E47283" w:rsidRPr="00E47283" w14:paraId="306292CD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229E35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trC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3C04070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GACGGGAAGATGGTCCA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018D8F4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TAGCGTTCCGGTTCGA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EBD549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  <w:tr w:rsidR="00E47283" w:rsidRPr="00E47283" w14:paraId="1C6476AF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0A68A1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trC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200B8A3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GAGTCCATCGACCATTTG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75C29F5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TCGTCGGCAAGGAGAATC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667EFB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  <w:tr w:rsidR="00E47283" w:rsidRPr="00E47283" w14:paraId="12154359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529CF5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trD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40035C0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GTCGGCACGCTCTTGTC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5BEE26D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GAAGAATTTGCGCACCACTAC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A55366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  <w:tr w:rsidR="00E47283" w:rsidRPr="00E47283" w14:paraId="7855B91E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4C561B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trD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3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3342355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GCCAAGCCGATATAGAC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0E04591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GCCGGGTTGCCAA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7DA9A1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  <w:tr w:rsidR="00E47283" w:rsidRPr="00E47283" w14:paraId="5404B7DC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BABBB8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ndm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5645AE7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TTAGCCGCTGCATTGA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4A42DA3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TGTCGAGATAGGAAGTG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01B9E7F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71C0C248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40E578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nimE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4541AAE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GCGCCAAGATAGGGCAT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0345D18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TCGTGAATTCGGCAGGTTT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8842D0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Others</w:t>
            </w:r>
          </w:p>
        </w:tc>
      </w:tr>
      <w:tr w:rsidR="00E47283" w:rsidRPr="00E47283" w14:paraId="563B7690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AEA395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nisB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56A6C21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GGAGAGTTGCCGATGTTGT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5671572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GCCACTCGTTAAAGGGCAA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52A639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Others</w:t>
            </w:r>
          </w:p>
        </w:tc>
      </w:tr>
      <w:tr w:rsidR="00E47283" w:rsidRPr="00E47283" w14:paraId="34D5EBB7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24062E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oleC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3B201E8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CGGAGTCGATGTTCG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5A3FE14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CGAAGACGTACACGAACAG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FB16E0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LSB</w:t>
            </w:r>
            <w:proofErr w:type="spellEnd"/>
          </w:p>
        </w:tc>
      </w:tr>
      <w:tr w:rsidR="00E47283" w:rsidRPr="00E47283" w14:paraId="5BAA7C3E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DC08CA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oprD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2EE1570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TGAAGTGGAGCGCCATTG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15D3CE3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GCCACGGCGAACTG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99B737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  <w:tr w:rsidR="00E47283" w:rsidRPr="00E47283" w14:paraId="1925A40C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66D3DD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lastRenderedPageBreak/>
              <w:t>oprJ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17EA9A2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CGAGAGTGGCGTCGACA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1E29A33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AGGCGATCTCGTTGAGGA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E6739E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  <w:tr w:rsidR="00E47283" w:rsidRPr="00E47283" w14:paraId="5B70EFA9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413124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pbp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7AB06D2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GGTGCCATTGGTTTAG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5D576E3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AAATAGCCGCCCCAAGAT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E2B3A8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0C21FCED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6A6FD3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pbp2x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1F4DD4A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TTCATAAGTATCTGGACATGGAAGA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07E37C5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AAAGGAAACTTGCTTGAGATTAG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D2694A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57091EF5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EF0C84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Pbp5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4640C7E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GCGAACTTCTAATTAATCCTATCC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3E42B16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CCGATGACATTCTTCTTATCT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1F9CA23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11756D68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3F56F3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penA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49B7DB5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GACGGTAACGTATAACTTTTTGAAAG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2D66239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GTGTAGCCGGCAATG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271592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eta-lactams</w:t>
            </w:r>
          </w:p>
        </w:tc>
      </w:tr>
      <w:tr w:rsidR="00E47283" w:rsidRPr="00E47283" w14:paraId="373E23A7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0F2F28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pikR1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634E939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CGACATGCGTGACGAGAT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5880AEF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GCGAATTAGGCCAGA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BC532E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LSB</w:t>
            </w:r>
            <w:proofErr w:type="spellEnd"/>
          </w:p>
        </w:tc>
      </w:tr>
      <w:tr w:rsidR="00E47283" w:rsidRPr="00E47283" w14:paraId="3CB731F0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5EA9AC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pikR2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7441A23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CGTGGGCCAGGTGAAG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14F8AF2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TCCCCTTGCCGGTGA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3638A2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LSB</w:t>
            </w:r>
            <w:proofErr w:type="spellEnd"/>
          </w:p>
        </w:tc>
      </w:tr>
      <w:tr w:rsidR="00E47283" w:rsidRPr="00E47283" w14:paraId="76916439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B039A2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pmrA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343CCAF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TTGCAGGTTTTGTTCCTAATGC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1B42490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AGAGCCTGATTTCTCCTTTG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8F97F3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  <w:tr w:rsidR="00E47283" w:rsidRPr="00E47283" w14:paraId="6136BDC7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2BECE5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pncA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2CFF1F0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AATCGAGGCGGTGTTC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5256ECB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TGCCGCAGCCAATTC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6BC4351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Others</w:t>
            </w:r>
          </w:p>
        </w:tc>
      </w:tr>
      <w:tr w:rsidR="00E47283" w:rsidRPr="00E47283" w14:paraId="7968CAF9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C1B5B2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putitive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 xml:space="preserve"> multidrug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1083C0A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ATTTTGCCGATTATTGCTGAA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298395D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ATTGTCATCATTCGTTTATCACCA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817857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  <w:tr w:rsidR="00E47283" w:rsidRPr="00E47283" w14:paraId="21419CB8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43FA5F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qac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58D0051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ATAATAACCGAAATAATAGGGACAAGT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3F5F70C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ATAAGTGTTCCTAGTGTTGGCCATAG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B76A26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  <w:tr w:rsidR="00E47283" w:rsidRPr="00E47283" w14:paraId="017C8C3B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D25FB0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qacA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651B767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GGCAATAGGAGCTATGGTGTT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699C54B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AGGTAACACTATTTTCGGTCCAAATC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D6B1E7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  <w:tr w:rsidR="00E47283" w:rsidRPr="00E47283" w14:paraId="5F7B65FD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21C747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qacA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qacB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38AD12E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TTAGGCAGCCTCGCTTC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62BB488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GAATCCAAATAAAACCCAATA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5DA36F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  <w:tr w:rsidR="00E47283" w:rsidRPr="00E47283" w14:paraId="0D9D4E1E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C0486F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qacEdelta1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74BA3BF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CGCAACATCCGCATTAAA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279C7B0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TGGATTTCAGAACCAGAGAAAGAA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929A4A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  <w:tr w:rsidR="00E47283" w:rsidRPr="00E47283" w14:paraId="5F806DF3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6CA8D0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qacEdelta1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0390D48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CCTTCCGCCGTTG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6636257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ACCAGACTGCATAAGCAAC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648520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  <w:tr w:rsidR="00E47283" w:rsidRPr="00E47283" w14:paraId="535D30C4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D06EA1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qacH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6D4EE33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TGGCAGCTATCGCTTGGA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066EDE8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AACGAACGCCCACA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665B306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  <w:tr w:rsidR="00E47283" w:rsidRPr="00E47283" w14:paraId="643ECAE1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924BC6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qacH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515B7B4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TCGTGCTTGTGGCAGCT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3D961D4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GAACGCCCAGAAGTCTAGTTT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2EEF52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  <w:tr w:rsidR="00E47283" w:rsidRPr="00E47283" w14:paraId="7BA079B3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7F9F60C" w14:textId="3B50BC14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q</w:t>
            </w:r>
            <w:r w:rsidR="006249D7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SR</w:t>
            </w: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2B61222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GGATTTCTCACGCCAGGAT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4868B67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GCTTTCAATGAAACTGCA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42CF42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Others</w:t>
            </w:r>
          </w:p>
        </w:tc>
      </w:tr>
      <w:tr w:rsidR="00E47283" w:rsidRPr="00E47283" w14:paraId="48C7CFD5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669C4E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rarD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32B4D6D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GACGCATCGCGTGATC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5EA3FEE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AATTTTCTGTGGCGTCTGAATC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475DDB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  <w:tr w:rsidR="00E47283" w:rsidRPr="00E47283" w14:paraId="0706E25E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47CFF1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sat4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3A53C21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AATGGGCAAAGCATAAAAACTTG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3A4AD6C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GATTTTGAAACCACAATTATGAT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641EA75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Others</w:t>
            </w:r>
          </w:p>
        </w:tc>
      </w:tr>
      <w:tr w:rsidR="00E47283" w:rsidRPr="00E47283" w14:paraId="31EA43C2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E26EC3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sdeB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2641D3E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CTACCGCTTCCGCACTTA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466BF6E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GAAAAAACGGGAAAAGTCCA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6ECB50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  <w:tr w:rsidR="00E47283" w:rsidRPr="00E47283" w14:paraId="0D51CCC6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3363E6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spcN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530394A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AAAGTTCGATGAAACACGCCTA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4B69E7B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CCAGTGGTAGTCCCCGAATC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8EA3DC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minoglycoside</w:t>
            </w:r>
          </w:p>
        </w:tc>
      </w:tr>
      <w:tr w:rsidR="00E47283" w:rsidRPr="00E47283" w14:paraId="3D080345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6297F9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spcN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51110F3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GAATCTTCCTGAAAAGTTTGATGA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1681636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CAGACACGCCGAATC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CCF6FF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minoglycoside</w:t>
            </w:r>
          </w:p>
        </w:tc>
      </w:tr>
      <w:tr w:rsidR="00E47283" w:rsidRPr="00E47283" w14:paraId="60629C19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772371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speA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73B97DE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AAGAGGTATTTGCTCAACAAG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2E20A2A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GGGTCACCCTCATAAAGAAA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50D758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Others</w:t>
            </w:r>
          </w:p>
        </w:tc>
      </w:tr>
      <w:tr w:rsidR="00E47283" w:rsidRPr="00E47283" w14:paraId="3976609E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20B660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lastRenderedPageBreak/>
              <w:t>str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4A566A3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ATGAGTTTTGGAGTGTCTCAACGT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7036B9D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ATCAAAACCCCTATTAAAGCCAA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E846DD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minoglycoside</w:t>
            </w:r>
          </w:p>
        </w:tc>
      </w:tr>
      <w:tr w:rsidR="00E47283" w:rsidRPr="00E47283" w14:paraId="529B8339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D6557F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strA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03EBFB3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GGTGGCATTTGAGAAAA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0F11431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TGGCTCAACCTGCGAAAAG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446FE6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minoglycoside</w:t>
            </w:r>
          </w:p>
        </w:tc>
      </w:tr>
      <w:tr w:rsidR="00E47283" w:rsidRPr="00E47283" w14:paraId="4D26047A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306039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strB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08C38DB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TCGGTCGTGAGAACAATC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511FAC1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ATTTCGGTCGCCTGGTAG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71A0B0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minoglycoside</w:t>
            </w:r>
          </w:p>
        </w:tc>
      </w:tr>
      <w:tr w:rsidR="00E47283" w:rsidRPr="00E47283" w14:paraId="4647BF0E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6869C9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sul1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3532A97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GCGCTATGCGCTCAAG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739B4AA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TCCCGCTGCGCTGAG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78C23D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Sulfonamide</w:t>
            </w:r>
          </w:p>
        </w:tc>
      </w:tr>
      <w:tr w:rsidR="00E47283" w:rsidRPr="00E47283" w14:paraId="57243564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9794EA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sul2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4DCB635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CATCTGCCAAACTCGTCGTT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0EADDD9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TCAAAGAACGCCGCAATG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F19AD9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Sulfonamide</w:t>
            </w:r>
          </w:p>
        </w:tc>
      </w:tr>
      <w:tr w:rsidR="00E47283" w:rsidRPr="00E47283" w14:paraId="6B088748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321337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sulA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folP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4BC12D6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GGCTCGTAAATTGATAGCAGAAG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4CF7D74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TTTCCTTGCGAATCGCTT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B0BB41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Sulfonamide</w:t>
            </w:r>
          </w:p>
        </w:tc>
      </w:tr>
      <w:tr w:rsidR="00E47283" w:rsidRPr="00E47283" w14:paraId="5FAD1860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13AC67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sulA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folP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3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06DBF5D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CGGCTTCGGCTCATG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3F72ADD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GCCATCCTGTGACTAGCTACG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D84EE0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Sulfonamide</w:t>
            </w:r>
          </w:p>
        </w:tc>
      </w:tr>
      <w:tr w:rsidR="00E47283" w:rsidRPr="00E47283" w14:paraId="429F2FFE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E8D08C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(</w:t>
            </w:r>
            <w:proofErr w:type="gram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32)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53973F7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ATTACTTCGGACAACGGTAG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6C6BA64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ATCTCTGTGAGGGCATTTAAC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8D5F18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E47283" w:rsidRPr="00E47283" w14:paraId="33A61477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000F16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(</w:t>
            </w:r>
            <w:proofErr w:type="gram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34)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6F3AA76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TTAGCGCAAACAGCAATCAG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38342AD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GTGATACAGCGCGTAAAC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45CB55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E47283" w:rsidRPr="00E47283" w14:paraId="5725A3AC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56BD9B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(</w:t>
            </w:r>
            <w:proofErr w:type="gram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35)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158D36E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CCCCATGACGTACCTGTAGAG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6580E0F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ACCCACACTGGCTACCAGT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1C43266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E47283" w:rsidRPr="00E47283" w14:paraId="5538BBDA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A04DE4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(</w:t>
            </w:r>
            <w:proofErr w:type="gram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36)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07D0B0C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GAATACTCAGCAGAGGTCAGTTCC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6C1B5BD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GGTAGGTCGATAACCCGAAAA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0A06B1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E47283" w:rsidRPr="00E47283" w14:paraId="120622B2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C8B6F1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(</w:t>
            </w:r>
            <w:proofErr w:type="gram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36)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0C31977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GCAGGAAAGACCTCCATTACAG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658D002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TTTGTCCACACTTCCACGTACTATG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6D4BDA6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E47283" w:rsidRPr="00E47283" w14:paraId="17347511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06DBD9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(</w:t>
            </w:r>
            <w:proofErr w:type="gram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37)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5D0F02C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AGAACGTTGAAAAGGTGGTGA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23EB4E1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ACCAAGCCTGGATCAGTCTC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152067A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E47283" w:rsidRPr="00E47283" w14:paraId="6A4815DD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27BBE0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A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7035FCD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TGTTTGTTCTGCCGGAA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6232A0D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GTTAAGTTCCTTGAACGCAAAC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B507FE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E47283" w:rsidRPr="00E47283" w14:paraId="717819E3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A7BA1A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A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23F5E38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TCACCAGCCTGACCTCGA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2B278E8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CGTTGTTATAGAAGCCGCATAG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793F05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E47283" w:rsidRPr="00E47283" w14:paraId="13A42780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78602F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B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5B2C8DF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GTGCGCTTTGGATGCTGT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574F9E4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GCCCCAGTAGCTCCTGTG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477668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E47283" w:rsidRPr="00E47283" w14:paraId="16486120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B8C1BA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B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690E0B2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CCAGTGCTGTTGTTGTCA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5ACE61B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GAAAGCAAACGGCCTAAATAC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A88343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E47283" w:rsidRPr="00E47283" w14:paraId="200211D2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1C2CA1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C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58D08AE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TATCGCAATACATGCGAAAA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536EC8E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AAGCCGCGGTAAATAGCA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C1EADE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E47283" w:rsidRPr="00E47283" w14:paraId="491FA732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A7260C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C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60F7BB0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CTGGTAAGGTAAACGCCATTGTC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1ACF351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TGCATAAACCAGCCATTGAGTAAG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1A339D2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E47283" w:rsidRPr="00E47283" w14:paraId="30F28340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E5E097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D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589D43E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GCCGCGTTTGATTACAC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2443384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CCAGTGATCCCGGAGATA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1D2040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E47283" w:rsidRPr="00E47283" w14:paraId="3A75D4DE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2A1F2E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D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79EFB0A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GTCATCGCGCTGGTGAT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7B57D2D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TCCGCTTCCGGGAGA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341B2D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E47283" w:rsidRPr="00E47283" w14:paraId="367C7FF3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574138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E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611D00F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TGGCGCTGTATGCAATGA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30BA2FE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ACGACCTATGCGATCTG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1CBE77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E47283" w:rsidRPr="00E47283" w14:paraId="0D557C00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145698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G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3EEDB76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CAACCATTGCCGATTCG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40A2E5E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GGCCCGGCAATCATG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45BB5A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E47283" w:rsidRPr="00E47283" w14:paraId="507F0D9D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382D0C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G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6C907F1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TCAGCGCCGGTCTTATG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7E69826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CCATGTAGCCGAACC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0BCA7D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E47283" w:rsidRPr="00E47283" w14:paraId="4A2007F9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53A103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lastRenderedPageBreak/>
              <w:t>tetH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0F8CA8B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TTGGGTCATCTTACCAGCATTA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2231E1D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TGCGCATTATCATCGACAG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6EB252D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E47283" w:rsidRPr="00E47283" w14:paraId="0AFC7C69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9DEB29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J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7F767AE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GGTGCCGCATTAGATTACC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7F571D7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CGTCCAATGTAGAGCATCCAT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C12DED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E47283" w:rsidRPr="00E47283" w14:paraId="63583CCE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33D7D7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K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3904313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GCAGTCATTGGAAAATTATCTGATTAT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70E056F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TTGTACTAACCTACCAAAAATCAAAAT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6975B2C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E47283" w:rsidRPr="00E47283" w14:paraId="4B7C541B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B2193B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L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622D788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GCCCGATTTATTCAAGGAATTG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057595B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AATGCTTTCCCCCTGTTC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0AFDF3B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E47283" w:rsidRPr="00E47283" w14:paraId="0292347E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BB35D5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L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2B116C3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TGGTTGTAGTTGCGCGCTATA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5670384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TCGCTGGACCGACTCCT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A2C5A5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E47283" w:rsidRPr="00E47283" w14:paraId="33D6D30B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DF46F6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M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6563CED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TCATAGACACGCCAGGACATA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4103E77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CCATCTTTTGCAGAAATC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DD3079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E47283" w:rsidRPr="00E47283" w14:paraId="268E460B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36B26C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M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50BAD18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AATATTGGAGTTTTAGCTCATGTTGATG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2A059F0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TCTCTGACGTTCTAAAAGCGTATTA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4B1DD9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E47283" w:rsidRPr="00E47283" w14:paraId="56558EB1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B21CE3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O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1AF0F2F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TGTGGATACTACAACGCATGAGAT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28A6BA0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GCCTCCACATGATATTTTTCC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1F3BDB3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E47283" w:rsidRPr="00E47283" w14:paraId="5545758B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B50019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PA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375A60F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GTTGCAGATGTGTATAGTCGTAAACTATCTAT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2146AC6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GCTACAAGTACGAAAACAAAACTAGA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F51195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E47283" w:rsidRPr="00E47283" w14:paraId="6F3AF8DC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4BB410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PB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7EBA296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CACCTGGACACGCTGATTT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46D2D39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CCGTCTAGAACGCGGAATG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10C483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E47283" w:rsidRPr="00E47283" w14:paraId="3DD31239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46A076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PB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32ABFC6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GATACACCTGGACACGCTGA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0AFDBA8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TCCAAAACGCGGAATG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2EA9E9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E47283" w:rsidRPr="00E47283" w14:paraId="51A252D2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56EE8D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PB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3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6AE7CC5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GGGCGACAGTAGGCTTAGA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5997C51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GACCCTACTGAAACATTAGAAATATACC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E71750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E47283" w:rsidRPr="00E47283" w14:paraId="3DC3FB0F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B50299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PB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4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2D59586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GTGGTGCAAATACTGAAAAAGTTG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57A0741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TTGTTCCTTCGTTTTGGACAG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192F4B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E47283" w:rsidRPr="00E47283" w14:paraId="32A66E5D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28346B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PB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5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213CB34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TGAAGTGGAGCGATCATTCC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30B6414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CTCAACGGCAGAAATAACTA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AF2E0C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E47283" w:rsidRPr="00E47283" w14:paraId="56CACAD3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5E4BC7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Q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231F743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CCTCAGAAGTAAGTTCATACACTAAG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08BAC21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CGTTCATGCGGATATTATCAGAA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FB4D13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E47283" w:rsidRPr="00E47283" w14:paraId="09083135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CD3E22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R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2797184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CGATAGACGCCTTCG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6A8A50A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CCTGACAACGAGCCTCCT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744E4B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E47283" w:rsidRPr="00E47283" w14:paraId="44C84CB1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A546C1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R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3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33C44E4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CGATGGAGCAAAAGTACA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0CFCE1E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GTGAAAAACCTTGTTGGCATAAA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C730D0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E47283" w:rsidRPr="00E47283" w14:paraId="7DC4FD53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332F92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S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658CC7E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TAAGGACAAACTTTCTGACGACATC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64DE8D8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GTCTCCCATTGTTCTGGTTC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8E7C03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E47283" w:rsidRPr="00E47283" w14:paraId="74857FA4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9375E1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T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2C20E1B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ATATAGAGGTTCCACCAAATCC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0480B32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GACCCTATTGGTAGTGGTTCTATTG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866A2E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E47283" w:rsidRPr="00E47283" w14:paraId="30796BDC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07EA81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U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560381C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TGGCAAAGCAACGGATTG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5F95853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GCGGGCTTGCAAAACTATC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06240FA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E47283" w:rsidRPr="00E47283" w14:paraId="0530ACF4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D2BA9D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V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4F20866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GGGAACGACGATGTATATC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2DD13F0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GCTATCTCACGACCATGA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F6C34C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E47283" w:rsidRPr="00E47283" w14:paraId="300AF03B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767C22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X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228FAD1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AATTTGTTACCGACACGGAAGT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7CEFB57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TAGCTGAAAAAATCCAGGACAGT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1311E1A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E47283" w:rsidRPr="00E47283" w14:paraId="6C37DE11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EAEC72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npA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0219D93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TCATCGGACGGACAGAAT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34AFBEF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TCGGAGATGTGGGTGTAGAAAG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53EFB34" w14:textId="0A4890E6" w:rsidR="00E47283" w:rsidRPr="00E47283" w:rsidRDefault="003148CE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</w:rPr>
              <w:t>T</w:t>
            </w:r>
            <w:r>
              <w:rPr>
                <w:rFonts w:hint="eastAsia"/>
                <w:color w:val="000000"/>
                <w:sz w:val="22"/>
              </w:rPr>
              <w:t>ransposase</w:t>
            </w:r>
          </w:p>
        </w:tc>
      </w:tr>
      <w:tr w:rsidR="00E47283" w:rsidRPr="00E47283" w14:paraId="77C25E36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64F2CC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npA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1674EE9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GGCGGGTCGATTGAA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1EF2B23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TGGGCGGGATCTGCT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FAC8049" w14:textId="12710159" w:rsidR="00E47283" w:rsidRPr="00E47283" w:rsidRDefault="003148CE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</w:rPr>
              <w:t>T</w:t>
            </w:r>
            <w:r>
              <w:rPr>
                <w:rFonts w:hint="eastAsia"/>
                <w:color w:val="000000"/>
                <w:sz w:val="22"/>
              </w:rPr>
              <w:t>ransposase</w:t>
            </w:r>
          </w:p>
        </w:tc>
      </w:tr>
      <w:tr w:rsidR="00E47283" w:rsidRPr="00E47283" w14:paraId="34CC58A1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6A53AD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lastRenderedPageBreak/>
              <w:t>tnpA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3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3BCE783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ATTGATGCGGACGGCTTA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7AE6751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CACCAAACTGTTTATGGAGTCGT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6264259" w14:textId="77850F58" w:rsidR="00E47283" w:rsidRPr="00E47283" w:rsidRDefault="003148CE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</w:rPr>
              <w:t>T</w:t>
            </w:r>
            <w:r>
              <w:rPr>
                <w:rFonts w:hint="eastAsia"/>
                <w:color w:val="000000"/>
                <w:sz w:val="22"/>
              </w:rPr>
              <w:t>ransposase</w:t>
            </w:r>
          </w:p>
        </w:tc>
      </w:tr>
      <w:tr w:rsidR="00E47283" w:rsidRPr="00E47283" w14:paraId="618A3119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E70DB8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npA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4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6AA3798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GATCACGGAAAGCTCAAG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1C79161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GCTCGCATGACTTCGAATC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6C505999" w14:textId="19799539" w:rsidR="00E47283" w:rsidRPr="00E47283" w:rsidRDefault="003148CE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</w:rPr>
              <w:t>T</w:t>
            </w:r>
            <w:r>
              <w:rPr>
                <w:rFonts w:hint="eastAsia"/>
                <w:color w:val="000000"/>
                <w:sz w:val="22"/>
              </w:rPr>
              <w:t>ransposase</w:t>
            </w:r>
          </w:p>
        </w:tc>
      </w:tr>
      <w:tr w:rsidR="00E47283" w:rsidRPr="00E47283" w14:paraId="69608E89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D8A894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npA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5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16C1A35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CGCACTGTCGATTTTTATC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1DA50B9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GGGATCTGCCACTTCT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FB978EA" w14:textId="07DAFB39" w:rsidR="00E47283" w:rsidRPr="00E47283" w:rsidRDefault="003148CE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</w:rPr>
              <w:t>T</w:t>
            </w:r>
            <w:r>
              <w:rPr>
                <w:rFonts w:hint="eastAsia"/>
                <w:color w:val="000000"/>
                <w:sz w:val="22"/>
              </w:rPr>
              <w:t>ransposase</w:t>
            </w:r>
          </w:p>
        </w:tc>
      </w:tr>
      <w:tr w:rsidR="00E47283" w:rsidRPr="00E47283" w14:paraId="729B394D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848FC5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npA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7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6305053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AAACCGATGCTACAATATCCAATT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52A5317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GCACCGTTTGCAGTGTAAG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667AE6C" w14:textId="358DC69E" w:rsidR="00E47283" w:rsidRPr="00E47283" w:rsidRDefault="003148CE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</w:rPr>
              <w:t>T</w:t>
            </w:r>
            <w:r>
              <w:rPr>
                <w:rFonts w:hint="eastAsia"/>
                <w:color w:val="000000"/>
                <w:sz w:val="22"/>
              </w:rPr>
              <w:t>ransposase</w:t>
            </w:r>
          </w:p>
        </w:tc>
      </w:tr>
      <w:tr w:rsidR="00E47283" w:rsidRPr="00E47283" w14:paraId="67DB7E00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7F2378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olC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3249404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GCCGAGAACCTGATGC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3F340F3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GACTTACGCAATTCCGGGTT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B3914B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  <w:tr w:rsidR="00E47283" w:rsidRPr="00E47283" w14:paraId="116532D4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A7DAC9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olC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725276C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GGCAGAGAACCTGATGC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60A4191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CAATTCCGGGTTGC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1263955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  <w:tr w:rsidR="00E47283" w:rsidRPr="00E47283" w14:paraId="2DE491A2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25BAB0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olC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3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41BD3EB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CAGGCAGAGAACCTGATG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141B4F5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CAATTCCGGGTTGC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6BF8F2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  <w:tr w:rsidR="00E47283" w:rsidRPr="00E47283" w14:paraId="53C641A3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4B3B71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p614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6D82B80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GAAATCAACGGCATCCAGT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4ADACED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TCCATGCGCTTTTGTCTC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73EEAE6" w14:textId="51909D1D" w:rsidR="00E47283" w:rsidRPr="00E47283" w:rsidRDefault="003148CE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</w:rPr>
              <w:t>T</w:t>
            </w:r>
            <w:r>
              <w:rPr>
                <w:rFonts w:hint="eastAsia"/>
                <w:color w:val="000000"/>
                <w:sz w:val="22"/>
              </w:rPr>
              <w:t>ransposase</w:t>
            </w:r>
          </w:p>
        </w:tc>
      </w:tr>
      <w:tr w:rsidR="00E47283" w:rsidRPr="00E47283" w14:paraId="5E2F64AE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7D0DA0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tgA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2248901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CGCCAATGCCAAACGAT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54CC848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TCACGGCGCAGCTTG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504A4B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  <w:tr w:rsidR="00E47283" w:rsidRPr="00E47283" w14:paraId="6692F7CE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B36588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tgB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4EEE18E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CGCCCTGGATGTACACCT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1F3EB0D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CCATTGCCGACATCAACAAC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313B85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  <w:tr w:rsidR="00E47283" w:rsidRPr="00E47283" w14:paraId="4047D0D4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F3987C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A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4D19E2D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AAAGGCTCTGAAAACGCAGTTA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7520F36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GCCGTTATCTTGTAAAAACA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0C269C5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comycin</w:t>
            </w:r>
          </w:p>
        </w:tc>
      </w:tr>
      <w:tr w:rsidR="00E47283" w:rsidRPr="00E47283" w14:paraId="23239790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E23231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B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45060D8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TGTCGGCGAAGTGGATC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144214F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GCCTTTTTCCGGCTCGT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62C0E0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comycin</w:t>
            </w:r>
          </w:p>
        </w:tc>
      </w:tr>
      <w:tr w:rsidR="00E47283" w:rsidRPr="00E47283" w14:paraId="35FAD6F9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77A217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B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1361B36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GGTCGAGGAACGAAATC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262B8D7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CCTCCTGCAAAAAAAGATCAAC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6FDE15E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comycin</w:t>
            </w:r>
          </w:p>
        </w:tc>
      </w:tr>
      <w:tr w:rsidR="00E47283" w:rsidRPr="00E47283" w14:paraId="0AC3B820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315CDC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C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2683EB1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CAGGGATTGGCTATGAACCA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2DDD9F4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GACTGGCGATGATTTGACTATG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A333D4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comycin</w:t>
            </w:r>
          </w:p>
        </w:tc>
      </w:tr>
      <w:tr w:rsidR="00E47283" w:rsidRPr="00E47283" w14:paraId="6C11217D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17B4E7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C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3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427EC0F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AATCAATACTATGCCGGGCTT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13BE90D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GACCGCTGCCATC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10C837C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comycin</w:t>
            </w:r>
          </w:p>
        </w:tc>
      </w:tr>
      <w:tr w:rsidR="00E47283" w:rsidRPr="00E47283" w14:paraId="363CC1E7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83EA1D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C1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45D3581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GGCGATAGCGGGTATTGA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57E78A4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ATCGTCAATTGCTCATTTCC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68AFAAE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comycin</w:t>
            </w:r>
          </w:p>
        </w:tc>
      </w:tr>
      <w:tr w:rsidR="00E47283" w:rsidRPr="00E47283" w14:paraId="2F37A67B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3E78E2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C2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C3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7545B38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TTGACTGTCGGTGCTTGTG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0E052CD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CAATCGTTTCAGGCAATGG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795219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comycin</w:t>
            </w:r>
          </w:p>
        </w:tc>
      </w:tr>
      <w:tr w:rsidR="00E47283" w:rsidRPr="00E47283" w14:paraId="75E19DB8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4FA8EB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G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1B4271C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TTTGAATTGGCAGGTATACAGGTT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5F14A57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GATTTGTCTTTGTCCATACATAATGC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61C472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comycin</w:t>
            </w:r>
          </w:p>
        </w:tc>
      </w:tr>
      <w:tr w:rsidR="00E47283" w:rsidRPr="00E47283" w14:paraId="7BAF5CF5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B6C88C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HB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3DC88B6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AGGTTTCCGAGGCGACA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5199603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TCTCGGCGGCAGTCGTA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040CD76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comycin</w:t>
            </w:r>
          </w:p>
        </w:tc>
      </w:tr>
      <w:tr w:rsidR="00E47283" w:rsidRPr="00E47283" w14:paraId="0472D8E1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18E101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HD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120C7AE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TGGCCGATTATACCGTCATG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03D3D85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CAGGTCATTCAGGCAA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1206FE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comycin</w:t>
            </w:r>
          </w:p>
        </w:tc>
      </w:tr>
      <w:tr w:rsidR="00E47283" w:rsidRPr="00E47283" w14:paraId="25835054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4F6D3EE" w14:textId="388C2D43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</w:t>
            </w:r>
            <w:r w:rsidR="006249D7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SR</w:t>
            </w: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4C2D210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CTTACTCCCACCGAGTTT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7A592C5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TCGTCGCCCCATATCTCA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A07BA4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comycin</w:t>
            </w:r>
          </w:p>
        </w:tc>
      </w:tr>
      <w:tr w:rsidR="00E47283" w:rsidRPr="00E47283" w14:paraId="4A09FD8C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9AD6202" w14:textId="4BF57CDE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</w:t>
            </w:r>
            <w:r w:rsidR="006249D7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SR</w:t>
            </w: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4B95C91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ACTCCGGCCTTGTCAT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4C50FD9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TAACCACATTCCCCTTGTTT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A1DF34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comycin</w:t>
            </w:r>
          </w:p>
        </w:tc>
      </w:tr>
      <w:tr w:rsidR="00E47283" w:rsidRPr="00E47283" w14:paraId="2C7A8C92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C50C424" w14:textId="3A67AF03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</w:t>
            </w:r>
            <w:r w:rsidR="006249D7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SR</w:t>
            </w: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4181829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CCTGTCGGATGACGA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207B380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TACATAGTCGTCTGCCTCTGCA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220B98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comycin</w:t>
            </w:r>
          </w:p>
        </w:tc>
      </w:tr>
      <w:tr w:rsidR="00E47283" w:rsidRPr="00E47283" w14:paraId="143E37BA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46F81AC" w14:textId="5D286A53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</w:t>
            </w:r>
            <w:r w:rsidR="006249D7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SR</w:t>
            </w: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74CE8C0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GCGGGAAAAACTGAACG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32DE118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CCCCATACGGTTTTGATT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0C542C9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comycin</w:t>
            </w:r>
          </w:p>
        </w:tc>
      </w:tr>
      <w:tr w:rsidR="00E47283" w:rsidRPr="00E47283" w14:paraId="29C4FB14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1ECA2E1" w14:textId="4A31E786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lastRenderedPageBreak/>
              <w:t>va</w:t>
            </w:r>
            <w:r w:rsidR="006249D7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SR</w:t>
            </w: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4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5E31501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GTGCTTTGGCTTATCTCGAAA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24D9EDE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CCGGCAGCATCACATCTA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7887A3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comycin</w:t>
            </w:r>
          </w:p>
        </w:tc>
      </w:tr>
      <w:tr w:rsidR="00E47283" w:rsidRPr="00E47283" w14:paraId="432ADCB3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4E0EE1C" w14:textId="4CD98155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</w:t>
            </w:r>
            <w:r w:rsidR="006249D7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SR</w:t>
            </w: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441B525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TATAATGGCAAGGATGCACTAAAG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6733510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TCTACATCCGGAAGCATG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6B7C5C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comycin</w:t>
            </w:r>
          </w:p>
        </w:tc>
      </w:tr>
      <w:tr w:rsidR="00E47283" w:rsidRPr="00E47283" w14:paraId="024A28E5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E61997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SA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61494D4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CGTCATGCTTTCAAAATTC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5426C84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CCGCAGAAAGCTCAATTTGT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6EDF298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comycin</w:t>
            </w:r>
          </w:p>
        </w:tc>
      </w:tr>
      <w:tr w:rsidR="00E47283" w:rsidRPr="00E47283" w14:paraId="2ECA6A92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20F99D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SB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5B8E370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GCGGCAAATGACAAC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79E221F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TTGCCATTTTATTCGCACTG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33E0EC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comycin</w:t>
            </w:r>
          </w:p>
        </w:tc>
      </w:tr>
      <w:tr w:rsidR="00E47283" w:rsidRPr="00E47283" w14:paraId="366E0388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667416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SC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6243CDA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CATCAGCGAGTCTGATG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5E3547F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GCTGGGATCGTTTTTCCT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D17002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comycin</w:t>
            </w:r>
          </w:p>
        </w:tc>
      </w:tr>
      <w:tr w:rsidR="00E47283" w:rsidRPr="00E47283" w14:paraId="019B9325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58A3BB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SE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1320D37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GGCCGAAGAAGCAGGA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6D5E223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ATAATACTCGTCAAAGGAGTTCTC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F54C1C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comycin</w:t>
            </w:r>
          </w:p>
        </w:tc>
      </w:tr>
      <w:tr w:rsidR="00E47283" w:rsidRPr="00E47283" w14:paraId="3981E663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868925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TC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6EC3BBC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CACGCATTTTTTCCCATCTAG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6608676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GCCAACAGATCATCAAAACA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6B73188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comycin</w:t>
            </w:r>
          </w:p>
        </w:tc>
      </w:tr>
      <w:tr w:rsidR="00E47283" w:rsidRPr="00E47283" w14:paraId="586F81BA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77045E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TC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39364B8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CAGTTGCCGCTGGTGAAG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72FCD5C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TGGCTGGTCGATCAAA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68A3368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comycin</w:t>
            </w:r>
          </w:p>
        </w:tc>
      </w:tr>
      <w:tr w:rsidR="00E47283" w:rsidRPr="00E47283" w14:paraId="35B3159B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8D0AE9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TE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08C7820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TGGTGCCAAGGAAGTTGC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68D4C4F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TAGCCACCGCAAAAAAA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596652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comycin</w:t>
            </w:r>
          </w:p>
        </w:tc>
      </w:tr>
      <w:tr w:rsidR="00E47283" w:rsidRPr="00E47283" w14:paraId="79DC1BA6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250BAF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TG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5E227A6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TGTAGCCGTTCCGTTCT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6BBE192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GCATTACAGGTATATCTGGAA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6D8E52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comycin</w:t>
            </w:r>
          </w:p>
        </w:tc>
      </w:tr>
      <w:tr w:rsidR="00E47283" w:rsidRPr="00E47283" w14:paraId="4DE952B2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C1DB3B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WB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6A83D8B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GACAAAGATACCCCCTATAAAG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5F1E5DB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AATAGTAAATTGCTCATCTGGCACA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AFD2E6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comycin</w:t>
            </w:r>
          </w:p>
        </w:tc>
      </w:tr>
      <w:tr w:rsidR="00E47283" w:rsidRPr="00E47283" w14:paraId="475CB785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B16627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WG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74CD177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CATTTTCATTTTGGCAGCTTGTAC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7B0B44E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GCCATAAGAGCCTACAATC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A5FC6D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comycin</w:t>
            </w:r>
          </w:p>
        </w:tc>
      </w:tr>
      <w:tr w:rsidR="00E47283" w:rsidRPr="00E47283" w14:paraId="4F46C831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AF93BD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XA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567873E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CTAAATATGCCACTTGGGAT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660245F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CAAAAGCGATTCAGCCAAC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0044178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comycin</w:t>
            </w:r>
          </w:p>
        </w:tc>
      </w:tr>
      <w:tr w:rsidR="00E47283" w:rsidRPr="00E47283" w14:paraId="3183BF8D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97AE43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XB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2A91966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GGCACAAAATCGAAGATGCT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2E43BC6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GGTATGGCTCATCAATCAACT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79F336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comycin</w:t>
            </w:r>
          </w:p>
        </w:tc>
      </w:tr>
      <w:tr w:rsidR="00E47283" w:rsidRPr="00E47283" w14:paraId="3F1BF1F8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658427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XD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22FB8D1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AAACCGTGTTATGGGAACGA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275FFFA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GATAGCCGTCCCATAAG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8E0474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comycin</w:t>
            </w:r>
          </w:p>
        </w:tc>
      </w:tr>
      <w:tr w:rsidR="00E47283" w:rsidRPr="00E47283" w14:paraId="79D7D39C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E1E9C4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YB</w:t>
            </w:r>
            <w:proofErr w:type="spellEnd"/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675CFEF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GCTAAAGCGGAAGCAGAA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75AE410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ATATCCACAGCAAGACCAAGC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90116E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comycin</w:t>
            </w:r>
          </w:p>
        </w:tc>
      </w:tr>
      <w:tr w:rsidR="00E47283" w:rsidRPr="00E47283" w14:paraId="73428079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7DDFD0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YD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4A4020F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AGGCGATACCCTGACTGTC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193CE15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TTGCCGGACGGAAGC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F9DC95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comycin</w:t>
            </w:r>
          </w:p>
        </w:tc>
      </w:tr>
      <w:tr w:rsidR="00E47283" w:rsidRPr="00E47283" w14:paraId="3D5C77EA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94788A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YD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28537C9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AACGGAAGAGAGGTCACTTAC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25E0611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GACGGTAATAGGGACTGTTC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BFA535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ncomycin</w:t>
            </w:r>
          </w:p>
        </w:tc>
      </w:tr>
      <w:tr w:rsidR="00E47283" w:rsidRPr="00E47283" w14:paraId="7E552EDA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F712C2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tB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53B73CA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GAAAAAGCAACTCCATCTCTTG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379E381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CCTGGCATAACAGTAACATTCTG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BD9D1D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LSB</w:t>
            </w:r>
            <w:proofErr w:type="spellEnd"/>
          </w:p>
        </w:tc>
      </w:tr>
      <w:tr w:rsidR="00E47283" w:rsidRPr="00E47283" w14:paraId="55A15FF9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4F34F0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tB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252C179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TGGGAAAAAGCAACTCCATC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2790BC7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ATCCACACATCATTTCCAAC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69BE4B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LSB</w:t>
            </w:r>
            <w:proofErr w:type="spellEnd"/>
          </w:p>
        </w:tc>
      </w:tr>
      <w:tr w:rsidR="00E47283" w:rsidRPr="00E47283" w14:paraId="0C0A8E9B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AEBAF1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tC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2EA90B2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GAAATTGGGAACGATGT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261EA6E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AATAATAGCCCCGTTTCCT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00F682F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LSB</w:t>
            </w:r>
            <w:proofErr w:type="spellEnd"/>
          </w:p>
        </w:tc>
      </w:tr>
      <w:tr w:rsidR="00E47283" w:rsidRPr="00E47283" w14:paraId="0039C556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C0D7A2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tC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7C12C3D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ATGTTTGGATTGGACGAGA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76F14AF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TGCAATAATAGCCCCGTT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1D4EAA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LSB</w:t>
            </w:r>
            <w:proofErr w:type="spellEnd"/>
          </w:p>
        </w:tc>
      </w:tr>
      <w:tr w:rsidR="00E47283" w:rsidRPr="00E47283" w14:paraId="1D0BD474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354131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tE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0B6E131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GTGCCATTATCGGAGCAAA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18DEE2C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TGGATTGCCACCGACAA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9AF819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LSB</w:t>
            </w:r>
            <w:proofErr w:type="spellEnd"/>
          </w:p>
        </w:tc>
      </w:tr>
      <w:tr w:rsidR="00E47283" w:rsidRPr="00E47283" w14:paraId="43580405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9E2220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atE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233F859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ACCGTCCTACCAGGCGTA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56F4A3A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TGGATTGCCACCGACAAT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0238426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LSB</w:t>
            </w:r>
            <w:proofErr w:type="spellEnd"/>
          </w:p>
        </w:tc>
      </w:tr>
      <w:tr w:rsidR="00E47283" w:rsidRPr="00E47283" w14:paraId="43B24A52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29EF9C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lastRenderedPageBreak/>
              <w:t>vgaA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47E210F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AGTATTGTGGAAAGCAGCTAGT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46B2290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CCGTACCGTTAGAGCCGAT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BDDB69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LSB</w:t>
            </w:r>
            <w:proofErr w:type="spellEnd"/>
          </w:p>
        </w:tc>
      </w:tr>
      <w:tr w:rsidR="00E47283" w:rsidRPr="00E47283" w14:paraId="5AFCA9A8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9D9FD9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gaA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2AE3310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ACGGGTATTGTGGAAAGCAA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68DB92F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TTCCTGTACCATTAGATCCGATAAT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AA29A0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LSB</w:t>
            </w:r>
            <w:proofErr w:type="spellEnd"/>
          </w:p>
        </w:tc>
      </w:tr>
      <w:tr w:rsidR="00E47283" w:rsidRPr="00E47283" w14:paraId="63B7356B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A05701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gb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2DA9147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GGGAGGGTATCCATGCAGA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4A820BD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CCAAATGCGCCCGTT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A0D1A4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LSB</w:t>
            </w:r>
            <w:proofErr w:type="spellEnd"/>
          </w:p>
        </w:tc>
      </w:tr>
      <w:tr w:rsidR="00E47283" w:rsidRPr="00E47283" w14:paraId="7A5AFA8D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689394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gbB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5967A98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GCCGGATTCTGGTCCT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78E01548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ACGATCTCCATTCAATTGGGTAA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79D588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LSB</w:t>
            </w:r>
            <w:proofErr w:type="spellEnd"/>
          </w:p>
        </w:tc>
      </w:tr>
      <w:tr w:rsidR="00E47283" w:rsidRPr="00E47283" w14:paraId="01797DDF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F4AF18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vgbB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492191A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TACGAGCTGCCTAATAAAGGATCT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27DD8EE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GTGAACCACAGGGCATTATC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9C12370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LSB</w:t>
            </w:r>
            <w:proofErr w:type="spellEnd"/>
          </w:p>
        </w:tc>
      </w:tr>
      <w:tr w:rsidR="00E47283" w:rsidRPr="00E47283" w14:paraId="422E8AA2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CDE82F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yceE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dtG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6F541FD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GGCACAAAATATCTGGCAGT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0956711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TGTGTGGCGATAAGAGCATTAG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43CF923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  <w:tr w:rsidR="00E47283" w:rsidRPr="00E47283" w14:paraId="0F59181E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E89374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yceE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dtG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411B65A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TATCTGTTTTCTGCTCACCTTCTTT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5316B77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GTGGTGACAAACAGGCTT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989323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  <w:tr w:rsidR="00E47283" w:rsidRPr="00E47283" w14:paraId="479694D7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7FEF516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yceL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dtH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3B0D440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CGGGATGGTGGGCAA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06F8989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ATAACCGAGCCGATGTAGA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0A039C7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  <w:tr w:rsidR="00E47283" w:rsidRPr="00E47283" w14:paraId="12A9DD69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76D8CF7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yceL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dtH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769D41B4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GCGTGAAACCTTAAGTGCTT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09EE9F4A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GACGGCTAAACCCCATATAGC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26187F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  <w:tr w:rsidR="00E47283" w:rsidRPr="00E47283" w14:paraId="6D2A8B1B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99FADFC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yceL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dtH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3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1DE24FCD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TGCCGTTAAATGGATGTATGC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0E1C283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ACTCCAGCGGGCGATAGG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694091E9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  <w:tr w:rsidR="00E47283" w:rsidRPr="00E47283" w14:paraId="6FE376CD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427877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yidY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dtL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4B85A9D7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GCAGTTGCATATCGCCTTCTC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61D1785E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TTCCCGGCAAACAGCA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C039121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  <w:tr w:rsidR="00E47283" w:rsidRPr="00E47283" w14:paraId="5449C300" w14:textId="77777777" w:rsidTr="00E47283">
        <w:trPr>
          <w:trHeight w:val="33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451922F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yidY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dtL</w:t>
            </w:r>
            <w:proofErr w:type="spellEnd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-0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4861C45B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TGCTGATCGGGATTCTGATTG</w:t>
            </w:r>
            <w:proofErr w:type="spellEnd"/>
          </w:p>
        </w:tc>
        <w:tc>
          <w:tcPr>
            <w:tcW w:w="4660" w:type="dxa"/>
            <w:shd w:val="clear" w:color="auto" w:fill="auto"/>
            <w:noWrap/>
            <w:vAlign w:val="center"/>
            <w:hideMark/>
          </w:tcPr>
          <w:p w14:paraId="69B6A222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CAGGCGCGACGAACATAAT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1E76F2B5" w14:textId="77777777" w:rsidR="00E47283" w:rsidRPr="00E47283" w:rsidRDefault="00E47283" w:rsidP="00E47283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E47283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Multidrug</w:t>
            </w:r>
          </w:p>
        </w:tc>
      </w:tr>
    </w:tbl>
    <w:p w14:paraId="52D5B795" w14:textId="78ADA61B" w:rsidR="009457DD" w:rsidRDefault="009457DD" w:rsidP="00E6186F">
      <w:pPr>
        <w:widowControl/>
        <w:rPr>
          <w:rFonts w:ascii="Arial" w:hAnsi="Arial" w:cs="Arial"/>
          <w:sz w:val="24"/>
          <w:szCs w:val="24"/>
        </w:rPr>
      </w:pPr>
    </w:p>
    <w:p w14:paraId="430C17F2" w14:textId="7B390479" w:rsidR="00D07523" w:rsidRDefault="00D07523" w:rsidP="00D07523">
      <w:pPr>
        <w:spacing w:line="360" w:lineRule="auto"/>
        <w:rPr>
          <w:rFonts w:ascii="Arial" w:hAnsi="Arial" w:cs="Arial"/>
          <w:sz w:val="24"/>
          <w:szCs w:val="24"/>
        </w:rPr>
      </w:pPr>
      <w:r w:rsidRPr="005118F1">
        <w:rPr>
          <w:rFonts w:ascii="Arial" w:hAnsi="Arial" w:cs="Arial"/>
          <w:sz w:val="24"/>
          <w:szCs w:val="24"/>
        </w:rPr>
        <w:t xml:space="preserve">Table </w:t>
      </w:r>
      <w:proofErr w:type="spellStart"/>
      <w:r w:rsidRPr="005118F1">
        <w:rPr>
          <w:rFonts w:ascii="Arial" w:hAnsi="Arial" w:cs="Arial"/>
          <w:sz w:val="24"/>
          <w:szCs w:val="24"/>
        </w:rPr>
        <w:t>S2</w:t>
      </w:r>
      <w:proofErr w:type="spellEnd"/>
      <w:r w:rsidRPr="005118F1">
        <w:rPr>
          <w:rFonts w:ascii="Arial" w:hAnsi="Arial" w:cs="Arial"/>
          <w:sz w:val="24"/>
          <w:szCs w:val="24"/>
        </w:rPr>
        <w:t xml:space="preserve">. </w:t>
      </w:r>
      <w:r w:rsidRPr="00D07523">
        <w:rPr>
          <w:rFonts w:ascii="Arial" w:hAnsi="Arial" w:cs="Arial"/>
          <w:sz w:val="24"/>
          <w:szCs w:val="24"/>
        </w:rPr>
        <w:t xml:space="preserve">Pearson correlation analysis between </w:t>
      </w:r>
      <w:proofErr w:type="spellStart"/>
      <w:r w:rsidRPr="00D07523">
        <w:rPr>
          <w:rFonts w:ascii="Arial" w:hAnsi="Arial" w:cs="Arial"/>
          <w:sz w:val="24"/>
          <w:szCs w:val="24"/>
        </w:rPr>
        <w:t>MGEs</w:t>
      </w:r>
      <w:proofErr w:type="spellEnd"/>
      <w:r w:rsidRPr="00D07523">
        <w:rPr>
          <w:rFonts w:ascii="Arial" w:hAnsi="Arial" w:cs="Arial"/>
          <w:sz w:val="24"/>
          <w:szCs w:val="24"/>
        </w:rPr>
        <w:t xml:space="preserve"> and classes of </w:t>
      </w:r>
      <w:proofErr w:type="spellStart"/>
      <w:r w:rsidRPr="00D07523">
        <w:rPr>
          <w:rFonts w:ascii="Arial" w:hAnsi="Arial" w:cs="Arial"/>
          <w:sz w:val="24"/>
          <w:szCs w:val="24"/>
        </w:rPr>
        <w:t>ARGs</w:t>
      </w:r>
      <w:proofErr w:type="spellEnd"/>
      <w:r w:rsidRPr="00D07523">
        <w:rPr>
          <w:rFonts w:ascii="Arial" w:hAnsi="Arial" w:cs="Arial"/>
          <w:sz w:val="24"/>
          <w:szCs w:val="24"/>
        </w:rPr>
        <w:t xml:space="preserve">. </w:t>
      </w:r>
    </w:p>
    <w:tbl>
      <w:tblPr>
        <w:tblpPr w:leftFromText="180" w:rightFromText="180" w:vertAnchor="text" w:horzAnchor="margin" w:tblpY="25"/>
        <w:tblW w:w="1330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617"/>
        <w:gridCol w:w="1717"/>
        <w:gridCol w:w="1717"/>
        <w:gridCol w:w="1080"/>
        <w:gridCol w:w="1080"/>
        <w:gridCol w:w="1080"/>
        <w:gridCol w:w="1328"/>
        <w:gridCol w:w="1295"/>
        <w:gridCol w:w="1306"/>
      </w:tblGrid>
      <w:tr w:rsidR="004421AC" w14:paraId="6EB2F8A7" w14:textId="77777777" w:rsidTr="004421AC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F3C45F" w14:textId="77777777" w:rsidR="004421AC" w:rsidRDefault="004421AC" w:rsidP="004421A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C15059" w14:textId="77777777" w:rsidR="004421AC" w:rsidRDefault="004421AC" w:rsidP="004421AC">
            <w:pPr>
              <w:widowControl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Aminoglycoside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342606" w14:textId="77777777" w:rsidR="004421AC" w:rsidRDefault="004421AC" w:rsidP="004421AC">
            <w:pPr>
              <w:widowControl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kern w:val="0"/>
                <w:sz w:val="18"/>
                <w:szCs w:val="18"/>
              </w:rPr>
              <w:t>Beta_Lactamase</w:t>
            </w:r>
            <w:proofErr w:type="spellEnd"/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A376CB" w14:textId="77777777" w:rsidR="004421AC" w:rsidRDefault="004421AC" w:rsidP="004421AC">
            <w:pPr>
              <w:widowControl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Chloramphenico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110F94" w14:textId="77777777" w:rsidR="004421AC" w:rsidRDefault="004421AC" w:rsidP="004421AC">
            <w:pPr>
              <w:widowControl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kern w:val="0"/>
                <w:sz w:val="18"/>
                <w:szCs w:val="18"/>
              </w:rPr>
              <w:t>MLS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8F85B2" w14:textId="77777777" w:rsidR="004421AC" w:rsidRDefault="004421AC" w:rsidP="004421AC">
            <w:pPr>
              <w:widowControl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Multidrug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08CAD7" w14:textId="77777777" w:rsidR="004421AC" w:rsidRDefault="004421AC" w:rsidP="004421AC">
            <w:pPr>
              <w:widowControl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Others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5A7763" w14:textId="77777777" w:rsidR="004421AC" w:rsidRDefault="004421AC" w:rsidP="004421AC">
            <w:pPr>
              <w:widowControl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Sulfonamide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A316A3" w14:textId="77777777" w:rsidR="004421AC" w:rsidRDefault="004421AC" w:rsidP="004421AC">
            <w:pPr>
              <w:widowControl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Tetracycline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A846DA" w14:textId="77777777" w:rsidR="004421AC" w:rsidRDefault="004421AC" w:rsidP="004421AC">
            <w:pPr>
              <w:widowControl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Vancomycin</w:t>
            </w:r>
          </w:p>
        </w:tc>
      </w:tr>
      <w:tr w:rsidR="004421AC" w14:paraId="767ACF1C" w14:textId="77777777" w:rsidTr="004421AC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FA083D" w14:textId="77777777" w:rsidR="004421AC" w:rsidRDefault="004421AC" w:rsidP="004421AC">
            <w:pPr>
              <w:widowControl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kern w:val="0"/>
                <w:sz w:val="18"/>
                <w:szCs w:val="18"/>
              </w:rPr>
              <w:t>MGEs</w:t>
            </w:r>
            <w:proofErr w:type="spellEnd"/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1B09D1" w14:textId="77777777" w:rsidR="004421AC" w:rsidRDefault="004421AC" w:rsidP="004421AC">
            <w:pPr>
              <w:widowControl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.785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5461DC" w14:textId="77777777" w:rsidR="004421AC" w:rsidRDefault="004421AC" w:rsidP="004421AC">
            <w:pPr>
              <w:widowControl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0.387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3ADA9D" w14:textId="77777777" w:rsidR="004421AC" w:rsidRDefault="004421AC" w:rsidP="004421AC">
            <w:pPr>
              <w:widowControl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0.32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E17A85" w14:textId="77777777" w:rsidR="004421AC" w:rsidRDefault="004421AC" w:rsidP="004421AC">
            <w:pPr>
              <w:widowControl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.885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264294" w14:textId="77777777" w:rsidR="004421AC" w:rsidRDefault="004421AC" w:rsidP="004421AC">
            <w:pPr>
              <w:widowControl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0.16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D50C8B" w14:textId="77777777" w:rsidR="004421AC" w:rsidRDefault="004421AC" w:rsidP="004421AC">
            <w:pPr>
              <w:widowControl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-0.14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4F1619" w14:textId="77777777" w:rsidR="004421AC" w:rsidRDefault="004421AC" w:rsidP="004421AC">
            <w:pPr>
              <w:widowControl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-0.0855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0FA29C" w14:textId="77777777" w:rsidR="004421AC" w:rsidRDefault="004421AC" w:rsidP="004421AC">
            <w:pPr>
              <w:widowControl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.839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DE193C" w14:textId="77777777" w:rsidR="004421AC" w:rsidRDefault="004421AC" w:rsidP="004421AC">
            <w:pPr>
              <w:widowControl/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0.234</w:t>
            </w:r>
          </w:p>
        </w:tc>
      </w:tr>
    </w:tbl>
    <w:p w14:paraId="556D9F86" w14:textId="1FF6D91A" w:rsidR="004421AC" w:rsidRDefault="004421AC" w:rsidP="00D07523">
      <w:pPr>
        <w:spacing w:line="360" w:lineRule="auto"/>
        <w:rPr>
          <w:kern w:val="44"/>
          <w:sz w:val="24"/>
          <w:szCs w:val="24"/>
        </w:rPr>
      </w:pPr>
    </w:p>
    <w:p w14:paraId="5BF38359" w14:textId="2802E36C" w:rsidR="004421AC" w:rsidRDefault="004421AC" w:rsidP="00D07523">
      <w:pPr>
        <w:spacing w:line="360" w:lineRule="auto"/>
        <w:rPr>
          <w:kern w:val="44"/>
          <w:sz w:val="24"/>
          <w:szCs w:val="24"/>
        </w:rPr>
      </w:pPr>
    </w:p>
    <w:tbl>
      <w:tblPr>
        <w:tblW w:w="13932" w:type="dxa"/>
        <w:tblLook w:val="04A0" w:firstRow="1" w:lastRow="0" w:firstColumn="1" w:lastColumn="0" w:noHBand="0" w:noVBand="1"/>
      </w:tblPr>
      <w:tblGrid>
        <w:gridCol w:w="13932"/>
      </w:tblGrid>
      <w:tr w:rsidR="004421AC" w14:paraId="624EBF13" w14:textId="77777777" w:rsidTr="004421AC">
        <w:trPr>
          <w:trHeight w:val="546"/>
        </w:trPr>
        <w:tc>
          <w:tcPr>
            <w:tcW w:w="13932" w:type="dxa"/>
            <w:noWrap/>
            <w:vAlign w:val="center"/>
            <w:hideMark/>
          </w:tcPr>
          <w:p w14:paraId="1E5948E8" w14:textId="77777777" w:rsidR="004421AC" w:rsidRDefault="004421AC">
            <w:pPr>
              <w:widowControl/>
              <w:spacing w:line="360" w:lineRule="auto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**. Correlation is significant at the 0.01 level (2-tailed).</w:t>
            </w:r>
          </w:p>
        </w:tc>
      </w:tr>
      <w:tr w:rsidR="004421AC" w14:paraId="1C391C7E" w14:textId="77777777" w:rsidTr="004421AC">
        <w:trPr>
          <w:trHeight w:val="166"/>
        </w:trPr>
        <w:tc>
          <w:tcPr>
            <w:tcW w:w="13932" w:type="dxa"/>
            <w:noWrap/>
            <w:vAlign w:val="center"/>
            <w:hideMark/>
          </w:tcPr>
          <w:p w14:paraId="02053118" w14:textId="36A911E0" w:rsidR="004421AC" w:rsidRDefault="004421AC">
            <w:pPr>
              <w:widowControl/>
              <w:spacing w:line="360" w:lineRule="auto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</w:tbl>
    <w:p w14:paraId="11DB63E7" w14:textId="28945B34" w:rsidR="004421AC" w:rsidRPr="004421AC" w:rsidRDefault="004421AC" w:rsidP="00D07523">
      <w:pPr>
        <w:spacing w:line="360" w:lineRule="auto"/>
        <w:rPr>
          <w:kern w:val="44"/>
          <w:sz w:val="24"/>
          <w:szCs w:val="24"/>
        </w:rPr>
      </w:pPr>
    </w:p>
    <w:p w14:paraId="5D035676" w14:textId="6418E799" w:rsidR="003A591A" w:rsidRDefault="003A591A" w:rsidP="00E6186F">
      <w:pPr>
        <w:widowControl/>
        <w:rPr>
          <w:rFonts w:ascii="Arial" w:hAnsi="Arial" w:cs="Arial"/>
          <w:sz w:val="24"/>
          <w:szCs w:val="24"/>
        </w:rPr>
      </w:pPr>
    </w:p>
    <w:p w14:paraId="2A79C6A7" w14:textId="595F25A1" w:rsidR="003A591A" w:rsidRPr="001D0FDD" w:rsidRDefault="001D0FDD" w:rsidP="003A591A">
      <w:pPr>
        <w:widowControl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76A4C773" wp14:editId="522FFA88">
            <wp:extent cx="4267200" cy="4511972"/>
            <wp:effectExtent l="0" t="0" r="0" b="3175"/>
            <wp:docPr id="4" name="图片 4" descr="F:\❤❤❤❤❤❤❤❤❤❤❤❤2018工作文档\沙拉\Figure II\FFFFFFFFFFINISH\FIGURE.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❤❤❤❤❤❤❤❤❤❤❤❤2018工作文档\沙拉\Figure II\FFFFFFFFFFINISH\FIGURE.S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8494" cy="4513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CB1302" w14:textId="67CCC1C2" w:rsidR="003A591A" w:rsidRDefault="003A591A" w:rsidP="003A591A">
      <w:pPr>
        <w:widowControl/>
        <w:jc w:val="left"/>
        <w:rPr>
          <w:rFonts w:ascii="Arial" w:hAnsi="Arial" w:cs="Arial"/>
          <w:sz w:val="24"/>
          <w:szCs w:val="24"/>
        </w:rPr>
      </w:pPr>
      <w:r w:rsidRPr="00A762ED">
        <w:rPr>
          <w:rFonts w:ascii="Arial" w:hAnsi="Arial" w:cs="Arial"/>
          <w:sz w:val="24"/>
          <w:szCs w:val="24"/>
        </w:rPr>
        <w:t xml:space="preserve">Figure </w:t>
      </w:r>
      <w:proofErr w:type="spellStart"/>
      <w:r w:rsidRPr="00A762ED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1</w:t>
      </w:r>
      <w:proofErr w:type="spellEnd"/>
      <w:r w:rsidRPr="00A762ED">
        <w:rPr>
          <w:rFonts w:ascii="Arial" w:hAnsi="Arial" w:cs="Arial"/>
          <w:sz w:val="24"/>
          <w:szCs w:val="24"/>
        </w:rPr>
        <w:t xml:space="preserve">. </w:t>
      </w:r>
      <w:r w:rsidR="00843A8C">
        <w:rPr>
          <w:rFonts w:ascii="Arial" w:hAnsi="Arial" w:cs="Arial"/>
          <w:sz w:val="24"/>
          <w:szCs w:val="24"/>
        </w:rPr>
        <w:t>H</w:t>
      </w:r>
      <w:r>
        <w:rPr>
          <w:rFonts w:ascii="Arial" w:hAnsi="Arial" w:cs="Arial"/>
          <w:sz w:val="24"/>
          <w:szCs w:val="24"/>
        </w:rPr>
        <w:t xml:space="preserve">eatmap analysis of </w:t>
      </w:r>
      <w:proofErr w:type="spellStart"/>
      <w:r>
        <w:rPr>
          <w:rFonts w:ascii="Arial" w:hAnsi="Arial" w:cs="Arial"/>
          <w:sz w:val="24"/>
          <w:szCs w:val="24"/>
        </w:rPr>
        <w:t>ARGs</w:t>
      </w:r>
      <w:proofErr w:type="spellEnd"/>
      <w:r w:rsidR="00D96AE6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D96AE6">
        <w:rPr>
          <w:rFonts w:ascii="Arial" w:hAnsi="Arial" w:cs="Arial"/>
          <w:sz w:val="24"/>
          <w:szCs w:val="24"/>
        </w:rPr>
        <w:t>MGEs</w:t>
      </w:r>
      <w:proofErr w:type="spellEnd"/>
      <w:r>
        <w:rPr>
          <w:rFonts w:ascii="Arial" w:hAnsi="Arial" w:cs="Arial"/>
          <w:sz w:val="24"/>
          <w:szCs w:val="24"/>
        </w:rPr>
        <w:t xml:space="preserve"> in salad samples. The order of the genes follow</w:t>
      </w:r>
      <w:r w:rsidR="00843A8C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 the classification of </w:t>
      </w:r>
      <w:proofErr w:type="spellStart"/>
      <w:r>
        <w:rPr>
          <w:rFonts w:ascii="Arial" w:hAnsi="Arial" w:cs="Arial"/>
          <w:sz w:val="24"/>
          <w:szCs w:val="24"/>
        </w:rPr>
        <w:t>ARGs</w:t>
      </w:r>
      <w:proofErr w:type="spellEnd"/>
      <w:r>
        <w:rPr>
          <w:rFonts w:ascii="Arial" w:hAnsi="Arial" w:cs="Arial"/>
          <w:sz w:val="24"/>
          <w:szCs w:val="24"/>
        </w:rPr>
        <w:t xml:space="preserve">. CR and </w:t>
      </w:r>
      <w:r w:rsidR="006249D7">
        <w:rPr>
          <w:rFonts w:ascii="Arial" w:hAnsi="Arial" w:cs="Arial"/>
          <w:sz w:val="24"/>
          <w:szCs w:val="24"/>
        </w:rPr>
        <w:t>SR</w:t>
      </w:r>
      <w:r>
        <w:rPr>
          <w:rFonts w:ascii="Arial" w:hAnsi="Arial" w:cs="Arial"/>
          <w:sz w:val="24"/>
          <w:szCs w:val="24"/>
        </w:rPr>
        <w:t xml:space="preserve"> represent</w:t>
      </w:r>
      <w:r w:rsidR="00843A8C">
        <w:rPr>
          <w:rFonts w:ascii="Arial" w:hAnsi="Arial" w:cs="Arial"/>
          <w:sz w:val="24"/>
          <w:szCs w:val="24"/>
        </w:rPr>
        <w:t xml:space="preserve"> fast-food</w:t>
      </w:r>
      <w:r>
        <w:rPr>
          <w:rFonts w:ascii="Arial" w:hAnsi="Arial" w:cs="Arial"/>
          <w:sz w:val="24"/>
          <w:szCs w:val="24"/>
        </w:rPr>
        <w:t xml:space="preserve"> chain and </w:t>
      </w:r>
      <w:r w:rsidR="00843A8C">
        <w:rPr>
          <w:rFonts w:ascii="Arial" w:hAnsi="Arial" w:cs="Arial"/>
          <w:sz w:val="24"/>
          <w:szCs w:val="24"/>
        </w:rPr>
        <w:t xml:space="preserve">casual dining </w:t>
      </w:r>
      <w:r>
        <w:rPr>
          <w:rFonts w:ascii="Arial" w:hAnsi="Arial" w:cs="Arial"/>
          <w:sz w:val="24"/>
          <w:szCs w:val="24"/>
        </w:rPr>
        <w:t>restaurants</w:t>
      </w:r>
      <w:r w:rsidR="00843A8C">
        <w:rPr>
          <w:rFonts w:ascii="Arial" w:hAnsi="Arial" w:cs="Arial"/>
          <w:sz w:val="24"/>
          <w:szCs w:val="24"/>
        </w:rPr>
        <w:t>, respectively</w:t>
      </w:r>
      <w:r>
        <w:rPr>
          <w:rFonts w:ascii="Arial" w:hAnsi="Arial" w:cs="Arial"/>
          <w:sz w:val="24"/>
          <w:szCs w:val="24"/>
        </w:rPr>
        <w:t>.</w:t>
      </w:r>
    </w:p>
    <w:p w14:paraId="312DCC3E" w14:textId="77777777" w:rsidR="003A591A" w:rsidRPr="003A591A" w:rsidRDefault="003A591A" w:rsidP="00E6186F">
      <w:pPr>
        <w:widowControl/>
        <w:rPr>
          <w:rFonts w:ascii="Arial" w:hAnsi="Arial" w:cs="Arial"/>
          <w:sz w:val="24"/>
          <w:szCs w:val="24"/>
        </w:rPr>
      </w:pPr>
    </w:p>
    <w:p w14:paraId="553D1336" w14:textId="4FF54917" w:rsidR="00A762ED" w:rsidRDefault="0007138C" w:rsidP="001D0FDD">
      <w:pPr>
        <w:widowControl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63CA29D4" wp14:editId="5DB9292A">
            <wp:simplePos x="0" y="0"/>
            <wp:positionH relativeFrom="column">
              <wp:posOffset>669290</wp:posOffset>
            </wp:positionH>
            <wp:positionV relativeFrom="paragraph">
              <wp:posOffset>108585</wp:posOffset>
            </wp:positionV>
            <wp:extent cx="6062345" cy="4556760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微信图片_20191028154244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2345" cy="45567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BDE5AA6" w14:textId="4218E425" w:rsidR="00A762ED" w:rsidRDefault="00A762ED" w:rsidP="00A762ED">
      <w:pPr>
        <w:widowControl/>
        <w:jc w:val="center"/>
        <w:rPr>
          <w:rFonts w:ascii="Arial" w:hAnsi="Arial" w:cs="Arial"/>
          <w:sz w:val="24"/>
          <w:szCs w:val="24"/>
        </w:rPr>
      </w:pPr>
      <w:r w:rsidRPr="00A762ED">
        <w:rPr>
          <w:rFonts w:ascii="Arial" w:hAnsi="Arial" w:cs="Arial"/>
          <w:sz w:val="24"/>
          <w:szCs w:val="24"/>
        </w:rPr>
        <w:t xml:space="preserve">Figure </w:t>
      </w:r>
      <w:proofErr w:type="spellStart"/>
      <w:r w:rsidRPr="00A762ED">
        <w:rPr>
          <w:rFonts w:ascii="Arial" w:hAnsi="Arial" w:cs="Arial"/>
          <w:sz w:val="24"/>
          <w:szCs w:val="24"/>
        </w:rPr>
        <w:t>S</w:t>
      </w:r>
      <w:r w:rsidR="003A591A">
        <w:rPr>
          <w:rFonts w:ascii="Arial" w:hAnsi="Arial" w:cs="Arial"/>
          <w:sz w:val="24"/>
          <w:szCs w:val="24"/>
        </w:rPr>
        <w:t>2</w:t>
      </w:r>
      <w:proofErr w:type="spellEnd"/>
      <w:r w:rsidRPr="00A762ED">
        <w:rPr>
          <w:rFonts w:ascii="Arial" w:hAnsi="Arial" w:cs="Arial"/>
          <w:sz w:val="24"/>
          <w:szCs w:val="24"/>
        </w:rPr>
        <w:t xml:space="preserve">. </w:t>
      </w:r>
      <w:r w:rsidR="00843A8C">
        <w:rPr>
          <w:rFonts w:ascii="Arial" w:hAnsi="Arial" w:cs="Arial"/>
          <w:sz w:val="24"/>
          <w:szCs w:val="24"/>
        </w:rPr>
        <w:t>A</w:t>
      </w:r>
      <w:r w:rsidRPr="00A762ED">
        <w:rPr>
          <w:rFonts w:ascii="Arial" w:hAnsi="Arial" w:cs="Arial"/>
          <w:sz w:val="24"/>
          <w:szCs w:val="24"/>
        </w:rPr>
        <w:t xml:space="preserve">bsolute copy numbers of </w:t>
      </w:r>
      <w:proofErr w:type="spellStart"/>
      <w:r w:rsidR="001D0FDD">
        <w:rPr>
          <w:rFonts w:ascii="Arial" w:hAnsi="Arial" w:cs="Arial"/>
          <w:sz w:val="24"/>
          <w:szCs w:val="24"/>
        </w:rPr>
        <w:t>ARGs</w:t>
      </w:r>
      <w:proofErr w:type="spellEnd"/>
      <w:r w:rsidR="001D0FDD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A762ED">
        <w:rPr>
          <w:rFonts w:ascii="Arial" w:hAnsi="Arial" w:cs="Arial"/>
          <w:sz w:val="24"/>
          <w:szCs w:val="24"/>
        </w:rPr>
        <w:t>MGEs</w:t>
      </w:r>
      <w:proofErr w:type="spellEnd"/>
      <w:r w:rsidR="00DA6D06">
        <w:rPr>
          <w:rFonts w:ascii="Arial" w:hAnsi="Arial" w:cs="Arial"/>
          <w:sz w:val="24"/>
          <w:szCs w:val="24"/>
        </w:rPr>
        <w:t xml:space="preserve"> in salad samples from fast-food chain</w:t>
      </w:r>
      <w:r w:rsidR="00C72EC7">
        <w:rPr>
          <w:rFonts w:ascii="Arial" w:hAnsi="Arial" w:cs="Arial"/>
          <w:sz w:val="24"/>
          <w:szCs w:val="24"/>
        </w:rPr>
        <w:t xml:space="preserve"> (CR) </w:t>
      </w:r>
      <w:r w:rsidR="00DA6D06">
        <w:rPr>
          <w:rFonts w:ascii="Arial" w:hAnsi="Arial" w:cs="Arial"/>
          <w:sz w:val="24"/>
          <w:szCs w:val="24"/>
        </w:rPr>
        <w:t>and casual dining (</w:t>
      </w:r>
      <w:r w:rsidR="006249D7">
        <w:rPr>
          <w:rFonts w:ascii="Arial" w:hAnsi="Arial" w:cs="Arial"/>
          <w:sz w:val="24"/>
          <w:szCs w:val="24"/>
        </w:rPr>
        <w:t>SR</w:t>
      </w:r>
      <w:r w:rsidR="00DA6D06">
        <w:rPr>
          <w:rFonts w:ascii="Arial" w:hAnsi="Arial" w:cs="Arial"/>
          <w:sz w:val="24"/>
          <w:szCs w:val="24"/>
        </w:rPr>
        <w:t>) restaurants.</w:t>
      </w:r>
    </w:p>
    <w:p w14:paraId="460C0593" w14:textId="0220B987" w:rsidR="00A762ED" w:rsidRDefault="00A762ED" w:rsidP="00E6186F">
      <w:pPr>
        <w:widowControl/>
        <w:rPr>
          <w:rFonts w:ascii="Arial" w:hAnsi="Arial" w:cs="Arial"/>
          <w:sz w:val="24"/>
          <w:szCs w:val="24"/>
        </w:rPr>
      </w:pPr>
    </w:p>
    <w:p w14:paraId="3C7A24DE" w14:textId="34E534AA" w:rsidR="007A3D84" w:rsidRDefault="007A3D84" w:rsidP="00E6186F">
      <w:pPr>
        <w:widowControl/>
        <w:rPr>
          <w:rFonts w:ascii="Arial" w:hAnsi="Arial" w:cs="Arial"/>
          <w:sz w:val="24"/>
          <w:szCs w:val="24"/>
        </w:rPr>
      </w:pPr>
    </w:p>
    <w:p w14:paraId="5F72DC6A" w14:textId="1F89F395" w:rsidR="0055204C" w:rsidRDefault="00E37EDB" w:rsidP="0055204C">
      <w:pPr>
        <w:widowControl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noProof/>
          <w:sz w:val="24"/>
          <w:szCs w:val="24"/>
        </w:rPr>
        <w:lastRenderedPageBreak/>
        <w:drawing>
          <wp:inline distT="0" distB="0" distL="0" distR="0" wp14:anchorId="5705507F" wp14:editId="6407E269">
            <wp:extent cx="6381750" cy="4890027"/>
            <wp:effectExtent l="0" t="0" r="0" b="6350"/>
            <wp:docPr id="8" name="图片 8" descr="F:\❤❤❤❤❤❤❤❤❤❤❤❤2018工作文档\沙拉\Figure II\FFFFFFFFFFINISH\FIGURE.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❤❤❤❤❤❤❤❤❤❤❤❤2018工作文档\沙拉\Figure II\FFFFFFFFFFINISH\FIGURE.S3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2957" cy="48909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F88E62" w14:textId="3C268D87" w:rsidR="0055204C" w:rsidRDefault="0055204C" w:rsidP="0055204C">
      <w:pPr>
        <w:widowControl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F</w:t>
      </w:r>
      <w:r>
        <w:rPr>
          <w:rFonts w:ascii="Arial" w:hAnsi="Arial" w:cs="Arial"/>
          <w:sz w:val="24"/>
          <w:szCs w:val="24"/>
        </w:rPr>
        <w:t xml:space="preserve">igure </w:t>
      </w:r>
      <w:proofErr w:type="spellStart"/>
      <w:r>
        <w:rPr>
          <w:rFonts w:ascii="Arial" w:hAnsi="Arial" w:cs="Arial"/>
          <w:sz w:val="24"/>
          <w:szCs w:val="24"/>
        </w:rPr>
        <w:t>S3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  <w:r w:rsidR="00843A8C">
        <w:rPr>
          <w:rFonts w:ascii="Arial" w:hAnsi="Arial" w:cs="Arial"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>ercentage of detected phyla in salad samples.</w:t>
      </w:r>
      <w:r w:rsidR="00843A8C">
        <w:rPr>
          <w:rFonts w:ascii="Arial" w:hAnsi="Arial" w:cs="Arial"/>
          <w:sz w:val="24"/>
          <w:szCs w:val="24"/>
        </w:rPr>
        <w:t xml:space="preserve"> </w:t>
      </w:r>
    </w:p>
    <w:p w14:paraId="441AF2A7" w14:textId="381FFA35" w:rsidR="007A3D84" w:rsidRDefault="00E37EDB" w:rsidP="00E37EDB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405DD210" wp14:editId="34DA5C9E">
            <wp:extent cx="7467600" cy="4552950"/>
            <wp:effectExtent l="0" t="0" r="0" b="0"/>
            <wp:docPr id="9" name="图片 9" descr="F:\❤❤❤❤❤❤❤❤❤❤❤❤2018工作文档\沙拉\Figure II\FFFFFFFFFFINISH\FIGURE.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❤❤❤❤❤❤❤❤❤❤❤❤2018工作文档\沙拉\Figure II\FFFFFFFFFFINISH\FIGURE.S4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67600" cy="455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14ECF8" w14:textId="1CED08C2" w:rsidR="007A3D84" w:rsidRPr="0055204C" w:rsidRDefault="0055204C" w:rsidP="000568EA">
      <w:pPr>
        <w:widowControl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F</w:t>
      </w:r>
      <w:r>
        <w:rPr>
          <w:rFonts w:ascii="Arial" w:hAnsi="Arial" w:cs="Arial"/>
          <w:sz w:val="24"/>
          <w:szCs w:val="24"/>
        </w:rPr>
        <w:t xml:space="preserve">igure </w:t>
      </w:r>
      <w:proofErr w:type="spellStart"/>
      <w:r>
        <w:rPr>
          <w:rFonts w:ascii="Arial" w:hAnsi="Arial" w:cs="Arial"/>
          <w:sz w:val="24"/>
          <w:szCs w:val="24"/>
        </w:rPr>
        <w:t>S4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  <w:r w:rsidR="00653058">
        <w:rPr>
          <w:rFonts w:ascii="Arial" w:hAnsi="Arial" w:cs="Arial"/>
          <w:sz w:val="24"/>
          <w:szCs w:val="24"/>
        </w:rPr>
        <w:t xml:space="preserve">Procrustes analysis between </w:t>
      </w:r>
      <w:proofErr w:type="spellStart"/>
      <w:r w:rsidR="00C72EC7">
        <w:rPr>
          <w:rFonts w:ascii="Arial" w:hAnsi="Arial" w:cs="Arial"/>
          <w:sz w:val="24"/>
          <w:szCs w:val="24"/>
        </w:rPr>
        <w:t>Z</w:t>
      </w:r>
      <w:r w:rsidR="00653058">
        <w:rPr>
          <w:rFonts w:ascii="Arial" w:hAnsi="Arial" w:cs="Arial"/>
          <w:sz w:val="24"/>
          <w:szCs w:val="24"/>
        </w:rPr>
        <w:t>OTUs</w:t>
      </w:r>
      <w:proofErr w:type="spellEnd"/>
      <w:r w:rsidR="00653058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653058">
        <w:rPr>
          <w:rFonts w:ascii="Arial" w:hAnsi="Arial" w:cs="Arial"/>
          <w:sz w:val="24"/>
          <w:szCs w:val="24"/>
        </w:rPr>
        <w:t>ARGs</w:t>
      </w:r>
      <w:proofErr w:type="spellEnd"/>
      <w:r w:rsidR="007C6592">
        <w:rPr>
          <w:rFonts w:ascii="Arial" w:hAnsi="Arial" w:cs="Arial"/>
          <w:sz w:val="24"/>
          <w:szCs w:val="24"/>
        </w:rPr>
        <w:t xml:space="preserve"> profiles</w:t>
      </w:r>
      <w:r w:rsidR="00653058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653058">
        <w:rPr>
          <w:rFonts w:ascii="Arial" w:hAnsi="Arial" w:cs="Arial"/>
          <w:sz w:val="24"/>
          <w:szCs w:val="24"/>
        </w:rPr>
        <w:t>M</w:t>
      </w:r>
      <w:r w:rsidR="00653058">
        <w:rPr>
          <w:rFonts w:ascii="Arial" w:hAnsi="Arial" w:cs="Arial"/>
          <w:sz w:val="24"/>
          <w:szCs w:val="24"/>
          <w:vertAlign w:val="superscript"/>
        </w:rPr>
        <w:t>2</w:t>
      </w:r>
      <w:proofErr w:type="spellEnd"/>
      <w:r w:rsidR="00653058">
        <w:rPr>
          <w:rFonts w:ascii="Arial" w:hAnsi="Arial" w:cs="Arial"/>
          <w:sz w:val="24"/>
          <w:szCs w:val="24"/>
        </w:rPr>
        <w:t>=0.</w:t>
      </w:r>
      <w:r w:rsidR="00A13E0C">
        <w:rPr>
          <w:rFonts w:ascii="Arial" w:hAnsi="Arial" w:cs="Arial"/>
          <w:sz w:val="24"/>
          <w:szCs w:val="24"/>
        </w:rPr>
        <w:t>65</w:t>
      </w:r>
      <w:r w:rsidR="00653058">
        <w:rPr>
          <w:rFonts w:ascii="Arial" w:hAnsi="Arial" w:cs="Arial"/>
          <w:sz w:val="24"/>
          <w:szCs w:val="24"/>
        </w:rPr>
        <w:t xml:space="preserve">, </w:t>
      </w:r>
      <w:r w:rsidR="00A13E0C">
        <w:rPr>
          <w:rFonts w:ascii="Arial" w:hAnsi="Arial" w:cs="Arial"/>
          <w:sz w:val="24"/>
          <w:szCs w:val="24"/>
        </w:rPr>
        <w:t>R=0.59</w:t>
      </w:r>
      <w:r w:rsidR="00653058">
        <w:rPr>
          <w:rFonts w:ascii="Arial" w:hAnsi="Arial" w:cs="Arial"/>
          <w:sz w:val="24"/>
          <w:szCs w:val="24"/>
        </w:rPr>
        <w:t xml:space="preserve">, </w:t>
      </w:r>
      <w:r w:rsidR="00653058">
        <w:rPr>
          <w:rFonts w:ascii="Arial" w:hAnsi="Arial" w:cs="Arial"/>
          <w:i/>
          <w:sz w:val="24"/>
          <w:szCs w:val="24"/>
        </w:rPr>
        <w:t>P</w:t>
      </w:r>
      <w:r w:rsidR="00653058">
        <w:rPr>
          <w:rFonts w:ascii="Arial" w:hAnsi="Arial" w:cs="Arial"/>
          <w:sz w:val="24"/>
          <w:szCs w:val="24"/>
        </w:rPr>
        <w:t xml:space="preserve"> &lt;0.05</w:t>
      </w:r>
      <w:r w:rsidR="00BE1412">
        <w:rPr>
          <w:rFonts w:ascii="Arial" w:hAnsi="Arial" w:cs="Arial"/>
          <w:sz w:val="24"/>
          <w:szCs w:val="24"/>
        </w:rPr>
        <w:t xml:space="preserve"> 9999 free permutations</w:t>
      </w:r>
      <w:r w:rsidR="00653058">
        <w:rPr>
          <w:rFonts w:ascii="Arial" w:hAnsi="Arial" w:cs="Arial"/>
          <w:sz w:val="24"/>
          <w:szCs w:val="24"/>
        </w:rPr>
        <w:t>) in salad samples.</w:t>
      </w:r>
      <w:r>
        <w:rPr>
          <w:rFonts w:ascii="Arial" w:hAnsi="Arial" w:cs="Arial"/>
          <w:sz w:val="24"/>
          <w:szCs w:val="24"/>
        </w:rPr>
        <w:t xml:space="preserve"> </w:t>
      </w:r>
      <w:r w:rsidR="00653058">
        <w:rPr>
          <w:rFonts w:ascii="Arial" w:hAnsi="Arial" w:cs="Arial"/>
          <w:sz w:val="24"/>
          <w:szCs w:val="24"/>
        </w:rPr>
        <w:t xml:space="preserve">Triangles and circles represent microbial communities and </w:t>
      </w:r>
      <w:proofErr w:type="spellStart"/>
      <w:r w:rsidR="00653058">
        <w:rPr>
          <w:rFonts w:ascii="Arial" w:hAnsi="Arial" w:cs="Arial"/>
          <w:sz w:val="24"/>
          <w:szCs w:val="24"/>
        </w:rPr>
        <w:t>ARGs</w:t>
      </w:r>
      <w:proofErr w:type="spellEnd"/>
      <w:r w:rsidR="00653058">
        <w:rPr>
          <w:rFonts w:ascii="Arial" w:hAnsi="Arial" w:cs="Arial"/>
          <w:sz w:val="24"/>
          <w:szCs w:val="24"/>
        </w:rPr>
        <w:t xml:space="preserve"> respectively</w:t>
      </w:r>
      <w:r w:rsidR="00843A8C">
        <w:rPr>
          <w:rFonts w:ascii="Arial" w:hAnsi="Arial" w:cs="Arial"/>
          <w:sz w:val="24"/>
          <w:szCs w:val="24"/>
        </w:rPr>
        <w:t xml:space="preserve">. </w:t>
      </w:r>
    </w:p>
    <w:sectPr w:rsidR="007A3D84" w:rsidRPr="0055204C" w:rsidSect="008C6FA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4A9F71" w14:textId="77777777" w:rsidR="00614C5C" w:rsidRDefault="00614C5C" w:rsidP="001D0E34">
      <w:r>
        <w:separator/>
      </w:r>
    </w:p>
  </w:endnote>
  <w:endnote w:type="continuationSeparator" w:id="0">
    <w:p w14:paraId="27EC9887" w14:textId="77777777" w:rsidR="00614C5C" w:rsidRDefault="00614C5C" w:rsidP="001D0E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37941355"/>
      <w:docPartObj>
        <w:docPartGallery w:val="Page Numbers (Bottom of Page)"/>
        <w:docPartUnique/>
      </w:docPartObj>
    </w:sdtPr>
    <w:sdtEndPr/>
    <w:sdtContent>
      <w:p w14:paraId="3302887B" w14:textId="77777777" w:rsidR="0007138C" w:rsidRDefault="0007138C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75D4C">
          <w:rPr>
            <w:noProof/>
            <w:lang w:val="zh-CN"/>
          </w:rPr>
          <w:t>25</w:t>
        </w:r>
        <w:r>
          <w:fldChar w:fldCharType="end"/>
        </w:r>
      </w:p>
    </w:sdtContent>
  </w:sdt>
  <w:p w14:paraId="033A92EE" w14:textId="77777777" w:rsidR="0007138C" w:rsidRDefault="0007138C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54EB5A" w14:textId="77777777" w:rsidR="00614C5C" w:rsidRDefault="00614C5C" w:rsidP="001D0E34">
      <w:r>
        <w:separator/>
      </w:r>
    </w:p>
  </w:footnote>
  <w:footnote w:type="continuationSeparator" w:id="0">
    <w:p w14:paraId="0DDECEC0" w14:textId="77777777" w:rsidR="00614C5C" w:rsidRDefault="00614C5C" w:rsidP="001D0E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5823"/>
    <w:rsid w:val="00000666"/>
    <w:rsid w:val="00023946"/>
    <w:rsid w:val="000319C4"/>
    <w:rsid w:val="00050A99"/>
    <w:rsid w:val="000568EA"/>
    <w:rsid w:val="000634CD"/>
    <w:rsid w:val="000668B2"/>
    <w:rsid w:val="0007138C"/>
    <w:rsid w:val="00144D1C"/>
    <w:rsid w:val="0017438F"/>
    <w:rsid w:val="00195EB2"/>
    <w:rsid w:val="001A6E96"/>
    <w:rsid w:val="001B5603"/>
    <w:rsid w:val="001C6BDD"/>
    <w:rsid w:val="001D0E34"/>
    <w:rsid w:val="001D0FDD"/>
    <w:rsid w:val="001F6A90"/>
    <w:rsid w:val="00202236"/>
    <w:rsid w:val="002151E1"/>
    <w:rsid w:val="0021695E"/>
    <w:rsid w:val="0026258D"/>
    <w:rsid w:val="00263F55"/>
    <w:rsid w:val="00292512"/>
    <w:rsid w:val="002C6129"/>
    <w:rsid w:val="003148CE"/>
    <w:rsid w:val="00316DFB"/>
    <w:rsid w:val="003234E0"/>
    <w:rsid w:val="0032705A"/>
    <w:rsid w:val="00333B86"/>
    <w:rsid w:val="003507A2"/>
    <w:rsid w:val="003536EB"/>
    <w:rsid w:val="0035632B"/>
    <w:rsid w:val="00371780"/>
    <w:rsid w:val="0037580E"/>
    <w:rsid w:val="0038182F"/>
    <w:rsid w:val="003828B7"/>
    <w:rsid w:val="003A591A"/>
    <w:rsid w:val="003B169D"/>
    <w:rsid w:val="003C1994"/>
    <w:rsid w:val="00420665"/>
    <w:rsid w:val="004421AC"/>
    <w:rsid w:val="00466EF4"/>
    <w:rsid w:val="004746A0"/>
    <w:rsid w:val="0048324F"/>
    <w:rsid w:val="0049320A"/>
    <w:rsid w:val="004A4DA8"/>
    <w:rsid w:val="004B740A"/>
    <w:rsid w:val="004F136C"/>
    <w:rsid w:val="005118F1"/>
    <w:rsid w:val="00511F37"/>
    <w:rsid w:val="0053730A"/>
    <w:rsid w:val="00547E2A"/>
    <w:rsid w:val="0055204C"/>
    <w:rsid w:val="0056379F"/>
    <w:rsid w:val="00571F11"/>
    <w:rsid w:val="005C131F"/>
    <w:rsid w:val="005D69B8"/>
    <w:rsid w:val="006036F8"/>
    <w:rsid w:val="00614C5C"/>
    <w:rsid w:val="006249D7"/>
    <w:rsid w:val="00626E3D"/>
    <w:rsid w:val="00635972"/>
    <w:rsid w:val="00641CF9"/>
    <w:rsid w:val="00653058"/>
    <w:rsid w:val="006709C2"/>
    <w:rsid w:val="0069111B"/>
    <w:rsid w:val="006A30D6"/>
    <w:rsid w:val="006A554E"/>
    <w:rsid w:val="006B375A"/>
    <w:rsid w:val="006B5A81"/>
    <w:rsid w:val="007040B4"/>
    <w:rsid w:val="007400AD"/>
    <w:rsid w:val="00762318"/>
    <w:rsid w:val="00770816"/>
    <w:rsid w:val="0077554E"/>
    <w:rsid w:val="00781E45"/>
    <w:rsid w:val="007873CD"/>
    <w:rsid w:val="00787996"/>
    <w:rsid w:val="0079623E"/>
    <w:rsid w:val="007A3D84"/>
    <w:rsid w:val="007C6592"/>
    <w:rsid w:val="007C6A21"/>
    <w:rsid w:val="007E2747"/>
    <w:rsid w:val="007E6F11"/>
    <w:rsid w:val="007F3397"/>
    <w:rsid w:val="00840A02"/>
    <w:rsid w:val="008415F7"/>
    <w:rsid w:val="00843A8C"/>
    <w:rsid w:val="00852527"/>
    <w:rsid w:val="0087299F"/>
    <w:rsid w:val="00872EAC"/>
    <w:rsid w:val="00877EB6"/>
    <w:rsid w:val="0088100B"/>
    <w:rsid w:val="00883B5C"/>
    <w:rsid w:val="00885497"/>
    <w:rsid w:val="008B316A"/>
    <w:rsid w:val="008C0C53"/>
    <w:rsid w:val="008C5848"/>
    <w:rsid w:val="008C6FA6"/>
    <w:rsid w:val="008D2917"/>
    <w:rsid w:val="008F0457"/>
    <w:rsid w:val="00910B4C"/>
    <w:rsid w:val="009457DD"/>
    <w:rsid w:val="0098105A"/>
    <w:rsid w:val="00995823"/>
    <w:rsid w:val="009A3A08"/>
    <w:rsid w:val="009B49F7"/>
    <w:rsid w:val="009C3BBA"/>
    <w:rsid w:val="009E6706"/>
    <w:rsid w:val="00A042CC"/>
    <w:rsid w:val="00A13E0C"/>
    <w:rsid w:val="00A26B79"/>
    <w:rsid w:val="00A762ED"/>
    <w:rsid w:val="00A82836"/>
    <w:rsid w:val="00A8511A"/>
    <w:rsid w:val="00AC6A11"/>
    <w:rsid w:val="00AD6AD0"/>
    <w:rsid w:val="00AE5EA4"/>
    <w:rsid w:val="00B22F83"/>
    <w:rsid w:val="00B33304"/>
    <w:rsid w:val="00B450EC"/>
    <w:rsid w:val="00B5137E"/>
    <w:rsid w:val="00B6296E"/>
    <w:rsid w:val="00B836E3"/>
    <w:rsid w:val="00B83D04"/>
    <w:rsid w:val="00B854CC"/>
    <w:rsid w:val="00B96D44"/>
    <w:rsid w:val="00BE1412"/>
    <w:rsid w:val="00C05288"/>
    <w:rsid w:val="00C72EC7"/>
    <w:rsid w:val="00C812DF"/>
    <w:rsid w:val="00C97CE3"/>
    <w:rsid w:val="00CC513E"/>
    <w:rsid w:val="00CE4451"/>
    <w:rsid w:val="00D07523"/>
    <w:rsid w:val="00D4165F"/>
    <w:rsid w:val="00D41A42"/>
    <w:rsid w:val="00D766C7"/>
    <w:rsid w:val="00D7786D"/>
    <w:rsid w:val="00D87A6D"/>
    <w:rsid w:val="00D9519C"/>
    <w:rsid w:val="00D96AE6"/>
    <w:rsid w:val="00DA6D06"/>
    <w:rsid w:val="00E26B7A"/>
    <w:rsid w:val="00E3044B"/>
    <w:rsid w:val="00E37EDB"/>
    <w:rsid w:val="00E47283"/>
    <w:rsid w:val="00E6186F"/>
    <w:rsid w:val="00E6570C"/>
    <w:rsid w:val="00E70A10"/>
    <w:rsid w:val="00E7428F"/>
    <w:rsid w:val="00E75D4C"/>
    <w:rsid w:val="00E93053"/>
    <w:rsid w:val="00E9647F"/>
    <w:rsid w:val="00EC4F26"/>
    <w:rsid w:val="00EE62E8"/>
    <w:rsid w:val="00EF6C9B"/>
    <w:rsid w:val="00F2298E"/>
    <w:rsid w:val="00F4395F"/>
    <w:rsid w:val="00F623F0"/>
    <w:rsid w:val="00F63E56"/>
    <w:rsid w:val="00F7568F"/>
    <w:rsid w:val="00F92037"/>
    <w:rsid w:val="00F95D40"/>
    <w:rsid w:val="00FB7CAD"/>
    <w:rsid w:val="00FC3900"/>
    <w:rsid w:val="00FE36FE"/>
    <w:rsid w:val="00FF3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4D5F84"/>
  <w15:chartTrackingRefBased/>
  <w15:docId w15:val="{56063525-5643-4F64-8EE1-64CFDAE97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995823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9958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宋体" w:hAnsi="Calibri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95823"/>
    <w:rPr>
      <w:rFonts w:ascii="Calibri" w:eastAsia="宋体" w:hAnsi="Calibri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95823"/>
    <w:pPr>
      <w:tabs>
        <w:tab w:val="center" w:pos="4153"/>
        <w:tab w:val="right" w:pos="8306"/>
      </w:tabs>
      <w:snapToGrid w:val="0"/>
      <w:jc w:val="left"/>
    </w:pPr>
    <w:rPr>
      <w:rFonts w:ascii="Calibri" w:eastAsia="宋体" w:hAnsi="Calibri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95823"/>
    <w:rPr>
      <w:rFonts w:ascii="Calibri" w:eastAsia="宋体" w:hAnsi="Calibri"/>
      <w:kern w:val="2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995823"/>
    <w:rPr>
      <w:rFonts w:ascii="Calibri" w:eastAsia="宋体" w:hAnsi="Calibr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95823"/>
    <w:rPr>
      <w:rFonts w:ascii="Calibri" w:eastAsia="宋体" w:hAnsi="Calibri"/>
      <w:kern w:val="2"/>
      <w:sz w:val="18"/>
      <w:szCs w:val="18"/>
    </w:rPr>
  </w:style>
  <w:style w:type="character" w:styleId="aa">
    <w:name w:val="annotation reference"/>
    <w:uiPriority w:val="99"/>
    <w:semiHidden/>
    <w:unhideWhenUsed/>
    <w:rsid w:val="00995823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995823"/>
    <w:pPr>
      <w:jc w:val="left"/>
    </w:pPr>
    <w:rPr>
      <w:rFonts w:ascii="Calibri" w:eastAsia="宋体" w:hAnsi="Calibri"/>
    </w:rPr>
  </w:style>
  <w:style w:type="character" w:customStyle="1" w:styleId="ac">
    <w:name w:val="批注文字 字符"/>
    <w:basedOn w:val="a0"/>
    <w:link w:val="ab"/>
    <w:uiPriority w:val="99"/>
    <w:semiHidden/>
    <w:rsid w:val="00995823"/>
    <w:rPr>
      <w:rFonts w:ascii="Calibri" w:eastAsia="宋体" w:hAnsi="Calibri"/>
      <w:kern w:val="2"/>
      <w:sz w:val="21"/>
      <w:szCs w:val="22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995823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995823"/>
    <w:rPr>
      <w:rFonts w:ascii="Calibri" w:eastAsia="宋体" w:hAnsi="Calibri"/>
      <w:b/>
      <w:bCs/>
      <w:kern w:val="2"/>
      <w:sz w:val="21"/>
      <w:szCs w:val="22"/>
    </w:rPr>
  </w:style>
  <w:style w:type="table" w:styleId="af">
    <w:name w:val="Table Grid"/>
    <w:basedOn w:val="a1"/>
    <w:uiPriority w:val="39"/>
    <w:rsid w:val="00995823"/>
    <w:rPr>
      <w:rFonts w:ascii="Calibri" w:eastAsia="宋体" w:hAnsi="Calibr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Normal (Web)"/>
    <w:basedOn w:val="a"/>
    <w:uiPriority w:val="99"/>
    <w:semiHidden/>
    <w:unhideWhenUsed/>
    <w:rsid w:val="00D9519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1">
    <w:name w:val="caption"/>
    <w:basedOn w:val="a"/>
    <w:next w:val="a"/>
    <w:uiPriority w:val="35"/>
    <w:unhideWhenUsed/>
    <w:qFormat/>
    <w:rsid w:val="0056379F"/>
    <w:rPr>
      <w:rFonts w:asciiTheme="majorHAnsi" w:eastAsia="黑体" w:hAnsiTheme="majorHAnsi" w:cstheme="majorBidi"/>
      <w:sz w:val="20"/>
      <w:szCs w:val="20"/>
    </w:rPr>
  </w:style>
  <w:style w:type="paragraph" w:styleId="af2">
    <w:name w:val="footnote text"/>
    <w:basedOn w:val="a"/>
    <w:link w:val="af3"/>
    <w:uiPriority w:val="99"/>
    <w:semiHidden/>
    <w:unhideWhenUsed/>
    <w:rsid w:val="008D2917"/>
    <w:pPr>
      <w:snapToGrid w:val="0"/>
      <w:jc w:val="left"/>
    </w:pPr>
    <w:rPr>
      <w:sz w:val="18"/>
      <w:szCs w:val="18"/>
    </w:rPr>
  </w:style>
  <w:style w:type="character" w:customStyle="1" w:styleId="af3">
    <w:name w:val="脚注文本 字符"/>
    <w:basedOn w:val="a0"/>
    <w:link w:val="af2"/>
    <w:uiPriority w:val="99"/>
    <w:semiHidden/>
    <w:rsid w:val="008D2917"/>
    <w:rPr>
      <w:kern w:val="2"/>
      <w:sz w:val="18"/>
      <w:szCs w:val="18"/>
    </w:rPr>
  </w:style>
  <w:style w:type="character" w:styleId="af4">
    <w:name w:val="footnote reference"/>
    <w:basedOn w:val="a0"/>
    <w:uiPriority w:val="99"/>
    <w:semiHidden/>
    <w:unhideWhenUsed/>
    <w:rsid w:val="008D2917"/>
    <w:rPr>
      <w:vertAlign w:val="superscript"/>
    </w:rPr>
  </w:style>
  <w:style w:type="character" w:styleId="af5">
    <w:name w:val="Unresolved Mention"/>
    <w:basedOn w:val="a0"/>
    <w:uiPriority w:val="99"/>
    <w:semiHidden/>
    <w:unhideWhenUsed/>
    <w:rsid w:val="00F229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2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5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7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3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3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7F98AC-7B6D-4055-BD2F-A530DE3891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0</Pages>
  <Words>3198</Words>
  <Characters>18230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38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 shuyidan</dc:creator>
  <cp:lastModifiedBy>wei mengyun</cp:lastModifiedBy>
  <cp:revision>7</cp:revision>
  <dcterms:created xsi:type="dcterms:W3CDTF">2019-10-17T02:57:00Z</dcterms:created>
  <dcterms:modified xsi:type="dcterms:W3CDTF">2019-11-19T05:06:00Z</dcterms:modified>
</cp:coreProperties>
</file>